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66185" w14:textId="09022AB8" w:rsidR="00CC7D60" w:rsidRDefault="00D32CA6" w:rsidP="00B06722">
      <w:pPr>
        <w:pStyle w:val="Corona1"/>
        <w:jc w:val="center"/>
        <w:rPr>
          <w:rFonts w:cs="Times New Roman"/>
          <w:b w:val="0"/>
          <w:sz w:val="32"/>
          <w:szCs w:val="32"/>
          <w:lang w:val="en-US"/>
        </w:rPr>
      </w:pPr>
      <w:bookmarkStart w:id="0" w:name="_Hlk55392756"/>
      <w:bookmarkStart w:id="1" w:name="_Hlk153788569"/>
      <w:r w:rsidRPr="00B06722">
        <w:rPr>
          <w:rFonts w:cs="Times New Roman"/>
          <w:b w:val="0"/>
          <w:sz w:val="32"/>
          <w:szCs w:val="32"/>
          <w:lang w:val="en-US"/>
        </w:rPr>
        <w:t>Supplementary Material for</w:t>
      </w:r>
    </w:p>
    <w:p w14:paraId="5EF3921A" w14:textId="1A4A07C0" w:rsidR="00B97592" w:rsidRPr="00B97592" w:rsidRDefault="00B97592" w:rsidP="00B97592">
      <w:pPr>
        <w:pStyle w:val="Corona1"/>
        <w:spacing w:before="720"/>
        <w:jc w:val="center"/>
        <w:rPr>
          <w:rFonts w:cs="Times New Roman"/>
          <w:b w:val="0"/>
          <w:sz w:val="24"/>
          <w:szCs w:val="24"/>
          <w:lang w:val="de-CH"/>
        </w:rPr>
      </w:pPr>
      <w:r w:rsidRPr="00B97592">
        <w:rPr>
          <w:rFonts w:cs="Times New Roman"/>
          <w:b w:val="0"/>
          <w:sz w:val="24"/>
          <w:szCs w:val="24"/>
          <w:lang w:val="de-CH"/>
        </w:rPr>
        <w:t>Mahl, D., Zeng, J., Schäfer, M.S., Egert, F.A., &amp; Oliveira, T. (2024)</w:t>
      </w:r>
    </w:p>
    <w:p w14:paraId="71BEDD54" w14:textId="22504B58" w:rsidR="00CF38F6" w:rsidRPr="00B06722" w:rsidRDefault="00B06722" w:rsidP="00D32CA6">
      <w:pPr>
        <w:pStyle w:val="Corona1"/>
        <w:jc w:val="center"/>
        <w:rPr>
          <w:rFonts w:cs="Times New Roman"/>
          <w:b w:val="0"/>
          <w:sz w:val="24"/>
          <w:lang w:val="en-US"/>
        </w:rPr>
      </w:pPr>
      <w:bookmarkStart w:id="2" w:name="_Hlk110344994"/>
      <w:r>
        <w:rPr>
          <w:rFonts w:cs="Times New Roman"/>
          <w:sz w:val="32"/>
          <w:szCs w:val="32"/>
          <w:lang w:val="en-US"/>
        </w:rPr>
        <w:t>“</w:t>
      </w:r>
      <w:r w:rsidR="006755B0">
        <w:rPr>
          <w:rFonts w:cs="Times New Roman"/>
          <w:sz w:val="32"/>
          <w:szCs w:val="32"/>
          <w:lang w:val="en-US"/>
        </w:rPr>
        <w:t xml:space="preserve">We </w:t>
      </w:r>
      <w:r>
        <w:rPr>
          <w:rFonts w:cs="Times New Roman"/>
          <w:sz w:val="32"/>
          <w:szCs w:val="32"/>
          <w:lang w:val="en-US"/>
        </w:rPr>
        <w:t>Follo</w:t>
      </w:r>
      <w:r w:rsidR="00462B6B">
        <w:rPr>
          <w:rFonts w:cs="Times New Roman"/>
          <w:sz w:val="32"/>
          <w:szCs w:val="32"/>
          <w:lang w:val="en-US"/>
        </w:rPr>
        <w:t>w</w:t>
      </w:r>
      <w:r>
        <w:rPr>
          <w:rFonts w:cs="Times New Roman"/>
          <w:sz w:val="32"/>
          <w:szCs w:val="32"/>
          <w:lang w:val="en-US"/>
        </w:rPr>
        <w:t xml:space="preserve"> the Disinformation”: Conceptualizing and </w:t>
      </w:r>
      <w:r w:rsidR="00FE795C">
        <w:rPr>
          <w:rFonts w:cs="Times New Roman"/>
          <w:sz w:val="32"/>
          <w:szCs w:val="32"/>
          <w:lang w:val="en-US"/>
        </w:rPr>
        <w:t>Analyzing</w:t>
      </w:r>
      <w:r>
        <w:rPr>
          <w:rFonts w:cs="Times New Roman"/>
          <w:sz w:val="32"/>
          <w:szCs w:val="32"/>
          <w:lang w:val="en-US"/>
        </w:rPr>
        <w:t xml:space="preserve"> Fact-Checking Cultures </w:t>
      </w:r>
      <w:r w:rsidR="00833EA9">
        <w:rPr>
          <w:rFonts w:cs="Times New Roman"/>
          <w:sz w:val="32"/>
          <w:szCs w:val="32"/>
          <w:lang w:val="en-US"/>
        </w:rPr>
        <w:t>Across Countries</w:t>
      </w:r>
    </w:p>
    <w:bookmarkEnd w:id="2"/>
    <w:p w14:paraId="2E339E1A" w14:textId="6E11B1B5" w:rsidR="00D32CA6" w:rsidRDefault="00510D21" w:rsidP="00D32CA6">
      <w:pPr>
        <w:pStyle w:val="Corona1"/>
        <w:jc w:val="center"/>
        <w:rPr>
          <w:rFonts w:cs="Times New Roman"/>
          <w:b w:val="0"/>
          <w:i/>
          <w:iCs/>
          <w:sz w:val="24"/>
          <w:lang w:val="en-US"/>
        </w:rPr>
      </w:pPr>
      <w:r>
        <w:rPr>
          <w:rFonts w:cs="Times New Roman"/>
          <w:b w:val="0"/>
          <w:sz w:val="24"/>
          <w:lang w:val="en-US"/>
        </w:rPr>
        <w:t>published in</w:t>
      </w:r>
      <w:r w:rsidR="00B06722">
        <w:rPr>
          <w:rFonts w:cs="Times New Roman"/>
          <w:b w:val="0"/>
          <w:sz w:val="24"/>
          <w:lang w:val="en-US"/>
        </w:rPr>
        <w:t xml:space="preserve"> </w:t>
      </w:r>
      <w:r w:rsidR="00B06722" w:rsidRPr="00B06722">
        <w:rPr>
          <w:rFonts w:cs="Times New Roman"/>
          <w:b w:val="0"/>
          <w:i/>
          <w:iCs/>
          <w:sz w:val="24"/>
          <w:lang w:val="en-US"/>
        </w:rPr>
        <w:t>The International Journal of Press/Politics</w:t>
      </w:r>
    </w:p>
    <w:p w14:paraId="19917C22" w14:textId="77777777" w:rsidR="00B06722" w:rsidRDefault="00B06722" w:rsidP="00D32CA6">
      <w:pPr>
        <w:pStyle w:val="Corona1"/>
        <w:jc w:val="center"/>
        <w:rPr>
          <w:rFonts w:cs="Times New Roman"/>
          <w:b w:val="0"/>
          <w:sz w:val="24"/>
          <w:lang w:val="en-US"/>
        </w:rPr>
      </w:pPr>
    </w:p>
    <w:p w14:paraId="73861276" w14:textId="602AB856" w:rsidR="00B06722" w:rsidRPr="00B06722" w:rsidRDefault="00B06722" w:rsidP="00D32CA6">
      <w:pPr>
        <w:pStyle w:val="Corona1"/>
        <w:jc w:val="center"/>
        <w:rPr>
          <w:rFonts w:cs="Times New Roman"/>
          <w:b w:val="0"/>
          <w:sz w:val="24"/>
          <w:lang w:val="en-US"/>
        </w:rPr>
      </w:pPr>
    </w:p>
    <w:p w14:paraId="68F6C64C" w14:textId="77777777" w:rsidR="00267F8A" w:rsidRPr="00B06722" w:rsidRDefault="00267F8A" w:rsidP="003F44AD">
      <w:pPr>
        <w:pStyle w:val="AU"/>
        <w:spacing w:before="0"/>
        <w:rPr>
          <w:rFonts w:cs="Times New Roman"/>
          <w:b/>
          <w:color w:val="auto"/>
          <w:szCs w:val="32"/>
          <w:lang w:val="en-US"/>
        </w:rPr>
      </w:pPr>
    </w:p>
    <w:p w14:paraId="4F32FB0E" w14:textId="77777777" w:rsidR="00267F8A" w:rsidRPr="00B06722" w:rsidRDefault="00267F8A" w:rsidP="00267F8A">
      <w:pPr>
        <w:pStyle w:val="Corona1"/>
        <w:rPr>
          <w:rFonts w:cs="Times New Roman"/>
          <w:lang w:val="en-US"/>
        </w:rPr>
      </w:pPr>
      <w:r w:rsidRPr="00B06722">
        <w:rPr>
          <w:rFonts w:cs="Times New Roman"/>
          <w:lang w:val="en-US"/>
        </w:rPr>
        <w:br w:type="page"/>
      </w:r>
    </w:p>
    <w:sdt>
      <w:sdtPr>
        <w:rPr>
          <w:rFonts w:cstheme="minorBidi"/>
          <w:szCs w:val="22"/>
          <w:lang w:val="de-DE"/>
        </w:rPr>
        <w:id w:val="-1121836460"/>
        <w:docPartObj>
          <w:docPartGallery w:val="Table of Contents"/>
          <w:docPartUnique/>
        </w:docPartObj>
      </w:sdtPr>
      <w:sdtEndPr/>
      <w:sdtContent>
        <w:p w14:paraId="404583A0" w14:textId="55686955" w:rsidR="00D32CA6" w:rsidRPr="003F3AF6" w:rsidRDefault="00D32CA6" w:rsidP="00217676">
          <w:pPr>
            <w:pStyle w:val="KeinLeerraum"/>
            <w:rPr>
              <w:rStyle w:val="berschrift1Zchn"/>
            </w:rPr>
          </w:pPr>
          <w:r w:rsidRPr="003F3AF6">
            <w:rPr>
              <w:rStyle w:val="berschrift1Zchn"/>
              <w:rFonts w:eastAsiaTheme="minorHAnsi"/>
              <w:spacing w:val="0"/>
              <w:kern w:val="0"/>
            </w:rPr>
            <w:t>Content</w:t>
          </w:r>
        </w:p>
        <w:p w14:paraId="3E1DACB8" w14:textId="565EB109" w:rsidR="001B21A1" w:rsidRPr="001B21A1" w:rsidRDefault="00D32CA6">
          <w:pPr>
            <w:pStyle w:val="Verzeichnis1"/>
            <w:tabs>
              <w:tab w:val="right" w:leader="dot" w:pos="9396"/>
            </w:tabs>
            <w:rPr>
              <w:rFonts w:ascii="Garamond" w:eastAsiaTheme="minorEastAsia" w:hAnsi="Garamond"/>
              <w:noProof/>
              <w:sz w:val="24"/>
              <w:szCs w:val="24"/>
              <w:lang w:val="en-US"/>
            </w:rPr>
          </w:pPr>
          <w:r w:rsidRPr="003F3AF6">
            <w:rPr>
              <w:rFonts w:ascii="Garamond" w:hAnsi="Garamond" w:cs="Times New Roman"/>
              <w:sz w:val="24"/>
              <w:szCs w:val="24"/>
              <w:lang w:val="en-US"/>
            </w:rPr>
            <w:fldChar w:fldCharType="begin"/>
          </w:r>
          <w:r w:rsidRPr="003F3AF6">
            <w:rPr>
              <w:rFonts w:ascii="Garamond" w:hAnsi="Garamond" w:cs="Times New Roman"/>
              <w:sz w:val="24"/>
              <w:szCs w:val="24"/>
              <w:lang w:val="en-US"/>
            </w:rPr>
            <w:instrText xml:space="preserve"> TOC \o "1-3" \h \z \u </w:instrText>
          </w:r>
          <w:r w:rsidRPr="003F3AF6">
            <w:rPr>
              <w:rFonts w:ascii="Garamond" w:hAnsi="Garamond" w:cs="Times New Roman"/>
              <w:sz w:val="24"/>
              <w:szCs w:val="24"/>
              <w:lang w:val="en-US"/>
            </w:rPr>
            <w:fldChar w:fldCharType="separate"/>
          </w:r>
          <w:hyperlink w:anchor="_Toc156489321" w:history="1">
            <w:r w:rsidR="001B21A1" w:rsidRPr="001B21A1">
              <w:rPr>
                <w:rStyle w:val="Hyperlink"/>
                <w:rFonts w:ascii="Garamond" w:hAnsi="Garamond"/>
                <w:noProof/>
                <w:sz w:val="24"/>
                <w:szCs w:val="24"/>
              </w:rPr>
              <w:t>Section A—Interview Guide</w:t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tab/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fldChar w:fldCharType="begin"/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instrText xml:space="preserve"> PAGEREF _Toc156489321 \h </w:instrText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fldChar w:fldCharType="separate"/>
            </w:r>
            <w:r w:rsidR="00A3191E">
              <w:rPr>
                <w:rFonts w:ascii="Garamond" w:hAnsi="Garamond"/>
                <w:noProof/>
                <w:webHidden/>
                <w:sz w:val="24"/>
                <w:szCs w:val="24"/>
              </w:rPr>
              <w:t>3</w:t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377DB46" w14:textId="3F7F354F" w:rsidR="001B21A1" w:rsidRPr="001B21A1" w:rsidRDefault="00A3191E">
          <w:pPr>
            <w:pStyle w:val="Verzeichnis1"/>
            <w:tabs>
              <w:tab w:val="right" w:leader="dot" w:pos="9396"/>
            </w:tabs>
            <w:rPr>
              <w:rFonts w:ascii="Garamond" w:eastAsiaTheme="minorEastAsia" w:hAnsi="Garamond"/>
              <w:noProof/>
              <w:sz w:val="24"/>
              <w:szCs w:val="24"/>
              <w:lang w:val="en-US"/>
            </w:rPr>
          </w:pPr>
          <w:hyperlink w:anchor="_Toc156489322" w:history="1">
            <w:r w:rsidR="001B21A1" w:rsidRPr="001B21A1">
              <w:rPr>
                <w:rStyle w:val="Hyperlink"/>
                <w:rFonts w:ascii="Garamond" w:hAnsi="Garamond"/>
                <w:noProof/>
                <w:sz w:val="24"/>
                <w:szCs w:val="24"/>
              </w:rPr>
              <w:t>Section B—Codebook for Manual Content Analysis</w:t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tab/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fldChar w:fldCharType="begin"/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instrText xml:space="preserve"> PAGEREF _Toc156489322 \h </w:instrText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Garamond" w:hAnsi="Garamond"/>
                <w:noProof/>
                <w:webHidden/>
                <w:sz w:val="24"/>
                <w:szCs w:val="24"/>
              </w:rPr>
              <w:t>5</w:t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823CA64" w14:textId="6D382CEE" w:rsidR="001B21A1" w:rsidRPr="001B21A1" w:rsidRDefault="00A3191E">
          <w:pPr>
            <w:pStyle w:val="Verzeichnis1"/>
            <w:tabs>
              <w:tab w:val="right" w:leader="dot" w:pos="9396"/>
            </w:tabs>
            <w:rPr>
              <w:rFonts w:ascii="Garamond" w:eastAsiaTheme="minorEastAsia" w:hAnsi="Garamond"/>
              <w:noProof/>
              <w:sz w:val="24"/>
              <w:szCs w:val="24"/>
              <w:lang w:val="en-US"/>
            </w:rPr>
          </w:pPr>
          <w:hyperlink w:anchor="_Toc156489323" w:history="1">
            <w:r w:rsidR="001B21A1" w:rsidRPr="001B21A1">
              <w:rPr>
                <w:rStyle w:val="Hyperlink"/>
                <w:rFonts w:ascii="Garamond" w:hAnsi="Garamond"/>
                <w:noProof/>
                <w:sz w:val="24"/>
                <w:szCs w:val="24"/>
              </w:rPr>
              <w:t>Section C—Results Related to the Process of Issue Selection</w:t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tab/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fldChar w:fldCharType="begin"/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instrText xml:space="preserve"> PAGEREF _Toc156489323 \h </w:instrText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Garamond" w:hAnsi="Garamond"/>
                <w:noProof/>
                <w:webHidden/>
                <w:sz w:val="24"/>
                <w:szCs w:val="24"/>
              </w:rPr>
              <w:t>8</w:t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01866DA" w14:textId="43337318" w:rsidR="001B21A1" w:rsidRDefault="00A3191E">
          <w:pPr>
            <w:pStyle w:val="Verzeichnis1"/>
            <w:tabs>
              <w:tab w:val="right" w:leader="dot" w:pos="9396"/>
            </w:tabs>
            <w:rPr>
              <w:rFonts w:eastAsiaTheme="minorEastAsia"/>
              <w:noProof/>
              <w:lang w:val="en-US"/>
            </w:rPr>
          </w:pPr>
          <w:hyperlink w:anchor="_Toc156489324" w:history="1">
            <w:r w:rsidR="001B21A1" w:rsidRPr="001B21A1">
              <w:rPr>
                <w:rStyle w:val="Hyperlink"/>
                <w:rFonts w:ascii="Garamond" w:hAnsi="Garamond"/>
                <w:noProof/>
                <w:sz w:val="24"/>
                <w:szCs w:val="24"/>
              </w:rPr>
              <w:t>Section D—Results Related to the Process of Information Verification</w:t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tab/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fldChar w:fldCharType="begin"/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instrText xml:space="preserve"> PAGEREF _Toc156489324 \h </w:instrText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Garamond" w:hAnsi="Garamond"/>
                <w:noProof/>
                <w:webHidden/>
                <w:sz w:val="24"/>
                <w:szCs w:val="24"/>
              </w:rPr>
              <w:t>11</w:t>
            </w:r>
            <w:r w:rsidR="001B21A1" w:rsidRPr="001B21A1">
              <w:rPr>
                <w:rFonts w:ascii="Garamond" w:hAnsi="Garamond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5D75A2E" w14:textId="132E6AE0" w:rsidR="00D32CA6" w:rsidRPr="00B06722" w:rsidRDefault="00D32CA6">
          <w:r w:rsidRPr="003F3AF6">
            <w:rPr>
              <w:rFonts w:cs="Times New Roman"/>
              <w:bCs/>
              <w:szCs w:val="24"/>
              <w:lang w:val="en-US"/>
            </w:rPr>
            <w:fldChar w:fldCharType="end"/>
          </w:r>
        </w:p>
      </w:sdtContent>
    </w:sdt>
    <w:p w14:paraId="3649C388" w14:textId="1DE6C20D" w:rsidR="00D77FA8" w:rsidRPr="00B06722" w:rsidRDefault="00D77FA8">
      <w:r w:rsidRPr="00B06722">
        <w:br w:type="page"/>
      </w:r>
    </w:p>
    <w:p w14:paraId="689CFA8A" w14:textId="7FDF9F1E" w:rsidR="00A6769B" w:rsidRDefault="00CE3C49" w:rsidP="00CE3C49">
      <w:pPr>
        <w:pStyle w:val="berschrift1"/>
      </w:pPr>
      <w:bookmarkStart w:id="3" w:name="_Toc156489321"/>
      <w:bookmarkEnd w:id="0"/>
      <w:r>
        <w:lastRenderedPageBreak/>
        <w:t>Section A</w:t>
      </w:r>
      <w:r w:rsidR="00C863CC">
        <w:t>—</w:t>
      </w:r>
      <w:r>
        <w:t>Interview Guide</w:t>
      </w:r>
      <w:bookmarkEnd w:id="3"/>
      <w:r>
        <w:t xml:space="preserve"> </w:t>
      </w:r>
    </w:p>
    <w:p w14:paraId="169FB691" w14:textId="42775E75" w:rsidR="00217676" w:rsidRDefault="0018400E" w:rsidP="00217676">
      <w:pPr>
        <w:pStyle w:val="KeinLeerraum"/>
      </w:pPr>
      <w:r w:rsidRPr="0018400E">
        <w:t xml:space="preserve">The following questions </w:t>
      </w:r>
      <w:r>
        <w:t>structured the</w:t>
      </w:r>
      <w:r w:rsidRPr="0018400E">
        <w:t xml:space="preserve"> </w:t>
      </w:r>
      <w:r>
        <w:t xml:space="preserve">qualitative </w:t>
      </w:r>
      <w:r w:rsidRPr="0018400E">
        <w:t xml:space="preserve">interviews with the fact-checkers. Together with </w:t>
      </w:r>
      <w:r>
        <w:t>computational,</w:t>
      </w:r>
      <w:r w:rsidRPr="0018400E">
        <w:t xml:space="preserve"> qualitative</w:t>
      </w:r>
      <w:r>
        <w:t>,</w:t>
      </w:r>
      <w:r w:rsidRPr="0018400E">
        <w:t xml:space="preserve"> and quantitative content analyses, they form the </w:t>
      </w:r>
      <w:r w:rsidR="00360E18">
        <w:t>basis</w:t>
      </w:r>
      <w:r w:rsidRPr="0018400E">
        <w:t xml:space="preserve"> for answering research questions </w:t>
      </w:r>
      <w:r w:rsidRPr="00F34657">
        <w:rPr>
          <w:b/>
          <w:bCs/>
        </w:rPr>
        <w:t>RQ1-3</w:t>
      </w:r>
      <w:r w:rsidRPr="0018400E">
        <w:t xml:space="preserve">. </w:t>
      </w:r>
      <w:r w:rsidR="004C17F5" w:rsidRPr="004C17F5">
        <w:t>Depending on the information available on the websites, such as detailed insight</w:t>
      </w:r>
      <w:r w:rsidR="00F34657">
        <w:t>s</w:t>
      </w:r>
      <w:r w:rsidR="004C17F5" w:rsidRPr="004C17F5">
        <w:t xml:space="preserve"> into the fact-checking organization</w:t>
      </w:r>
      <w:r w:rsidR="004C17F5">
        <w:t>’</w:t>
      </w:r>
      <w:r w:rsidR="004C17F5" w:rsidRPr="004C17F5">
        <w:t>s revenue streams, the selection of questions was tailored to the interviewee.</w:t>
      </w:r>
      <w:r w:rsidR="004C17F5">
        <w:t xml:space="preserve"> </w:t>
      </w:r>
      <w:r w:rsidRPr="0018400E">
        <w:t xml:space="preserve">In addition, individual follow-up questions were asked based on the explanations and emphases provided by the fact-checkers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BA2AC8" w:rsidRPr="00B97592" w14:paraId="57B688A4" w14:textId="77777777" w:rsidTr="00BA2AC8">
        <w:trPr>
          <w:trHeight w:hRule="exact" w:val="510"/>
        </w:trPr>
        <w:tc>
          <w:tcPr>
            <w:tcW w:w="9396" w:type="dxa"/>
            <w:shd w:val="clear" w:color="auto" w:fill="D2D4DC"/>
            <w:vAlign w:val="center"/>
          </w:tcPr>
          <w:p w14:paraId="696EB8DB" w14:textId="583563C5" w:rsidR="00BA2AC8" w:rsidRPr="00BA2AC8" w:rsidRDefault="00BA2AC8" w:rsidP="00BA2AC8">
            <w:pPr>
              <w:pStyle w:val="KeinLeerraum"/>
              <w:spacing w:before="60" w:after="60" w:line="240" w:lineRule="auto"/>
              <w:ind w:firstLine="0"/>
              <w:jc w:val="left"/>
              <w:rPr>
                <w:rFonts w:ascii="Garamond" w:hAnsi="Garamond"/>
                <w:sz w:val="24"/>
              </w:rPr>
            </w:pPr>
            <w:bookmarkStart w:id="4" w:name="_Hlk154132395"/>
            <w:r w:rsidRPr="00BA2AC8">
              <w:rPr>
                <w:rFonts w:ascii="Garamond" w:hAnsi="Garamond"/>
                <w:b/>
                <w:bCs/>
                <w:sz w:val="24"/>
              </w:rPr>
              <w:t xml:space="preserve">Part I: </w:t>
            </w:r>
            <w:r w:rsidR="00096C76" w:rsidRPr="00BA2AC8">
              <w:rPr>
                <w:rFonts w:ascii="Garamond" w:hAnsi="Garamond"/>
                <w:b/>
                <w:bCs/>
                <w:sz w:val="24"/>
              </w:rPr>
              <w:t xml:space="preserve">Organizational Roots </w:t>
            </w:r>
            <w:r w:rsidR="00096C76">
              <w:rPr>
                <w:rFonts w:ascii="Garamond" w:hAnsi="Garamond"/>
                <w:b/>
                <w:bCs/>
                <w:sz w:val="24"/>
              </w:rPr>
              <w:t xml:space="preserve">and </w:t>
            </w:r>
            <w:r w:rsidRPr="00BA2AC8">
              <w:rPr>
                <w:rFonts w:ascii="Garamond" w:hAnsi="Garamond"/>
                <w:b/>
                <w:bCs/>
                <w:sz w:val="24"/>
              </w:rPr>
              <w:t xml:space="preserve">Professional Background </w:t>
            </w:r>
          </w:p>
        </w:tc>
      </w:tr>
    </w:tbl>
    <w:bookmarkEnd w:id="4"/>
    <w:p w14:paraId="0A98FCC0" w14:textId="39F2736E" w:rsidR="000C188B" w:rsidRDefault="000C188B" w:rsidP="00BA2AC8">
      <w:pPr>
        <w:pStyle w:val="KeinLeerraum"/>
        <w:spacing w:before="240"/>
      </w:pPr>
      <w:r>
        <w:t xml:space="preserve">What is your professional background? How long have you </w:t>
      </w:r>
      <w:r w:rsidR="005D5FE3">
        <w:t>worked as a professional</w:t>
      </w:r>
      <w:r>
        <w:t xml:space="preserve"> fact-checker? What fact-checking organization(s) do you currently work for?</w:t>
      </w:r>
    </w:p>
    <w:p w14:paraId="2A24F75E" w14:textId="77777777" w:rsidR="000C188B" w:rsidRDefault="000C188B" w:rsidP="00217676">
      <w:pPr>
        <w:pStyle w:val="KeinLeerraum"/>
      </w:pPr>
      <w:r>
        <w:t xml:space="preserve">What is your role at the fact-checking organization? </w:t>
      </w:r>
    </w:p>
    <w:p w14:paraId="67328BAA" w14:textId="5C16DABA" w:rsidR="000C188B" w:rsidRDefault="000C188B" w:rsidP="00217676">
      <w:pPr>
        <w:pStyle w:val="KeinLeerraum"/>
      </w:pPr>
      <w:r>
        <w:t xml:space="preserve">How is the fact-checking organization you work for funded? What are </w:t>
      </w:r>
      <w:r w:rsidR="005D5FE3">
        <w:t>the</w:t>
      </w:r>
      <w:r>
        <w:t xml:space="preserve"> primary sources of revenue?</w:t>
      </w:r>
    </w:p>
    <w:p w14:paraId="1924F3A5" w14:textId="77777777" w:rsidR="000C188B" w:rsidRDefault="000C188B" w:rsidP="00217676">
      <w:pPr>
        <w:pStyle w:val="KeinLeerraum"/>
      </w:pPr>
      <w:r>
        <w:t>In your opinion, what is the difference between the fact-checking organization(s) you currently work for and other fact-checking initiatives?</w:t>
      </w:r>
    </w:p>
    <w:p w14:paraId="5D67F9E0" w14:textId="6C9A271F" w:rsidR="004B44B2" w:rsidRDefault="000C188B" w:rsidP="00217676">
      <w:pPr>
        <w:pStyle w:val="KeinLeerraum"/>
      </w:pPr>
      <w:r>
        <w:t xml:space="preserve">What do you think are the main </w:t>
      </w:r>
      <w:r w:rsidR="005D5FE3">
        <w:t xml:space="preserve">drivers and </w:t>
      </w:r>
      <w:r>
        <w:t>forces behind the recent rise of fact-checking in your country?</w:t>
      </w:r>
      <w:r w:rsidR="004B44B2" w:rsidRPr="004B44B2"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BA2AC8" w:rsidRPr="00BA2AC8" w14:paraId="5C46CDF4" w14:textId="77777777" w:rsidTr="006C7D0B">
        <w:trPr>
          <w:trHeight w:hRule="exact" w:val="510"/>
        </w:trPr>
        <w:tc>
          <w:tcPr>
            <w:tcW w:w="9396" w:type="dxa"/>
            <w:shd w:val="clear" w:color="auto" w:fill="D2D4DC"/>
            <w:vAlign w:val="center"/>
          </w:tcPr>
          <w:p w14:paraId="3F5FE0FB" w14:textId="54CA3E2A" w:rsidR="00BA2AC8" w:rsidRPr="00BA2AC8" w:rsidRDefault="00BA2AC8" w:rsidP="006C7D0B">
            <w:pPr>
              <w:pStyle w:val="KeinLeerraum"/>
              <w:spacing w:before="60" w:after="60" w:line="240" w:lineRule="auto"/>
              <w:ind w:firstLine="0"/>
              <w:jc w:val="left"/>
              <w:rPr>
                <w:rFonts w:ascii="Garamond" w:hAnsi="Garamond"/>
                <w:sz w:val="24"/>
              </w:rPr>
            </w:pPr>
            <w:r w:rsidRPr="00BA2AC8">
              <w:rPr>
                <w:rFonts w:ascii="Garamond" w:hAnsi="Garamond"/>
                <w:b/>
                <w:bCs/>
                <w:sz w:val="24"/>
              </w:rPr>
              <w:t>Part I</w:t>
            </w:r>
            <w:r>
              <w:rPr>
                <w:rFonts w:ascii="Garamond" w:hAnsi="Garamond"/>
                <w:b/>
                <w:bCs/>
                <w:sz w:val="24"/>
              </w:rPr>
              <w:t>I</w:t>
            </w:r>
            <w:r w:rsidRPr="00BA2AC8">
              <w:rPr>
                <w:rFonts w:ascii="Garamond" w:hAnsi="Garamond"/>
                <w:b/>
                <w:bCs/>
                <w:sz w:val="24"/>
              </w:rPr>
              <w:t xml:space="preserve">: </w:t>
            </w:r>
            <w:r>
              <w:rPr>
                <w:rFonts w:ascii="Garamond" w:hAnsi="Garamond"/>
                <w:b/>
                <w:bCs/>
                <w:sz w:val="24"/>
              </w:rPr>
              <w:t>Selecting Claims</w:t>
            </w:r>
            <w:r w:rsidRPr="00BA2AC8">
              <w:rPr>
                <w:rFonts w:ascii="Garamond" w:hAnsi="Garamond"/>
                <w:b/>
                <w:bCs/>
                <w:sz w:val="24"/>
              </w:rPr>
              <w:t xml:space="preserve"> </w:t>
            </w:r>
          </w:p>
        </w:tc>
      </w:tr>
    </w:tbl>
    <w:p w14:paraId="10741FC3" w14:textId="6D4D2D2A" w:rsidR="004B44B2" w:rsidRPr="004B44B2" w:rsidRDefault="000C188B" w:rsidP="00BA2AC8">
      <w:pPr>
        <w:pStyle w:val="KeinLeerraum"/>
        <w:spacing w:before="240"/>
        <w:jc w:val="left"/>
      </w:pPr>
      <w:r w:rsidRPr="000C188B">
        <w:t>How and where do you find claims to fact-check?</w:t>
      </w:r>
      <w:r w:rsidR="004B44B2" w:rsidRPr="00C863CC">
        <w:t xml:space="preserve"> </w:t>
      </w:r>
      <w:r w:rsidR="004B44B2" w:rsidRPr="004B44B2">
        <w:t xml:space="preserve">What are the typical steps involved? </w:t>
      </w:r>
    </w:p>
    <w:p w14:paraId="51F3396E" w14:textId="2DCFF872" w:rsidR="004B44B2" w:rsidRPr="004B44B2" w:rsidRDefault="004B44B2" w:rsidP="00217676">
      <w:pPr>
        <w:pStyle w:val="KeinLeerraum"/>
      </w:pPr>
      <w:r w:rsidRPr="004B44B2">
        <w:t xml:space="preserve">How do you select claims for fact-checking? What criteria do you use? </w:t>
      </w:r>
    </w:p>
    <w:p w14:paraId="68D40D37" w14:textId="7F2ABC2B" w:rsidR="004B44B2" w:rsidRDefault="004B44B2" w:rsidP="00217676">
      <w:pPr>
        <w:pStyle w:val="KeinLeerraum"/>
      </w:pPr>
      <w:r w:rsidRPr="004B44B2">
        <w:t xml:space="preserve">Do you have any </w:t>
      </w:r>
      <w:proofErr w:type="gramStart"/>
      <w:r w:rsidRPr="004B44B2">
        <w:t>particular areas/domains</w:t>
      </w:r>
      <w:proofErr w:type="gramEnd"/>
      <w:r w:rsidRPr="004B44B2">
        <w:t xml:space="preserve"> of public life that you focus on for fact-checking?</w:t>
      </w:r>
      <w:r w:rsidR="001015CA">
        <w:t xml:space="preserve"> </w:t>
      </w:r>
      <w:r w:rsidRPr="004B44B2">
        <w:t xml:space="preserve">Are there areas where misinformation is more prevalent than others? If so, what are they?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BA2AC8" w:rsidRPr="00BA2AC8" w14:paraId="4E4BC4AD" w14:textId="77777777" w:rsidTr="006C7D0B">
        <w:trPr>
          <w:trHeight w:hRule="exact" w:val="510"/>
        </w:trPr>
        <w:tc>
          <w:tcPr>
            <w:tcW w:w="9396" w:type="dxa"/>
            <w:shd w:val="clear" w:color="auto" w:fill="D2D4DC"/>
            <w:vAlign w:val="center"/>
          </w:tcPr>
          <w:p w14:paraId="0678406A" w14:textId="4AB3F295" w:rsidR="00BA2AC8" w:rsidRPr="00BA2AC8" w:rsidRDefault="00BA2AC8" w:rsidP="006C7D0B">
            <w:pPr>
              <w:pStyle w:val="KeinLeerraum"/>
              <w:spacing w:before="60" w:after="60" w:line="240" w:lineRule="auto"/>
              <w:ind w:firstLine="0"/>
              <w:jc w:val="left"/>
              <w:rPr>
                <w:rFonts w:ascii="Garamond" w:hAnsi="Garamond"/>
                <w:sz w:val="24"/>
              </w:rPr>
            </w:pPr>
            <w:r w:rsidRPr="00BA2AC8">
              <w:rPr>
                <w:rFonts w:ascii="Garamond" w:hAnsi="Garamond"/>
                <w:b/>
                <w:bCs/>
                <w:sz w:val="24"/>
              </w:rPr>
              <w:t>Part I</w:t>
            </w:r>
            <w:r>
              <w:rPr>
                <w:rFonts w:ascii="Garamond" w:hAnsi="Garamond"/>
                <w:b/>
                <w:bCs/>
                <w:sz w:val="24"/>
              </w:rPr>
              <w:t>II</w:t>
            </w:r>
            <w:r w:rsidRPr="00BA2AC8">
              <w:rPr>
                <w:rFonts w:ascii="Garamond" w:hAnsi="Garamond"/>
                <w:b/>
                <w:bCs/>
                <w:sz w:val="24"/>
              </w:rPr>
              <w:t xml:space="preserve">: </w:t>
            </w:r>
            <w:r>
              <w:rPr>
                <w:rFonts w:ascii="Garamond" w:hAnsi="Garamond"/>
                <w:b/>
                <w:bCs/>
                <w:sz w:val="24"/>
              </w:rPr>
              <w:t>Verifying Claims</w:t>
            </w:r>
            <w:r w:rsidRPr="00BA2AC8">
              <w:rPr>
                <w:rFonts w:ascii="Garamond" w:hAnsi="Garamond"/>
                <w:b/>
                <w:bCs/>
                <w:sz w:val="24"/>
              </w:rPr>
              <w:t xml:space="preserve"> </w:t>
            </w:r>
          </w:p>
        </w:tc>
      </w:tr>
    </w:tbl>
    <w:p w14:paraId="05DDDB41" w14:textId="043A4299" w:rsidR="004B44B2" w:rsidRPr="004B44B2" w:rsidRDefault="004B44B2" w:rsidP="004C17F5">
      <w:pPr>
        <w:pStyle w:val="KeinLeerraum"/>
        <w:spacing w:before="240"/>
      </w:pPr>
      <w:r w:rsidRPr="004B44B2">
        <w:t xml:space="preserve">Once you have selected a claim for fact-checking, how do you verify </w:t>
      </w:r>
      <w:r w:rsidR="00506D32">
        <w:t>its</w:t>
      </w:r>
      <w:r w:rsidRPr="004B44B2">
        <w:t xml:space="preserve"> accuracy? What are the typical steps involved?</w:t>
      </w:r>
    </w:p>
    <w:p w14:paraId="2B30FE24" w14:textId="04B71EB0" w:rsidR="004B44B2" w:rsidRPr="004B44B2" w:rsidRDefault="004B44B2" w:rsidP="00217676">
      <w:pPr>
        <w:pStyle w:val="KeinLeerraum"/>
      </w:pPr>
      <w:r w:rsidRPr="004B44B2">
        <w:t>Do you contact the person who made the claim? If so, why? If not, why not?</w:t>
      </w:r>
    </w:p>
    <w:p w14:paraId="11928765" w14:textId="03626B20" w:rsidR="004B44B2" w:rsidRPr="004B44B2" w:rsidRDefault="004B44B2" w:rsidP="00217676">
      <w:pPr>
        <w:pStyle w:val="KeinLeerraum"/>
      </w:pPr>
      <w:r w:rsidRPr="004B44B2">
        <w:lastRenderedPageBreak/>
        <w:t>What sources do you typically use to verify a claim? Do you consult sources with opposing ideologies or competing views?</w:t>
      </w:r>
    </w:p>
    <w:p w14:paraId="3D60D8C7" w14:textId="77777777" w:rsidR="004B44B2" w:rsidRPr="004B44B2" w:rsidRDefault="004B44B2" w:rsidP="00217676">
      <w:pPr>
        <w:pStyle w:val="KeinLeerraum"/>
      </w:pPr>
      <w:r w:rsidRPr="004B44B2">
        <w:t>Once you have fact-checked a claim, how do you decide what rating or verdict to give it?</w:t>
      </w:r>
    </w:p>
    <w:p w14:paraId="4C81BF33" w14:textId="6A03438B" w:rsidR="004B44B2" w:rsidRDefault="004B44B2" w:rsidP="00217676">
      <w:pPr>
        <w:pStyle w:val="KeinLeerraum"/>
      </w:pPr>
      <w:r w:rsidRPr="004B44B2">
        <w:t>If a claim cannot be verified reliably or at all, what do you do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BA2AC8" w:rsidRPr="00B97592" w14:paraId="4FDB36F0" w14:textId="77777777" w:rsidTr="006C7D0B">
        <w:trPr>
          <w:trHeight w:hRule="exact" w:val="510"/>
        </w:trPr>
        <w:tc>
          <w:tcPr>
            <w:tcW w:w="9396" w:type="dxa"/>
            <w:shd w:val="clear" w:color="auto" w:fill="D2D4DC"/>
            <w:vAlign w:val="center"/>
          </w:tcPr>
          <w:p w14:paraId="24E3BD20" w14:textId="357E21E7" w:rsidR="00BA2AC8" w:rsidRPr="00BA2AC8" w:rsidRDefault="00BA2AC8" w:rsidP="006C7D0B">
            <w:pPr>
              <w:pStyle w:val="KeinLeerraum"/>
              <w:spacing w:before="60" w:after="60" w:line="240" w:lineRule="auto"/>
              <w:ind w:firstLine="0"/>
              <w:jc w:val="left"/>
              <w:rPr>
                <w:rFonts w:ascii="Garamond" w:hAnsi="Garamond"/>
                <w:sz w:val="24"/>
              </w:rPr>
            </w:pPr>
            <w:r w:rsidRPr="00BA2AC8">
              <w:rPr>
                <w:rFonts w:ascii="Garamond" w:hAnsi="Garamond"/>
                <w:b/>
                <w:bCs/>
                <w:sz w:val="24"/>
              </w:rPr>
              <w:t>Part I</w:t>
            </w:r>
            <w:r>
              <w:rPr>
                <w:rFonts w:ascii="Garamond" w:hAnsi="Garamond"/>
                <w:b/>
                <w:bCs/>
                <w:sz w:val="24"/>
              </w:rPr>
              <w:t>V</w:t>
            </w:r>
            <w:r w:rsidRPr="00BA2AC8">
              <w:rPr>
                <w:rFonts w:ascii="Garamond" w:hAnsi="Garamond"/>
                <w:b/>
                <w:bCs/>
                <w:sz w:val="24"/>
              </w:rPr>
              <w:t xml:space="preserve">: </w:t>
            </w:r>
            <w:r>
              <w:rPr>
                <w:rFonts w:ascii="Garamond" w:hAnsi="Garamond"/>
                <w:b/>
                <w:bCs/>
                <w:sz w:val="24"/>
              </w:rPr>
              <w:t>Challenges of Fact-Checking</w:t>
            </w:r>
            <w:r w:rsidRPr="00BA2AC8">
              <w:rPr>
                <w:rFonts w:ascii="Garamond" w:hAnsi="Garamond"/>
                <w:b/>
                <w:bCs/>
                <w:sz w:val="24"/>
              </w:rPr>
              <w:t xml:space="preserve"> </w:t>
            </w:r>
          </w:p>
        </w:tc>
      </w:tr>
    </w:tbl>
    <w:p w14:paraId="1C0E5C16" w14:textId="3C9E85E7" w:rsidR="00506D32" w:rsidRDefault="008D4596" w:rsidP="00BA2AC8">
      <w:pPr>
        <w:pStyle w:val="KeinLeerraum"/>
        <w:spacing w:before="240"/>
      </w:pPr>
      <w:r w:rsidRPr="008D4596">
        <w:t>How do you handle emotionally charged material, such as images and videos of war crimes? Are there any institutionalized structures or support services within your team that fact-checkers can turn to for assistance? If not, what programs or support structures would you like to see?</w:t>
      </w:r>
    </w:p>
    <w:p w14:paraId="6DEF69F8" w14:textId="03FFF3DC" w:rsidR="00506D32" w:rsidRDefault="008D4596" w:rsidP="00217676">
      <w:pPr>
        <w:pStyle w:val="KeinLeerraum"/>
      </w:pPr>
      <w:r>
        <w:t>Have you ever</w:t>
      </w:r>
      <w:r w:rsidR="00506D32">
        <w:t xml:space="preserve"> experience</w:t>
      </w:r>
      <w:r>
        <w:t>d</w:t>
      </w:r>
      <w:r w:rsidR="00506D32">
        <w:t xml:space="preserve"> hostility? If so, how do you deal with it? Are there</w:t>
      </w:r>
      <w:r>
        <w:t xml:space="preserve"> any</w:t>
      </w:r>
      <w:r w:rsidR="00506D32">
        <w:t xml:space="preserve"> institutionalized structures</w:t>
      </w:r>
      <w:r>
        <w:t xml:space="preserve"> or </w:t>
      </w:r>
      <w:r w:rsidR="00506D32">
        <w:t>support</w:t>
      </w:r>
      <w:r>
        <w:t xml:space="preserve"> services</w:t>
      </w:r>
      <w:r w:rsidR="00506D32">
        <w:t xml:space="preserve"> within your team that fact-checkers </w:t>
      </w:r>
      <w:r w:rsidRPr="008D4596">
        <w:t>can turn to for assistance</w:t>
      </w:r>
      <w:r w:rsidR="00506D32">
        <w:t xml:space="preserve">? </w:t>
      </w:r>
      <w:r w:rsidRPr="008D4596">
        <w:t>If not, what programs or support structures would you like to see?</w:t>
      </w:r>
    </w:p>
    <w:p w14:paraId="1A431F1D" w14:textId="522F406E" w:rsidR="004B44B2" w:rsidRDefault="00506D32" w:rsidP="00217676">
      <w:pPr>
        <w:pStyle w:val="KeinLeerraum"/>
      </w:pPr>
      <w:r>
        <w:t>What other challenges do you face in the fact-checking process? What do you do when you face these challenges?</w:t>
      </w:r>
    </w:p>
    <w:p w14:paraId="679FD251" w14:textId="77777777" w:rsidR="00C863CC" w:rsidRPr="00647224" w:rsidRDefault="00C863CC" w:rsidP="00217676">
      <w:pPr>
        <w:pStyle w:val="KeinLeerraum"/>
      </w:pPr>
    </w:p>
    <w:p w14:paraId="228FE6F7" w14:textId="77777777" w:rsidR="00C863CC" w:rsidRPr="00647224" w:rsidRDefault="00C863CC" w:rsidP="00217676">
      <w:pPr>
        <w:pStyle w:val="KeinLeerraum"/>
      </w:pPr>
    </w:p>
    <w:p w14:paraId="1AFE7D83" w14:textId="77777777" w:rsidR="00C863CC" w:rsidRPr="00647224" w:rsidRDefault="00C863CC" w:rsidP="00217676">
      <w:pPr>
        <w:pStyle w:val="KeinLeerraum"/>
        <w:sectPr w:rsidR="00C863CC" w:rsidRPr="00647224" w:rsidSect="0037049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31F90637" w14:textId="6BD2B4E3" w:rsidR="00CE3C49" w:rsidRDefault="00CE3C49" w:rsidP="00CE3C49">
      <w:pPr>
        <w:pStyle w:val="berschrift1"/>
      </w:pPr>
      <w:bookmarkStart w:id="5" w:name="_Toc156489322"/>
      <w:r>
        <w:lastRenderedPageBreak/>
        <w:t>Section B</w:t>
      </w:r>
      <w:r w:rsidR="00C863CC">
        <w:t>—</w:t>
      </w:r>
      <w:r>
        <w:t>Codebook</w:t>
      </w:r>
      <w:r w:rsidR="00F34657">
        <w:t xml:space="preserve"> </w:t>
      </w:r>
      <w:r w:rsidR="00233415">
        <w:t>for Manual Content Analysis</w:t>
      </w:r>
      <w:bookmarkEnd w:id="5"/>
    </w:p>
    <w:p w14:paraId="12C77715" w14:textId="7D796465" w:rsidR="00CE3C49" w:rsidRDefault="00F34657" w:rsidP="00217676">
      <w:pPr>
        <w:pStyle w:val="KeinLeerraum"/>
      </w:pPr>
      <w:r w:rsidRPr="00F34657">
        <w:t>The following table provides an overview of the variables and categories used in the manual content analysis of fact-checking articles to assess fact-checkers</w:t>
      </w:r>
      <w:r>
        <w:t>’</w:t>
      </w:r>
      <w:r w:rsidRPr="00F34657">
        <w:t xml:space="preserve"> information verification practices </w:t>
      </w:r>
      <w:r>
        <w:t>(</w:t>
      </w:r>
      <w:r w:rsidRPr="00F34657">
        <w:rPr>
          <w:b/>
          <w:bCs/>
        </w:rPr>
        <w:t>RQ3</w:t>
      </w:r>
      <w:r>
        <w:t>)</w:t>
      </w:r>
      <w:r w:rsidR="00BA4F16">
        <w:t xml:space="preserve">, including the intercoder reliability (Krippendorff’s </w:t>
      </w:r>
      <w:r w:rsidR="00BA4F16" w:rsidRPr="00BA4F16">
        <w:t>α</w:t>
      </w:r>
      <w:r w:rsidR="00BA4F16">
        <w:t>)</w:t>
      </w:r>
      <w:r w:rsidR="00BA4F16" w:rsidRPr="00BA4F16">
        <w:t xml:space="preserve"> </w:t>
      </w:r>
      <w:r w:rsidR="00BA4F16">
        <w:t xml:space="preserve">based on a random sample of 55 articles (10%) coded by two coders. </w:t>
      </w:r>
    </w:p>
    <w:p w14:paraId="1DBF9A02" w14:textId="5F5551E4" w:rsidR="00C863CC" w:rsidRPr="00C863CC" w:rsidRDefault="00C863CC" w:rsidP="00C863CC">
      <w:pPr>
        <w:pStyle w:val="TextManuskript"/>
      </w:pPr>
      <w:r w:rsidRPr="009C59A0">
        <w:rPr>
          <w:b/>
          <w:bCs/>
        </w:rPr>
        <w:t>Table B1.</w:t>
      </w:r>
      <w:r w:rsidRPr="009C59A0">
        <w:t xml:space="preserve"> Overview</w:t>
      </w:r>
      <w:r w:rsidRPr="00C863CC">
        <w:t xml:space="preserve"> of </w:t>
      </w:r>
      <w:r w:rsidR="00217676">
        <w:t>V</w:t>
      </w:r>
      <w:r w:rsidRPr="00C863CC">
        <w:t xml:space="preserve">ariables, </w:t>
      </w:r>
      <w:r w:rsidR="00217676">
        <w:t>C</w:t>
      </w:r>
      <w:r w:rsidRPr="00C863CC">
        <w:t xml:space="preserve">ategories, and </w:t>
      </w:r>
      <w:r w:rsidR="00217676">
        <w:t>I</w:t>
      </w:r>
      <w:r w:rsidRPr="00C863CC">
        <w:t xml:space="preserve">ntercoder </w:t>
      </w:r>
      <w:r w:rsidR="00217676">
        <w:t>R</w:t>
      </w:r>
      <w:r w:rsidRPr="00C863CC">
        <w:t>eliability</w:t>
      </w:r>
    </w:p>
    <w:tbl>
      <w:tblPr>
        <w:tblStyle w:val="Tabellenraster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0498"/>
        <w:gridCol w:w="1377"/>
      </w:tblGrid>
      <w:tr w:rsidR="00C863CC" w:rsidRPr="004C17F5" w14:paraId="76DB09AC" w14:textId="77777777" w:rsidTr="00F52CC7">
        <w:trPr>
          <w:trHeight w:val="266"/>
        </w:trPr>
        <w:tc>
          <w:tcPr>
            <w:tcW w:w="532" w:type="pct"/>
            <w:vAlign w:val="center"/>
          </w:tcPr>
          <w:p w14:paraId="5A83F93F" w14:textId="77777777" w:rsidR="00C863CC" w:rsidRPr="004C17F5" w:rsidRDefault="00C863CC" w:rsidP="00B2216E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Variable</w:t>
            </w:r>
          </w:p>
        </w:tc>
        <w:tc>
          <w:tcPr>
            <w:tcW w:w="3949" w:type="pct"/>
            <w:vAlign w:val="center"/>
          </w:tcPr>
          <w:p w14:paraId="13FDBA69" w14:textId="77777777" w:rsidR="00C863CC" w:rsidRPr="004C17F5" w:rsidRDefault="00C863CC" w:rsidP="00B2216E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Category</w:t>
            </w:r>
          </w:p>
        </w:tc>
        <w:tc>
          <w:tcPr>
            <w:tcW w:w="518" w:type="pct"/>
          </w:tcPr>
          <w:p w14:paraId="07E4FD6E" w14:textId="66C1C4E5" w:rsidR="00C863CC" w:rsidRPr="004C17F5" w:rsidRDefault="00C863CC" w:rsidP="00B2216E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Intercoder </w:t>
            </w:r>
            <w:r w:rsidR="00217676" w:rsidRPr="004C17F5">
              <w:rPr>
                <w:rFonts w:ascii="Garamond" w:eastAsia="Times New Roman" w:hAnsi="Garamond" w:cs="Times New Roman"/>
                <w:lang w:val="en-US"/>
              </w:rPr>
              <w:t>R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>eliability</w:t>
            </w:r>
          </w:p>
        </w:tc>
      </w:tr>
      <w:tr w:rsidR="00C863CC" w:rsidRPr="004C17F5" w14:paraId="7871C0A1" w14:textId="77777777" w:rsidTr="00F52CC7">
        <w:trPr>
          <w:trHeight w:val="567"/>
        </w:trPr>
        <w:tc>
          <w:tcPr>
            <w:tcW w:w="532" w:type="pct"/>
          </w:tcPr>
          <w:p w14:paraId="6A890055" w14:textId="40236D39" w:rsidR="00C863CC" w:rsidRPr="004C17F5" w:rsidRDefault="00D13E8C" w:rsidP="00B2216E">
            <w:pPr>
              <w:spacing w:before="60" w:after="60"/>
              <w:rPr>
                <w:rFonts w:ascii="Garamond" w:eastAsia="Times New Roman" w:hAnsi="Garamond" w:cs="Times New Roman"/>
                <w:b/>
                <w:bCs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b/>
                <w:bCs/>
                <w:lang w:val="en-US"/>
              </w:rPr>
              <w:t>Accessibility</w:t>
            </w:r>
          </w:p>
        </w:tc>
        <w:tc>
          <w:tcPr>
            <w:tcW w:w="3949" w:type="pct"/>
          </w:tcPr>
          <w:p w14:paraId="24DEA854" w14:textId="342CEF89" w:rsidR="00C863CC" w:rsidRPr="004C17F5" w:rsidRDefault="00E45560" w:rsidP="00A61ACE">
            <w:pPr>
              <w:spacing w:before="60" w:after="360"/>
              <w:rPr>
                <w:rFonts w:ascii="Garamond" w:eastAsia="Times New Roman" w:hAnsi="Garamond" w:cs="Times New Roman"/>
                <w:b/>
                <w:bCs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b/>
                <w:bCs/>
                <w:lang w:val="en-US"/>
              </w:rPr>
              <w:t>Does the fact-checking article provide access to the original claim being verified, and if so, how?</w:t>
            </w:r>
          </w:p>
          <w:p w14:paraId="0CEC6421" w14:textId="7C6F2A27" w:rsidR="00C863CC" w:rsidRPr="004C17F5" w:rsidRDefault="00D13E8C" w:rsidP="006C02C1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0</w:t>
            </w:r>
            <w:r w:rsidR="004A02C6"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="004A02C6" w:rsidRPr="00B35969">
              <w:rPr>
                <w:rFonts w:ascii="Garamond" w:eastAsia="Times New Roman" w:hAnsi="Garamond" w:cs="Times New Roman"/>
                <w:u w:val="single"/>
                <w:lang w:val="en-US"/>
              </w:rPr>
              <w:t>no access</w:t>
            </w:r>
            <w:r w:rsidR="004A02C6" w:rsidRPr="004C17F5">
              <w:rPr>
                <w:rFonts w:ascii="Garamond" w:eastAsia="Times New Roman" w:hAnsi="Garamond" w:cs="Times New Roman"/>
                <w:lang w:val="en-US"/>
              </w:rPr>
              <w:t xml:space="preserve"> to </w:t>
            </w:r>
            <w:r w:rsidR="00E45560" w:rsidRPr="004C17F5">
              <w:rPr>
                <w:rFonts w:ascii="Garamond" w:eastAsia="Times New Roman" w:hAnsi="Garamond" w:cs="Times New Roman"/>
                <w:lang w:val="en-US"/>
              </w:rPr>
              <w:t xml:space="preserve">the </w:t>
            </w:r>
            <w:r w:rsidR="004A02C6" w:rsidRPr="004C17F5">
              <w:rPr>
                <w:rFonts w:ascii="Garamond" w:eastAsia="Times New Roman" w:hAnsi="Garamond" w:cs="Times New Roman"/>
                <w:lang w:val="en-US"/>
              </w:rPr>
              <w:t xml:space="preserve">original claim provided </w:t>
            </w:r>
          </w:p>
          <w:p w14:paraId="63C9EFA6" w14:textId="3FE7BC14" w:rsidR="00C863CC" w:rsidRPr="004C17F5" w:rsidRDefault="00D13E8C" w:rsidP="006C02C1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1</w:t>
            </w:r>
            <w:r w:rsidR="00C863CC"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="004A02C6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direct</w:t>
            </w:r>
            <w:r w:rsidR="004A02C6" w:rsidRPr="004C17F5">
              <w:rPr>
                <w:rFonts w:ascii="Garamond" w:eastAsia="Times New Roman" w:hAnsi="Garamond" w:cs="Times New Roman"/>
                <w:lang w:val="en-US"/>
              </w:rPr>
              <w:t xml:space="preserve"> access to </w:t>
            </w:r>
            <w:r w:rsidR="00E45560" w:rsidRPr="004C17F5">
              <w:rPr>
                <w:rFonts w:ascii="Garamond" w:eastAsia="Times New Roman" w:hAnsi="Garamond" w:cs="Times New Roman"/>
                <w:lang w:val="en-US"/>
              </w:rPr>
              <w:t xml:space="preserve">the </w:t>
            </w:r>
            <w:r w:rsidR="004A02C6" w:rsidRPr="004C17F5">
              <w:rPr>
                <w:rFonts w:ascii="Garamond" w:eastAsia="Times New Roman" w:hAnsi="Garamond" w:cs="Times New Roman"/>
                <w:lang w:val="en-US"/>
              </w:rPr>
              <w:t>original claim (e.g., a link to the original source, such as a YouTube video</w:t>
            </w:r>
            <w:r w:rsidR="004D34B2" w:rsidRPr="004C17F5">
              <w:rPr>
                <w:rFonts w:ascii="Garamond" w:eastAsia="Times New Roman" w:hAnsi="Garamond" w:cs="Times New Roman"/>
                <w:lang w:val="en-US"/>
              </w:rPr>
              <w:t>,</w:t>
            </w:r>
            <w:r w:rsidR="00E45560" w:rsidRPr="004C17F5">
              <w:rPr>
                <w:rFonts w:ascii="Garamond" w:eastAsia="Times New Roman" w:hAnsi="Garamond" w:cs="Times New Roman"/>
                <w:lang w:val="en-US"/>
              </w:rPr>
              <w:t xml:space="preserve"> </w:t>
            </w:r>
            <w:r w:rsidR="004A02C6" w:rsidRPr="004C17F5">
              <w:rPr>
                <w:rFonts w:ascii="Garamond" w:eastAsia="Times New Roman" w:hAnsi="Garamond" w:cs="Times New Roman"/>
                <w:lang w:val="en-US"/>
              </w:rPr>
              <w:t>or a screenshot of the claim embedded directly in the article</w:t>
            </w:r>
            <w:r w:rsidR="00E45560" w:rsidRPr="004C17F5">
              <w:rPr>
                <w:rFonts w:ascii="Garamond" w:eastAsia="Times New Roman" w:hAnsi="Garamond" w:cs="Times New Roman"/>
                <w:lang w:val="en-US"/>
              </w:rPr>
              <w:t>)</w:t>
            </w:r>
            <w:r w:rsidR="004A02C6" w:rsidRPr="004C17F5">
              <w:rPr>
                <w:rFonts w:ascii="Garamond" w:eastAsia="Times New Roman" w:hAnsi="Garamond" w:cs="Times New Roman"/>
                <w:lang w:val="en-US"/>
              </w:rPr>
              <w:t xml:space="preserve"> </w:t>
            </w:r>
          </w:p>
          <w:p w14:paraId="54FB8CD8" w14:textId="196F3BDD" w:rsidR="00C863CC" w:rsidRPr="004C17F5" w:rsidRDefault="00D13E8C" w:rsidP="006C02C1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2</w:t>
            </w:r>
            <w:r w:rsidR="00C863CC"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="004A02C6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indirect</w:t>
            </w:r>
            <w:r w:rsidR="004A02C6" w:rsidRPr="004C17F5">
              <w:rPr>
                <w:rFonts w:ascii="Garamond" w:eastAsia="Times New Roman" w:hAnsi="Garamond" w:cs="Times New Roman"/>
                <w:lang w:val="en-US"/>
              </w:rPr>
              <w:t xml:space="preserve"> access to </w:t>
            </w:r>
            <w:r w:rsidR="00E45560" w:rsidRPr="004C17F5">
              <w:rPr>
                <w:rFonts w:ascii="Garamond" w:eastAsia="Times New Roman" w:hAnsi="Garamond" w:cs="Times New Roman"/>
                <w:lang w:val="en-US"/>
              </w:rPr>
              <w:t xml:space="preserve">the </w:t>
            </w:r>
            <w:r w:rsidR="004A02C6" w:rsidRPr="004C17F5">
              <w:rPr>
                <w:rFonts w:ascii="Garamond" w:eastAsia="Times New Roman" w:hAnsi="Garamond" w:cs="Times New Roman"/>
                <w:lang w:val="en-US"/>
              </w:rPr>
              <w:t xml:space="preserve">original claim (e.g., </w:t>
            </w:r>
            <w:r w:rsidR="00244FE2" w:rsidRPr="004C17F5">
              <w:rPr>
                <w:rFonts w:ascii="Garamond" w:eastAsia="Times New Roman" w:hAnsi="Garamond" w:cs="Times New Roman"/>
                <w:lang w:val="en-US"/>
              </w:rPr>
              <w:t>screenshot of unplayable video or audio file; citation of claim without direct link to original source)</w:t>
            </w:r>
          </w:p>
          <w:p w14:paraId="09A9A484" w14:textId="070F500C" w:rsidR="00C863CC" w:rsidRPr="004C17F5" w:rsidRDefault="00D13E8C" w:rsidP="006C02C1">
            <w:pPr>
              <w:spacing w:before="24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(</w:t>
            </w:r>
            <w:proofErr w:type="gramStart"/>
            <w:r w:rsidRPr="004C17F5">
              <w:rPr>
                <w:rFonts w:ascii="Garamond" w:eastAsia="Times New Roman" w:hAnsi="Garamond" w:cs="Times New Roman"/>
                <w:lang w:val="en-US"/>
              </w:rPr>
              <w:t>plus</w:t>
            </w:r>
            <w:proofErr w:type="gramEnd"/>
            <w:r w:rsidRPr="004C17F5">
              <w:rPr>
                <w:rFonts w:ascii="Garamond" w:eastAsia="Times New Roman" w:hAnsi="Garamond" w:cs="Times New Roman"/>
                <w:lang w:val="en-US"/>
              </w:rPr>
              <w:t>, option for open coding)</w:t>
            </w:r>
          </w:p>
        </w:tc>
        <w:tc>
          <w:tcPr>
            <w:tcW w:w="518" w:type="pct"/>
          </w:tcPr>
          <w:p w14:paraId="4C190F6E" w14:textId="1B52AEA0" w:rsidR="00C863CC" w:rsidRPr="004C17F5" w:rsidRDefault="00C863CC" w:rsidP="00B2216E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α = </w:t>
            </w:r>
            <w:r w:rsidR="004A02C6" w:rsidRPr="004C17F5">
              <w:rPr>
                <w:rFonts w:ascii="Garamond" w:eastAsia="Times New Roman" w:hAnsi="Garamond" w:cs="Times New Roman"/>
                <w:lang w:val="en-US"/>
              </w:rPr>
              <w:t>.</w:t>
            </w:r>
            <w:r w:rsidR="009C59A0" w:rsidRPr="004C17F5">
              <w:rPr>
                <w:rFonts w:ascii="Garamond" w:eastAsia="Times New Roman" w:hAnsi="Garamond" w:cs="Times New Roman"/>
                <w:lang w:val="en-US"/>
              </w:rPr>
              <w:t>86</w:t>
            </w:r>
          </w:p>
        </w:tc>
      </w:tr>
      <w:tr w:rsidR="00C863CC" w:rsidRPr="004C17F5" w14:paraId="66768B82" w14:textId="77777777" w:rsidTr="00F52CC7">
        <w:trPr>
          <w:trHeight w:hRule="exact" w:val="2665"/>
        </w:trPr>
        <w:tc>
          <w:tcPr>
            <w:tcW w:w="532" w:type="pct"/>
          </w:tcPr>
          <w:p w14:paraId="3EF7E03E" w14:textId="7EEB3964" w:rsidR="00C863CC" w:rsidRPr="004C17F5" w:rsidRDefault="004A02C6" w:rsidP="00B2216E">
            <w:pPr>
              <w:spacing w:before="60" w:after="60"/>
              <w:rPr>
                <w:rFonts w:ascii="Garamond" w:eastAsia="Times New Roman" w:hAnsi="Garamond" w:cs="Times New Roman"/>
                <w:b/>
                <w:bCs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b/>
                <w:bCs/>
                <w:lang w:val="en-US"/>
              </w:rPr>
              <w:t>Verdict</w:t>
            </w:r>
          </w:p>
        </w:tc>
        <w:tc>
          <w:tcPr>
            <w:tcW w:w="3949" w:type="pct"/>
          </w:tcPr>
          <w:p w14:paraId="466278D3" w14:textId="40464DD7" w:rsidR="00C863CC" w:rsidRPr="004C17F5" w:rsidRDefault="004A02C6" w:rsidP="00A61ACE">
            <w:pPr>
              <w:spacing w:before="60" w:after="360"/>
              <w:rPr>
                <w:rFonts w:ascii="Garamond" w:eastAsia="Times New Roman" w:hAnsi="Garamond" w:cs="Times New Roman"/>
                <w:b/>
                <w:bCs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b/>
                <w:bCs/>
                <w:lang w:val="en-US"/>
              </w:rPr>
              <w:t>What type of verdict does the fact-checking article provide?</w:t>
            </w:r>
          </w:p>
          <w:p w14:paraId="1C8253A8" w14:textId="30B5141E" w:rsidR="004A02C6" w:rsidRPr="00B35969" w:rsidRDefault="004A02C6" w:rsidP="006C02C1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0 = </w:t>
            </w:r>
            <w:r w:rsidRPr="00B35969">
              <w:rPr>
                <w:rFonts w:ascii="Garamond" w:eastAsia="Times New Roman" w:hAnsi="Garamond" w:cs="Times New Roman"/>
                <w:u w:val="single"/>
                <w:lang w:val="en-US"/>
              </w:rPr>
              <w:t>no verdict</w:t>
            </w:r>
            <w:r w:rsidR="00B35969">
              <w:rPr>
                <w:rFonts w:ascii="Garamond" w:eastAsia="Times New Roman" w:hAnsi="Garamond" w:cs="Times New Roman"/>
                <w:lang w:val="en-US"/>
              </w:rPr>
              <w:t xml:space="preserve"> provided</w:t>
            </w:r>
          </w:p>
          <w:p w14:paraId="4ED01452" w14:textId="2B4C2012" w:rsidR="004A02C6" w:rsidRPr="004C17F5" w:rsidRDefault="004A02C6" w:rsidP="006C02C1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1 = a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definitive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 verdict (textual or visual) such as “false” or “fabricated” is </w:t>
            </w:r>
            <w:r w:rsidR="00B35969">
              <w:rPr>
                <w:rFonts w:ascii="Garamond" w:eastAsia="Times New Roman" w:hAnsi="Garamond" w:cs="Times New Roman"/>
                <w:lang w:val="en-US"/>
              </w:rPr>
              <w:t>provided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 in the title or body of the article</w:t>
            </w:r>
          </w:p>
          <w:p w14:paraId="1FA861C9" w14:textId="6CA5FFA7" w:rsidR="004A02C6" w:rsidRPr="004C17F5" w:rsidRDefault="004A02C6" w:rsidP="006C02C1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2 = a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narrative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 verdict is </w:t>
            </w:r>
            <w:r w:rsidR="00B35969">
              <w:rPr>
                <w:rFonts w:ascii="Garamond" w:eastAsia="Times New Roman" w:hAnsi="Garamond" w:cs="Times New Roman"/>
                <w:lang w:val="en-US"/>
              </w:rPr>
              <w:t>provided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, usually in the last paragraph or at the top of the article </w:t>
            </w:r>
            <w:r w:rsidR="006C02C1" w:rsidRPr="004C17F5">
              <w:rPr>
                <w:rFonts w:ascii="Garamond" w:eastAsia="Times New Roman" w:hAnsi="Garamond" w:cs="Times New Roman"/>
                <w:lang w:val="en-US"/>
              </w:rPr>
              <w:br/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>(</w:t>
            </w:r>
            <w:r w:rsidRPr="004C17F5">
              <w:rPr>
                <w:rFonts w:ascii="Garamond" w:eastAsia="Times New Roman" w:hAnsi="Garamond" w:cs="Times New Roman"/>
                <w:i/>
                <w:iCs/>
                <w:lang w:val="en-US"/>
              </w:rPr>
              <w:t>IMPORTANT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: there is no attempt to give a definitive verdict </w:t>
            </w:r>
            <w:r w:rsidR="006C02C1" w:rsidRPr="004C17F5">
              <w:rPr>
                <w:rFonts w:ascii="Garamond" w:eastAsia="Times New Roman" w:hAnsi="Garamond" w:cs="Times New Roman"/>
                <w:lang w:val="en-US"/>
              </w:rPr>
              <w:t>such as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 “false”)</w:t>
            </w:r>
          </w:p>
          <w:p w14:paraId="26413A31" w14:textId="19BC2740" w:rsidR="00C863CC" w:rsidRPr="004C17F5" w:rsidRDefault="004A02C6" w:rsidP="006C02C1">
            <w:pPr>
              <w:spacing w:before="240" w:after="120"/>
              <w:rPr>
                <w:rFonts w:ascii="Garamond" w:eastAsia="Times New Roman" w:hAnsi="Garamond" w:cs="Times New Roman"/>
                <w:u w:val="single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(</w:t>
            </w:r>
            <w:proofErr w:type="gramStart"/>
            <w:r w:rsidRPr="004C17F5">
              <w:rPr>
                <w:rFonts w:ascii="Garamond" w:eastAsia="Times New Roman" w:hAnsi="Garamond" w:cs="Times New Roman"/>
                <w:lang w:val="en-US"/>
              </w:rPr>
              <w:t>plus</w:t>
            </w:r>
            <w:proofErr w:type="gramEnd"/>
            <w:r w:rsidRPr="004C17F5">
              <w:rPr>
                <w:rFonts w:ascii="Garamond" w:eastAsia="Times New Roman" w:hAnsi="Garamond" w:cs="Times New Roman"/>
                <w:lang w:val="en-US"/>
              </w:rPr>
              <w:t>, option for open coding)</w:t>
            </w:r>
          </w:p>
        </w:tc>
        <w:tc>
          <w:tcPr>
            <w:tcW w:w="518" w:type="pct"/>
          </w:tcPr>
          <w:p w14:paraId="2F623ACD" w14:textId="42B0FFD0" w:rsidR="00C863CC" w:rsidRPr="004C17F5" w:rsidRDefault="00C863CC" w:rsidP="00B2216E">
            <w:pPr>
              <w:spacing w:before="60" w:after="60"/>
              <w:rPr>
                <w:rFonts w:ascii="Garamond" w:eastAsia="Times New Roman" w:hAnsi="Garamond" w:cs="Times New Roman"/>
                <w:i/>
                <w:iCs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α = .</w:t>
            </w:r>
            <w:r w:rsidR="009C59A0" w:rsidRPr="004C17F5">
              <w:rPr>
                <w:rFonts w:ascii="Garamond" w:eastAsia="Times New Roman" w:hAnsi="Garamond" w:cs="Times New Roman"/>
                <w:lang w:val="en-US"/>
              </w:rPr>
              <w:t>89</w:t>
            </w:r>
          </w:p>
        </w:tc>
      </w:tr>
      <w:tr w:rsidR="00C863CC" w:rsidRPr="004C17F5" w14:paraId="235BECB1" w14:textId="77777777" w:rsidTr="00F52CC7">
        <w:trPr>
          <w:trHeight w:hRule="exact" w:val="8561"/>
        </w:trPr>
        <w:tc>
          <w:tcPr>
            <w:tcW w:w="532" w:type="pct"/>
          </w:tcPr>
          <w:p w14:paraId="6CD2ED8A" w14:textId="49D0AA13" w:rsidR="00C863CC" w:rsidRPr="004C17F5" w:rsidRDefault="004A02C6" w:rsidP="00B2216E">
            <w:pPr>
              <w:spacing w:before="60" w:after="60"/>
              <w:rPr>
                <w:rFonts w:ascii="Garamond" w:eastAsia="Times New Roman" w:hAnsi="Garamond" w:cs="Times New Roman"/>
                <w:b/>
                <w:bCs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b/>
                <w:bCs/>
                <w:lang w:val="en-US"/>
              </w:rPr>
              <w:lastRenderedPageBreak/>
              <w:t>Claimant</w:t>
            </w:r>
          </w:p>
        </w:tc>
        <w:tc>
          <w:tcPr>
            <w:tcW w:w="3949" w:type="pct"/>
          </w:tcPr>
          <w:p w14:paraId="6CA4F2FD" w14:textId="1C08477B" w:rsidR="004A02C6" w:rsidRPr="004C17F5" w:rsidRDefault="004A02C6" w:rsidP="00A61ACE">
            <w:pPr>
              <w:spacing w:before="60" w:after="360"/>
              <w:rPr>
                <w:rFonts w:ascii="Garamond" w:eastAsia="Times New Roman" w:hAnsi="Garamond" w:cs="Times New Roman"/>
                <w:b/>
                <w:bCs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b/>
                <w:bCs/>
                <w:lang w:val="en-US"/>
              </w:rPr>
              <w:t xml:space="preserve">Who made the fact-checked claim? </w:t>
            </w:r>
            <w:r w:rsidR="00244FE2" w:rsidRPr="004C17F5">
              <w:rPr>
                <w:rFonts w:ascii="Garamond" w:eastAsia="Times New Roman" w:hAnsi="Garamond" w:cs="Times New Roman"/>
                <w:b/>
                <w:bCs/>
                <w:lang w:val="en-US"/>
              </w:rPr>
              <w:br/>
            </w:r>
            <w:r w:rsidR="00244FE2" w:rsidRPr="004C17F5">
              <w:rPr>
                <w:rFonts w:ascii="Garamond" w:eastAsia="Times New Roman" w:hAnsi="Garamond" w:cs="Times New Roman"/>
                <w:lang w:val="en-US"/>
              </w:rPr>
              <w:t xml:space="preserve">The “author” of the fact-checked claim is (part of </w:t>
            </w:r>
            <w:r w:rsidR="00971C9C" w:rsidRPr="004C17F5">
              <w:rPr>
                <w:rFonts w:ascii="Garamond" w:eastAsia="Times New Roman" w:hAnsi="Garamond" w:cs="Times New Roman"/>
                <w:lang w:val="en-US"/>
              </w:rPr>
              <w:t>(</w:t>
            </w:r>
            <w:r w:rsidR="00244FE2" w:rsidRPr="004C17F5">
              <w:rPr>
                <w:rFonts w:ascii="Garamond" w:eastAsia="Times New Roman" w:hAnsi="Garamond" w:cs="Times New Roman"/>
                <w:lang w:val="en-US"/>
              </w:rPr>
              <w:t>the</w:t>
            </w:r>
            <w:r w:rsidR="00971C9C" w:rsidRPr="004C17F5">
              <w:rPr>
                <w:rFonts w:ascii="Garamond" w:eastAsia="Times New Roman" w:hAnsi="Garamond" w:cs="Times New Roman"/>
                <w:lang w:val="en-US"/>
              </w:rPr>
              <w:t>)</w:t>
            </w:r>
            <w:r w:rsidR="00244FE2" w:rsidRPr="004C17F5">
              <w:rPr>
                <w:rFonts w:ascii="Garamond" w:eastAsia="Times New Roman" w:hAnsi="Garamond" w:cs="Times New Roman"/>
                <w:lang w:val="en-US"/>
              </w:rPr>
              <w:t>) …</w:t>
            </w:r>
          </w:p>
          <w:p w14:paraId="0F0AD6AA" w14:textId="464FD06F" w:rsidR="004A02C6" w:rsidRPr="004C17F5" w:rsidRDefault="004A02C6" w:rsidP="006C02C1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0 = </w:t>
            </w:r>
            <w:r w:rsidR="00916F64" w:rsidRPr="00B35969">
              <w:rPr>
                <w:rFonts w:ascii="Garamond" w:eastAsia="Times New Roman" w:hAnsi="Garamond" w:cs="Times New Roman"/>
                <w:u w:val="single"/>
                <w:lang w:val="en-US"/>
              </w:rPr>
              <w:t>no claimant</w:t>
            </w:r>
            <w:r w:rsidR="00916F64" w:rsidRPr="00B35969">
              <w:rPr>
                <w:rFonts w:ascii="Garamond" w:eastAsia="Times New Roman" w:hAnsi="Garamond" w:cs="Times New Roman"/>
                <w:lang w:val="en-US"/>
              </w:rPr>
              <w:t xml:space="preserve"> 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 xml:space="preserve">mentioned </w:t>
            </w:r>
          </w:p>
          <w:p w14:paraId="2DD9E9E3" w14:textId="2BCCF079" w:rsidR="004A02C6" w:rsidRPr="004C17F5" w:rsidRDefault="004A02C6" w:rsidP="006C02C1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1 = </w:t>
            </w:r>
            <w:r w:rsidR="003E7C3E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political sector (national)</w:t>
            </w:r>
            <w:r w:rsidR="003E7C3E" w:rsidRPr="004C17F5">
              <w:rPr>
                <w:rFonts w:ascii="Garamond" w:eastAsia="Times New Roman" w:hAnsi="Garamond" w:cs="Times New Roman"/>
                <w:lang w:val="en-US"/>
              </w:rPr>
              <w:t xml:space="preserve">, i.e., 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 xml:space="preserve">national governmental agencies, institutions, organizations, incl. affiliated individuals </w:t>
            </w:r>
          </w:p>
          <w:p w14:paraId="1BEE70CD" w14:textId="61F5BFD3" w:rsidR="004A02C6" w:rsidRPr="004C17F5" w:rsidRDefault="004A02C6" w:rsidP="006C02C1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2 = </w:t>
            </w:r>
            <w:r w:rsidR="003E7C3E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political sector (international)</w:t>
            </w:r>
            <w:r w:rsidR="003E7C3E" w:rsidRPr="004C17F5">
              <w:rPr>
                <w:rFonts w:ascii="Garamond" w:eastAsia="Times New Roman" w:hAnsi="Garamond" w:cs="Times New Roman"/>
                <w:lang w:val="en-US"/>
              </w:rPr>
              <w:t xml:space="preserve">, i.e., 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 xml:space="preserve">international governmental agencies, institutions, organizations, incl. affiliated individuals </w:t>
            </w:r>
          </w:p>
          <w:p w14:paraId="5223E217" w14:textId="30A5C14F" w:rsidR="00916F64" w:rsidRPr="004C17F5" w:rsidRDefault="00916F64" w:rsidP="006C02C1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3 = </w:t>
            </w:r>
            <w:r w:rsidR="003E7C3E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political sector (transnational)</w:t>
            </w:r>
            <w:r w:rsidR="003E7C3E" w:rsidRPr="004C17F5">
              <w:rPr>
                <w:rFonts w:ascii="Garamond" w:eastAsia="Times New Roman" w:hAnsi="Garamond" w:cs="Times New Roman"/>
                <w:lang w:val="en-US"/>
              </w:rPr>
              <w:t xml:space="preserve">, i.e., 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transnational governmental agencies, institutions, organizations, incl. affiliated individuals </w:t>
            </w:r>
          </w:p>
          <w:p w14:paraId="0B7860B3" w14:textId="598078C3" w:rsidR="00916F64" w:rsidRPr="004C17F5" w:rsidRDefault="00D45A71" w:rsidP="006C02C1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4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="00EA7F55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media sector (legacy media)</w:t>
            </w:r>
            <w:r w:rsidR="00EA7F55" w:rsidRPr="004C17F5">
              <w:rPr>
                <w:rFonts w:ascii="Garamond" w:eastAsia="Times New Roman" w:hAnsi="Garamond" w:cs="Times New Roman"/>
                <w:lang w:val="en-US"/>
              </w:rPr>
              <w:t xml:space="preserve">, i.e., 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>legacy news media, magazines, trade journals, press</w:t>
            </w:r>
            <w:r w:rsidR="00971C9C" w:rsidRPr="004C17F5">
              <w:rPr>
                <w:rFonts w:ascii="Garamond" w:eastAsia="Times New Roman" w:hAnsi="Garamond" w:cs="Times New Roman"/>
                <w:lang w:val="en-US"/>
              </w:rPr>
              <w:t xml:space="preserve"> databases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>, incl. affiliated individuals</w:t>
            </w:r>
          </w:p>
          <w:p w14:paraId="471D4CC9" w14:textId="70321E3B" w:rsidR="00EA7F55" w:rsidRPr="004C17F5" w:rsidRDefault="00D45A71" w:rsidP="006C02C1">
            <w:pPr>
              <w:spacing w:before="60" w:after="60"/>
              <w:rPr>
                <w:rFonts w:ascii="Garamond" w:eastAsia="Times New Roman" w:hAnsi="Garamond" w:cs="Times New Roman"/>
                <w:lang w:val="it-IT"/>
              </w:rPr>
            </w:pPr>
            <w:r w:rsidRPr="004C17F5">
              <w:rPr>
                <w:rFonts w:ascii="Garamond" w:eastAsia="Times New Roman" w:hAnsi="Garamond" w:cs="Times New Roman"/>
                <w:lang w:val="it-IT"/>
              </w:rPr>
              <w:t>5</w:t>
            </w:r>
            <w:r w:rsidR="00EA7F55" w:rsidRPr="004C17F5">
              <w:rPr>
                <w:rFonts w:ascii="Garamond" w:eastAsia="Times New Roman" w:hAnsi="Garamond" w:cs="Times New Roman"/>
                <w:lang w:val="it-IT"/>
              </w:rPr>
              <w:t xml:space="preserve"> = </w:t>
            </w:r>
            <w:r w:rsidR="00EA7F55" w:rsidRPr="004C17F5">
              <w:rPr>
                <w:rFonts w:ascii="Garamond" w:eastAsia="Times New Roman" w:hAnsi="Garamond" w:cs="Times New Roman"/>
                <w:u w:val="single"/>
                <w:lang w:val="it-IT"/>
              </w:rPr>
              <w:t xml:space="preserve">media </w:t>
            </w:r>
            <w:proofErr w:type="spellStart"/>
            <w:r w:rsidR="00EA7F55" w:rsidRPr="004C17F5">
              <w:rPr>
                <w:rFonts w:ascii="Garamond" w:eastAsia="Times New Roman" w:hAnsi="Garamond" w:cs="Times New Roman"/>
                <w:u w:val="single"/>
                <w:lang w:val="it-IT"/>
              </w:rPr>
              <w:t>sector</w:t>
            </w:r>
            <w:proofErr w:type="spellEnd"/>
            <w:r w:rsidR="00EA7F55" w:rsidRPr="004C17F5">
              <w:rPr>
                <w:rFonts w:ascii="Garamond" w:eastAsia="Times New Roman" w:hAnsi="Garamond" w:cs="Times New Roman"/>
                <w:u w:val="single"/>
                <w:lang w:val="it-IT"/>
              </w:rPr>
              <w:t xml:space="preserve"> (alternative media)</w:t>
            </w:r>
            <w:r w:rsidR="00EA7F55" w:rsidRPr="004C17F5">
              <w:rPr>
                <w:rFonts w:ascii="Garamond" w:eastAsia="Times New Roman" w:hAnsi="Garamond" w:cs="Times New Roman"/>
                <w:lang w:val="it-IT"/>
              </w:rPr>
              <w:t xml:space="preserve">, i.e., alternative news media, </w:t>
            </w:r>
            <w:proofErr w:type="spellStart"/>
            <w:r w:rsidR="00EA7F55" w:rsidRPr="004C17F5">
              <w:rPr>
                <w:rFonts w:ascii="Garamond" w:eastAsia="Times New Roman" w:hAnsi="Garamond" w:cs="Times New Roman"/>
                <w:lang w:val="it-IT"/>
              </w:rPr>
              <w:t>incl</w:t>
            </w:r>
            <w:proofErr w:type="spellEnd"/>
            <w:r w:rsidR="00EA7F55" w:rsidRPr="004C17F5">
              <w:rPr>
                <w:rFonts w:ascii="Garamond" w:eastAsia="Times New Roman" w:hAnsi="Garamond" w:cs="Times New Roman"/>
                <w:lang w:val="it-IT"/>
              </w:rPr>
              <w:t xml:space="preserve">. </w:t>
            </w:r>
            <w:proofErr w:type="spellStart"/>
            <w:r w:rsidR="00EA7F55" w:rsidRPr="004C17F5">
              <w:rPr>
                <w:rFonts w:ascii="Garamond" w:eastAsia="Times New Roman" w:hAnsi="Garamond" w:cs="Times New Roman"/>
                <w:lang w:val="it-IT"/>
              </w:rPr>
              <w:t>affiliated</w:t>
            </w:r>
            <w:proofErr w:type="spellEnd"/>
            <w:r w:rsidR="00EA7F55" w:rsidRPr="004C17F5">
              <w:rPr>
                <w:rFonts w:ascii="Garamond" w:eastAsia="Times New Roman" w:hAnsi="Garamond" w:cs="Times New Roman"/>
                <w:lang w:val="it-IT"/>
              </w:rPr>
              <w:t xml:space="preserve"> </w:t>
            </w:r>
            <w:proofErr w:type="spellStart"/>
            <w:r w:rsidR="00EA7F55" w:rsidRPr="004C17F5">
              <w:rPr>
                <w:rFonts w:ascii="Garamond" w:eastAsia="Times New Roman" w:hAnsi="Garamond" w:cs="Times New Roman"/>
                <w:lang w:val="it-IT"/>
              </w:rPr>
              <w:t>individuals</w:t>
            </w:r>
            <w:proofErr w:type="spellEnd"/>
          </w:p>
          <w:p w14:paraId="5AF4F167" w14:textId="4CEB98E1" w:rsidR="00916F64" w:rsidRPr="004C17F5" w:rsidRDefault="00D45A71" w:rsidP="00EA7F55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6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="00EA7F55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science sector</w:t>
            </w:r>
            <w:r w:rsidR="00EA7F55" w:rsidRPr="004C17F5">
              <w:rPr>
                <w:rFonts w:ascii="Garamond" w:eastAsia="Times New Roman" w:hAnsi="Garamond" w:cs="Times New Roman"/>
                <w:lang w:val="en-US"/>
              </w:rPr>
              <w:t xml:space="preserve">, i.e., 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>scientific institutions, organizations, journals, and publications, incl. affiliated individuals</w:t>
            </w:r>
          </w:p>
          <w:p w14:paraId="546C50E9" w14:textId="4DBEBA30" w:rsidR="00916F64" w:rsidRPr="004C17F5" w:rsidRDefault="00D45A71" w:rsidP="006C02C1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7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="00EA7F55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civil society sector</w:t>
            </w:r>
            <w:r w:rsidR="00EA7F55" w:rsidRPr="004C17F5">
              <w:rPr>
                <w:rFonts w:ascii="Garamond" w:eastAsia="Times New Roman" w:hAnsi="Garamond" w:cs="Times New Roman"/>
                <w:lang w:val="en-US"/>
              </w:rPr>
              <w:t xml:space="preserve">, i.e., 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>civil society organizations and groups, i.e., non-governmental, non-profit groups, or associations of people working for the common good and social issues, incl. affiliated</w:t>
            </w:r>
            <w:r w:rsidR="00916F64" w:rsidRPr="004C17F5">
              <w:rPr>
                <w:rFonts w:eastAsia="Times New Roman" w:cs="Times New Roman"/>
                <w:lang w:val="en-US"/>
              </w:rPr>
              <w:t xml:space="preserve"> 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>individuals</w:t>
            </w:r>
          </w:p>
          <w:p w14:paraId="05CF86A2" w14:textId="26F74859" w:rsidR="00916F64" w:rsidRPr="004C17F5" w:rsidRDefault="00D45A71" w:rsidP="00EA7F55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8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="00EA7F55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business sector</w:t>
            </w:r>
            <w:r w:rsidR="00EA7F55" w:rsidRPr="004C17F5">
              <w:rPr>
                <w:rFonts w:ascii="Garamond" w:eastAsia="Times New Roman" w:hAnsi="Garamond" w:cs="Times New Roman"/>
                <w:lang w:val="en-US"/>
              </w:rPr>
              <w:t>, i.e.,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 xml:space="preserve"> </w:t>
            </w:r>
            <w:r w:rsidR="00EA7F55" w:rsidRPr="004C17F5">
              <w:rPr>
                <w:rFonts w:ascii="Garamond" w:eastAsia="Times New Roman" w:hAnsi="Garamond" w:cs="Times New Roman"/>
                <w:lang w:val="en-US"/>
              </w:rPr>
              <w:t xml:space="preserve">business 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>companies, incl. affiliated individuals</w:t>
            </w:r>
          </w:p>
          <w:p w14:paraId="7D0BCFBC" w14:textId="04AAF674" w:rsidR="00916F64" w:rsidRPr="004C17F5" w:rsidRDefault="00D45A71" w:rsidP="006C02C1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9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="00916F64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professional associations</w:t>
            </w:r>
            <w:r w:rsidR="00EA7F55" w:rsidRPr="004C17F5">
              <w:rPr>
                <w:rFonts w:ascii="Garamond" w:eastAsia="Times New Roman" w:hAnsi="Garamond" w:cs="Times New Roman"/>
                <w:lang w:val="en-US"/>
              </w:rPr>
              <w:t xml:space="preserve">, i.e., groups </w:t>
            </w:r>
            <w:r w:rsidR="00916F64" w:rsidRPr="004C17F5">
              <w:rPr>
                <w:rFonts w:ascii="Garamond" w:eastAsia="Times New Roman" w:hAnsi="Garamond" w:cs="Times New Roman"/>
                <w:lang w:val="en-US"/>
              </w:rPr>
              <w:t>that represent professional and political interests, incl. affiliated individuals</w:t>
            </w:r>
          </w:p>
          <w:p w14:paraId="065D675D" w14:textId="5EE6B158" w:rsidR="00EA7F55" w:rsidRPr="004C17F5" w:rsidRDefault="00EA7F55" w:rsidP="006C02C1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10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religious sector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>, i.e., churches and religious associations, incl. affiliated individuals</w:t>
            </w:r>
          </w:p>
          <w:p w14:paraId="3C681564" w14:textId="6873C7AF" w:rsidR="00EA7F55" w:rsidRPr="004C17F5" w:rsidRDefault="00D45A71" w:rsidP="00971C9C">
            <w:pPr>
              <w:spacing w:before="60" w:after="60"/>
              <w:ind w:left="510" w:hanging="51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11</w:t>
            </w:r>
            <w:r w:rsidR="00EA7F55"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health care</w:t>
            </w:r>
            <w:r w:rsidR="00EA7F55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 xml:space="preserve"> sector</w:t>
            </w:r>
            <w:r w:rsidR="00EA7F55" w:rsidRPr="004C17F5">
              <w:rPr>
                <w:rFonts w:ascii="Garamond" w:eastAsia="Times New Roman" w:hAnsi="Garamond" w:cs="Times New Roman"/>
                <w:lang w:val="en-US"/>
              </w:rPr>
              <w:t xml:space="preserve">, i.e., </w:t>
            </w:r>
            <w:r w:rsidR="00971C9C" w:rsidRPr="004C17F5">
              <w:rPr>
                <w:rFonts w:ascii="Garamond" w:eastAsia="Times New Roman" w:hAnsi="Garamond" w:cs="Times New Roman"/>
                <w:lang w:val="en-US"/>
              </w:rPr>
              <w:t>health care institutions, organizations, and facilities, incl. affiliated individuals</w:t>
            </w:r>
          </w:p>
          <w:p w14:paraId="72CF4B99" w14:textId="17F7D076" w:rsidR="00916F64" w:rsidRPr="004C17F5" w:rsidRDefault="00D45A71" w:rsidP="00971C9C">
            <w:pPr>
              <w:spacing w:before="60" w:after="60"/>
              <w:ind w:left="510" w:hanging="51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12</w:t>
            </w:r>
            <w:r w:rsidR="00EA7F55"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="00EA7F55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cultural sector</w:t>
            </w:r>
            <w:r w:rsidR="00EA7F55" w:rsidRPr="004C17F5">
              <w:rPr>
                <w:rFonts w:ascii="Garamond" w:eastAsia="Times New Roman" w:hAnsi="Garamond" w:cs="Times New Roman"/>
                <w:lang w:val="en-US"/>
              </w:rPr>
              <w:t xml:space="preserve">, i.e., 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>cultural institutions</w:t>
            </w:r>
            <w:r w:rsidR="00971C9C" w:rsidRPr="004C17F5">
              <w:rPr>
                <w:rFonts w:ascii="Garamond" w:eastAsia="Times New Roman" w:hAnsi="Garamond" w:cs="Times New Roman"/>
                <w:lang w:val="en-US"/>
              </w:rPr>
              <w:t xml:space="preserve"> and organizations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, incl. </w:t>
            </w:r>
            <w:r w:rsidR="00971C9C" w:rsidRPr="004C17F5">
              <w:rPr>
                <w:rFonts w:ascii="Garamond" w:eastAsia="Times New Roman" w:hAnsi="Garamond" w:cs="Times New Roman"/>
                <w:lang w:val="en-US"/>
              </w:rPr>
              <w:t>affiliated individuals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 and prominent public figures</w:t>
            </w:r>
          </w:p>
          <w:p w14:paraId="68467878" w14:textId="2150929D" w:rsidR="00EA7F55" w:rsidRPr="004C17F5" w:rsidRDefault="00D45A71" w:rsidP="00244FE2">
            <w:pPr>
              <w:spacing w:before="60" w:after="60"/>
              <w:ind w:left="510" w:hanging="51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13</w:t>
            </w:r>
            <w:r w:rsidR="00EA7F55"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="00244FE2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justice sector</w:t>
            </w:r>
            <w:r w:rsidR="00EA7F55" w:rsidRPr="004C17F5">
              <w:rPr>
                <w:rFonts w:ascii="Garamond" w:eastAsia="Times New Roman" w:hAnsi="Garamond" w:cs="Times New Roman"/>
                <w:lang w:val="en-US"/>
              </w:rPr>
              <w:t xml:space="preserve">, i.e., </w:t>
            </w:r>
            <w:r w:rsidR="00244FE2" w:rsidRPr="004C17F5">
              <w:rPr>
                <w:rFonts w:ascii="Garamond" w:eastAsia="Times New Roman" w:hAnsi="Garamond" w:cs="Times New Roman"/>
                <w:lang w:val="en-US"/>
              </w:rPr>
              <w:t xml:space="preserve">institutions </w:t>
            </w:r>
            <w:r w:rsidR="00971C9C" w:rsidRPr="004C17F5">
              <w:rPr>
                <w:rFonts w:ascii="Garamond" w:eastAsia="Times New Roman" w:hAnsi="Garamond" w:cs="Times New Roman"/>
                <w:lang w:val="en-US"/>
              </w:rPr>
              <w:t xml:space="preserve">and organizations </w:t>
            </w:r>
            <w:r w:rsidR="00244FE2" w:rsidRPr="004C17F5">
              <w:rPr>
                <w:rFonts w:ascii="Garamond" w:eastAsia="Times New Roman" w:hAnsi="Garamond" w:cs="Times New Roman"/>
                <w:lang w:val="en-US"/>
              </w:rPr>
              <w:t>that interpret and apply the law to administer justice, incl</w:t>
            </w:r>
            <w:r w:rsidR="00971C9C" w:rsidRPr="004C17F5">
              <w:rPr>
                <w:rFonts w:ascii="Garamond" w:eastAsia="Times New Roman" w:hAnsi="Garamond" w:cs="Times New Roman"/>
                <w:lang w:val="en-US"/>
              </w:rPr>
              <w:t xml:space="preserve">. </w:t>
            </w:r>
            <w:r w:rsidR="00244FE2" w:rsidRPr="004C17F5">
              <w:rPr>
                <w:rFonts w:ascii="Garamond" w:eastAsia="Times New Roman" w:hAnsi="Garamond" w:cs="Times New Roman"/>
                <w:lang w:val="en-US"/>
              </w:rPr>
              <w:t>affiliated individuals</w:t>
            </w:r>
          </w:p>
          <w:p w14:paraId="4280C3BE" w14:textId="1ED43289" w:rsidR="00916F64" w:rsidRPr="004C17F5" w:rsidRDefault="00916F64" w:rsidP="006C02C1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1</w:t>
            </w:r>
            <w:r w:rsidR="00D45A71" w:rsidRPr="004C17F5">
              <w:rPr>
                <w:rFonts w:ascii="Garamond" w:eastAsia="Times New Roman" w:hAnsi="Garamond" w:cs="Times New Roman"/>
                <w:lang w:val="en-US"/>
              </w:rPr>
              <w:t>4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social media user</w:t>
            </w:r>
            <w:r w:rsidR="00B20664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(s)</w:t>
            </w:r>
          </w:p>
          <w:p w14:paraId="72EFB5E0" w14:textId="6B14787A" w:rsidR="00C863CC" w:rsidRPr="004C17F5" w:rsidRDefault="004A02C6" w:rsidP="006C02C1">
            <w:pPr>
              <w:spacing w:before="240"/>
              <w:jc w:val="both"/>
              <w:rPr>
                <w:rFonts w:ascii="Garamond" w:eastAsia="Times New Roman" w:hAnsi="Garamond" w:cs="Times New Roman"/>
                <w:u w:val="single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(</w:t>
            </w:r>
            <w:proofErr w:type="gramStart"/>
            <w:r w:rsidRPr="004C17F5">
              <w:rPr>
                <w:rFonts w:ascii="Garamond" w:eastAsia="Times New Roman" w:hAnsi="Garamond" w:cs="Times New Roman"/>
                <w:lang w:val="en-US"/>
              </w:rPr>
              <w:t>plus</w:t>
            </w:r>
            <w:proofErr w:type="gramEnd"/>
            <w:r w:rsidRPr="004C17F5">
              <w:rPr>
                <w:rFonts w:ascii="Garamond" w:eastAsia="Times New Roman" w:hAnsi="Garamond" w:cs="Times New Roman"/>
                <w:lang w:val="en-US"/>
              </w:rPr>
              <w:t>, option for open coding</w:t>
            </w:r>
            <w:r w:rsidR="00A16706" w:rsidRPr="004C17F5">
              <w:rPr>
                <w:rFonts w:ascii="Garamond" w:eastAsia="Times New Roman" w:hAnsi="Garamond" w:cs="Times New Roman"/>
                <w:lang w:val="en-US"/>
              </w:rPr>
              <w:t>; multiple coding possible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>)</w:t>
            </w:r>
          </w:p>
        </w:tc>
        <w:tc>
          <w:tcPr>
            <w:tcW w:w="518" w:type="pct"/>
          </w:tcPr>
          <w:p w14:paraId="71213E32" w14:textId="1F2DFF89" w:rsidR="00C863CC" w:rsidRPr="004C17F5" w:rsidRDefault="004A02C6" w:rsidP="009C59A0">
            <w:pPr>
              <w:spacing w:before="60" w:after="60"/>
              <w:ind w:left="708" w:hanging="708"/>
              <w:rPr>
                <w:rFonts w:ascii="Garamond" w:eastAsia="Times New Roman" w:hAnsi="Garamond" w:cs="Times New Roman"/>
                <w:i/>
                <w:iCs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α = .</w:t>
            </w:r>
            <w:r w:rsidR="009C59A0" w:rsidRPr="004C17F5">
              <w:rPr>
                <w:rFonts w:ascii="Garamond" w:eastAsia="Times New Roman" w:hAnsi="Garamond" w:cs="Times New Roman"/>
                <w:lang w:val="en-US"/>
              </w:rPr>
              <w:t>89</w:t>
            </w:r>
          </w:p>
        </w:tc>
      </w:tr>
      <w:tr w:rsidR="00C863CC" w:rsidRPr="004C17F5" w14:paraId="44613D57" w14:textId="77777777" w:rsidTr="00F52CC7">
        <w:trPr>
          <w:trHeight w:hRule="exact" w:val="1417"/>
        </w:trPr>
        <w:tc>
          <w:tcPr>
            <w:tcW w:w="532" w:type="pct"/>
          </w:tcPr>
          <w:p w14:paraId="63B8290A" w14:textId="0C641164" w:rsidR="00C863CC" w:rsidRPr="004C17F5" w:rsidRDefault="004A02C6" w:rsidP="00B2216E">
            <w:pPr>
              <w:spacing w:before="60" w:after="60"/>
              <w:rPr>
                <w:rFonts w:ascii="Garamond" w:eastAsia="Times New Roman" w:hAnsi="Garamond" w:cs="Times New Roman"/>
                <w:b/>
                <w:bCs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b/>
                <w:bCs/>
                <w:lang w:val="en-US"/>
              </w:rPr>
              <w:lastRenderedPageBreak/>
              <w:t>Visuals</w:t>
            </w:r>
          </w:p>
        </w:tc>
        <w:tc>
          <w:tcPr>
            <w:tcW w:w="3949" w:type="pct"/>
          </w:tcPr>
          <w:p w14:paraId="5BB6F4E6" w14:textId="7633F4AA" w:rsidR="004A02C6" w:rsidRPr="004C17F5" w:rsidRDefault="004A02C6" w:rsidP="00A61ACE">
            <w:pPr>
              <w:spacing w:before="60" w:after="360"/>
              <w:rPr>
                <w:rFonts w:ascii="Garamond" w:eastAsia="Times New Roman" w:hAnsi="Garamond" w:cs="Times New Roman"/>
                <w:b/>
                <w:bCs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b/>
                <w:bCs/>
                <w:lang w:val="en-US"/>
              </w:rPr>
              <w:t>Does the fact-checking article provide visuals to support the article’s verdict?</w:t>
            </w:r>
          </w:p>
          <w:p w14:paraId="14DDFA44" w14:textId="73347FEE" w:rsidR="004A02C6" w:rsidRPr="004C17F5" w:rsidRDefault="004A02C6" w:rsidP="006C02C1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0 = no</w:t>
            </w:r>
          </w:p>
          <w:p w14:paraId="1EA620D8" w14:textId="616416E4" w:rsidR="00425F18" w:rsidRPr="004C17F5" w:rsidRDefault="004A02C6" w:rsidP="004A02C6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1 = yes</w:t>
            </w:r>
          </w:p>
        </w:tc>
        <w:tc>
          <w:tcPr>
            <w:tcW w:w="518" w:type="pct"/>
          </w:tcPr>
          <w:p w14:paraId="6646C786" w14:textId="1715175D" w:rsidR="00C863CC" w:rsidRPr="004C17F5" w:rsidRDefault="004A02C6" w:rsidP="00B2216E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α = .</w:t>
            </w:r>
            <w:r w:rsidR="009C59A0" w:rsidRPr="004C17F5">
              <w:rPr>
                <w:rFonts w:ascii="Garamond" w:eastAsia="Times New Roman" w:hAnsi="Garamond" w:cs="Times New Roman"/>
                <w:lang w:val="en-US"/>
              </w:rPr>
              <w:t>91</w:t>
            </w:r>
          </w:p>
        </w:tc>
      </w:tr>
      <w:tr w:rsidR="00C863CC" w:rsidRPr="004C17F5" w14:paraId="4995FF10" w14:textId="77777777" w:rsidTr="00F52CC7">
        <w:trPr>
          <w:trHeight w:val="454"/>
        </w:trPr>
        <w:tc>
          <w:tcPr>
            <w:tcW w:w="532" w:type="pct"/>
          </w:tcPr>
          <w:p w14:paraId="617B0E64" w14:textId="2D7D4527" w:rsidR="00C863CC" w:rsidRPr="004C17F5" w:rsidRDefault="004A02C6" w:rsidP="00B2216E">
            <w:pPr>
              <w:spacing w:before="60" w:after="60"/>
              <w:rPr>
                <w:rFonts w:ascii="Garamond" w:eastAsia="Times New Roman" w:hAnsi="Garamond" w:cs="Times New Roman"/>
                <w:b/>
                <w:bCs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b/>
                <w:bCs/>
                <w:lang w:val="en-US"/>
              </w:rPr>
              <w:t>Sources</w:t>
            </w:r>
          </w:p>
        </w:tc>
        <w:tc>
          <w:tcPr>
            <w:tcW w:w="3949" w:type="pct"/>
          </w:tcPr>
          <w:p w14:paraId="3C81F330" w14:textId="2D11BA3A" w:rsidR="004A02C6" w:rsidRPr="004C17F5" w:rsidRDefault="00916F64" w:rsidP="00A61ACE">
            <w:pPr>
              <w:spacing w:before="60" w:after="360"/>
              <w:rPr>
                <w:rFonts w:ascii="Garamond" w:eastAsia="Times New Roman" w:hAnsi="Garamond" w:cs="Times New Roman"/>
                <w:b/>
                <w:bCs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b/>
                <w:bCs/>
                <w:lang w:val="en-US"/>
              </w:rPr>
              <w:t>What types of sources does the fact-checking article use to verify the claim and to justify its verdict?</w:t>
            </w:r>
            <w:r w:rsidR="00A61ACE" w:rsidRPr="004C17F5">
              <w:rPr>
                <w:rFonts w:ascii="Garamond" w:eastAsia="Times New Roman" w:hAnsi="Garamond" w:cs="Times New Roman"/>
                <w:b/>
                <w:bCs/>
                <w:lang w:val="en-US"/>
              </w:rPr>
              <w:br/>
            </w:r>
            <w:r w:rsidR="00A61ACE" w:rsidRPr="004C17F5">
              <w:rPr>
                <w:rFonts w:ascii="Garamond" w:eastAsia="Times New Roman" w:hAnsi="Garamond" w:cs="Times New Roman"/>
                <w:lang w:val="en-US"/>
              </w:rPr>
              <w:t xml:space="preserve">The fact-checking article cites sources from </w:t>
            </w:r>
            <w:r w:rsidR="00B35969">
              <w:rPr>
                <w:rFonts w:ascii="Garamond" w:eastAsia="Times New Roman" w:hAnsi="Garamond" w:cs="Times New Roman"/>
                <w:lang w:val="en-US"/>
              </w:rPr>
              <w:t>(</w:t>
            </w:r>
            <w:r w:rsidR="00A61ACE" w:rsidRPr="004C17F5">
              <w:rPr>
                <w:rFonts w:ascii="Garamond" w:eastAsia="Times New Roman" w:hAnsi="Garamond" w:cs="Times New Roman"/>
                <w:lang w:val="en-US"/>
              </w:rPr>
              <w:t>the</w:t>
            </w:r>
            <w:r w:rsidR="00B35969">
              <w:rPr>
                <w:rFonts w:ascii="Garamond" w:eastAsia="Times New Roman" w:hAnsi="Garamond" w:cs="Times New Roman"/>
                <w:lang w:val="en-US"/>
              </w:rPr>
              <w:t>)</w:t>
            </w:r>
            <w:r w:rsidR="00A61ACE" w:rsidRPr="004C17F5">
              <w:rPr>
                <w:rFonts w:ascii="Garamond" w:eastAsia="Times New Roman" w:hAnsi="Garamond" w:cs="Times New Roman"/>
                <w:lang w:val="en-US"/>
              </w:rPr>
              <w:t xml:space="preserve"> … </w:t>
            </w:r>
          </w:p>
          <w:p w14:paraId="605B410B" w14:textId="7FC82F10" w:rsidR="004A02C6" w:rsidRPr="004C17F5" w:rsidRDefault="004A02C6" w:rsidP="006C02C1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0 = </w:t>
            </w:r>
            <w:r w:rsidR="00B20664" w:rsidRPr="00B35969">
              <w:rPr>
                <w:rFonts w:ascii="Garamond" w:eastAsia="Times New Roman" w:hAnsi="Garamond" w:cs="Times New Roman"/>
                <w:u w:val="single"/>
                <w:lang w:val="en-US"/>
              </w:rPr>
              <w:t>no source</w:t>
            </w:r>
            <w:r w:rsidR="00B20664" w:rsidRPr="004C17F5">
              <w:rPr>
                <w:rFonts w:ascii="Garamond" w:eastAsia="Times New Roman" w:hAnsi="Garamond" w:cs="Times New Roman"/>
                <w:lang w:val="en-US"/>
              </w:rPr>
              <w:t xml:space="preserve"> provided</w:t>
            </w:r>
          </w:p>
          <w:p w14:paraId="49FA1CF2" w14:textId="77777777" w:rsidR="00971C9C" w:rsidRPr="004C17F5" w:rsidRDefault="00971C9C" w:rsidP="00971C9C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1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political sector (national)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, i.e., national governmental agencies, institutions, organizations, incl. affiliated individuals </w:t>
            </w:r>
          </w:p>
          <w:p w14:paraId="1B354B7B" w14:textId="77777777" w:rsidR="00971C9C" w:rsidRPr="004C17F5" w:rsidRDefault="00971C9C" w:rsidP="00971C9C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2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political sector (international)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, i.e., international governmental agencies, institutions, organizations, incl. affiliated individuals </w:t>
            </w:r>
          </w:p>
          <w:p w14:paraId="669D5FCF" w14:textId="77777777" w:rsidR="00971C9C" w:rsidRPr="004C17F5" w:rsidRDefault="00971C9C" w:rsidP="00971C9C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3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political sector (transnational)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, i.e., transnational governmental agencies, institutions, organizations, incl. affiliated individuals </w:t>
            </w:r>
          </w:p>
          <w:p w14:paraId="3E7175E5" w14:textId="77777777" w:rsidR="00971C9C" w:rsidRPr="004C17F5" w:rsidRDefault="00971C9C" w:rsidP="00971C9C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4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media sector (legacy media)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>, i.e., legacy news media, magazines, trade journals, press databases, incl. affiliated individuals</w:t>
            </w:r>
          </w:p>
          <w:p w14:paraId="21C4A909" w14:textId="77777777" w:rsidR="00971C9C" w:rsidRPr="004C17F5" w:rsidRDefault="00971C9C" w:rsidP="00971C9C">
            <w:pPr>
              <w:spacing w:before="60" w:after="60"/>
              <w:rPr>
                <w:rFonts w:ascii="Garamond" w:eastAsia="Times New Roman" w:hAnsi="Garamond" w:cs="Times New Roman"/>
                <w:lang w:val="it-IT"/>
              </w:rPr>
            </w:pPr>
            <w:r w:rsidRPr="004C17F5">
              <w:rPr>
                <w:rFonts w:ascii="Garamond" w:eastAsia="Times New Roman" w:hAnsi="Garamond" w:cs="Times New Roman"/>
                <w:lang w:val="it-IT"/>
              </w:rPr>
              <w:t xml:space="preserve">5 = </w:t>
            </w:r>
            <w:r w:rsidRPr="004C17F5">
              <w:rPr>
                <w:rFonts w:ascii="Garamond" w:eastAsia="Times New Roman" w:hAnsi="Garamond" w:cs="Times New Roman"/>
                <w:u w:val="single"/>
                <w:lang w:val="it-IT"/>
              </w:rPr>
              <w:t xml:space="preserve">media </w:t>
            </w:r>
            <w:proofErr w:type="spellStart"/>
            <w:r w:rsidRPr="004C17F5">
              <w:rPr>
                <w:rFonts w:ascii="Garamond" w:eastAsia="Times New Roman" w:hAnsi="Garamond" w:cs="Times New Roman"/>
                <w:u w:val="single"/>
                <w:lang w:val="it-IT"/>
              </w:rPr>
              <w:t>sector</w:t>
            </w:r>
            <w:proofErr w:type="spellEnd"/>
            <w:r w:rsidRPr="004C17F5">
              <w:rPr>
                <w:rFonts w:ascii="Garamond" w:eastAsia="Times New Roman" w:hAnsi="Garamond" w:cs="Times New Roman"/>
                <w:u w:val="single"/>
                <w:lang w:val="it-IT"/>
              </w:rPr>
              <w:t xml:space="preserve"> (alternative media)</w:t>
            </w:r>
            <w:r w:rsidRPr="004C17F5">
              <w:rPr>
                <w:rFonts w:ascii="Garamond" w:eastAsia="Times New Roman" w:hAnsi="Garamond" w:cs="Times New Roman"/>
                <w:lang w:val="it-IT"/>
              </w:rPr>
              <w:t xml:space="preserve">, i.e., alternative news media, </w:t>
            </w:r>
            <w:proofErr w:type="spellStart"/>
            <w:r w:rsidRPr="004C17F5">
              <w:rPr>
                <w:rFonts w:ascii="Garamond" w:eastAsia="Times New Roman" w:hAnsi="Garamond" w:cs="Times New Roman"/>
                <w:lang w:val="it-IT"/>
              </w:rPr>
              <w:t>incl</w:t>
            </w:r>
            <w:proofErr w:type="spellEnd"/>
            <w:r w:rsidRPr="004C17F5">
              <w:rPr>
                <w:rFonts w:ascii="Garamond" w:eastAsia="Times New Roman" w:hAnsi="Garamond" w:cs="Times New Roman"/>
                <w:lang w:val="it-IT"/>
              </w:rPr>
              <w:t xml:space="preserve">. </w:t>
            </w:r>
            <w:proofErr w:type="spellStart"/>
            <w:r w:rsidRPr="004C17F5">
              <w:rPr>
                <w:rFonts w:ascii="Garamond" w:eastAsia="Times New Roman" w:hAnsi="Garamond" w:cs="Times New Roman"/>
                <w:lang w:val="it-IT"/>
              </w:rPr>
              <w:t>affiliated</w:t>
            </w:r>
            <w:proofErr w:type="spellEnd"/>
            <w:r w:rsidRPr="004C17F5">
              <w:rPr>
                <w:rFonts w:ascii="Garamond" w:eastAsia="Times New Roman" w:hAnsi="Garamond" w:cs="Times New Roman"/>
                <w:lang w:val="it-IT"/>
              </w:rPr>
              <w:t xml:space="preserve"> </w:t>
            </w:r>
            <w:proofErr w:type="spellStart"/>
            <w:r w:rsidRPr="004C17F5">
              <w:rPr>
                <w:rFonts w:ascii="Garamond" w:eastAsia="Times New Roman" w:hAnsi="Garamond" w:cs="Times New Roman"/>
                <w:lang w:val="it-IT"/>
              </w:rPr>
              <w:t>individuals</w:t>
            </w:r>
            <w:proofErr w:type="spellEnd"/>
          </w:p>
          <w:p w14:paraId="109585C1" w14:textId="77777777" w:rsidR="00971C9C" w:rsidRPr="004C17F5" w:rsidRDefault="00971C9C" w:rsidP="00971C9C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6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science sector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>, i.e., scientific institutions, organizations, journals, and publications, incl. affiliated individuals</w:t>
            </w:r>
          </w:p>
          <w:p w14:paraId="5338FB87" w14:textId="77777777" w:rsidR="00971C9C" w:rsidRPr="004C17F5" w:rsidRDefault="00971C9C" w:rsidP="00971C9C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7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civil society sector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>, i.e., civil society organizations and groups, i.e., non-governmental, non-profit groups, or associations of people working for the common good and social issues, incl. affiliated</w:t>
            </w:r>
            <w:r w:rsidRPr="004C17F5">
              <w:rPr>
                <w:rFonts w:eastAsia="Times New Roman" w:cs="Times New Roman"/>
                <w:lang w:val="en-US"/>
              </w:rPr>
              <w:t xml:space="preserve"> 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>individuals</w:t>
            </w:r>
          </w:p>
          <w:p w14:paraId="4C164FA5" w14:textId="77777777" w:rsidR="00971C9C" w:rsidRPr="004C17F5" w:rsidRDefault="00971C9C" w:rsidP="00971C9C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8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business sector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>, i.e., business companies, incl. affiliated individuals</w:t>
            </w:r>
          </w:p>
          <w:p w14:paraId="0EFA5279" w14:textId="77777777" w:rsidR="00971C9C" w:rsidRPr="004C17F5" w:rsidRDefault="00971C9C" w:rsidP="00971C9C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9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professional associations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>, i.e., groups that represent professional and political interests, incl. affiliated individuals</w:t>
            </w:r>
          </w:p>
          <w:p w14:paraId="343AA428" w14:textId="77777777" w:rsidR="00971C9C" w:rsidRPr="004C17F5" w:rsidRDefault="00971C9C" w:rsidP="00971C9C">
            <w:pPr>
              <w:spacing w:before="60" w:after="60"/>
              <w:ind w:left="397" w:hanging="397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10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religious sector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>, i.e., churches and religious associations, incl. affiliated individuals</w:t>
            </w:r>
          </w:p>
          <w:p w14:paraId="01F04419" w14:textId="79BCD666" w:rsidR="00D45A71" w:rsidRPr="004C17F5" w:rsidRDefault="00D45A71" w:rsidP="006C02C1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11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police</w:t>
            </w:r>
          </w:p>
          <w:p w14:paraId="013232F9" w14:textId="740B8F36" w:rsidR="00B20664" w:rsidRPr="004C17F5" w:rsidRDefault="00B20664" w:rsidP="006C02C1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1</w:t>
            </w:r>
            <w:r w:rsidR="00D45A71" w:rsidRPr="004C17F5">
              <w:rPr>
                <w:rFonts w:ascii="Garamond" w:eastAsia="Times New Roman" w:hAnsi="Garamond" w:cs="Times New Roman"/>
                <w:lang w:val="en-US"/>
              </w:rPr>
              <w:t>2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="00D45A71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archives</w:t>
            </w:r>
            <w:r w:rsidR="00971C9C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 xml:space="preserve"> and </w:t>
            </w:r>
            <w:r w:rsidR="00D45A71"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databases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 </w:t>
            </w:r>
          </w:p>
          <w:p w14:paraId="42B00B0A" w14:textId="7D4B339B" w:rsidR="00D45A71" w:rsidRPr="004C17F5" w:rsidRDefault="00D45A71" w:rsidP="006C02C1">
            <w:pPr>
              <w:spacing w:before="60" w:after="60"/>
              <w:ind w:left="510" w:hanging="51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13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search engines</w:t>
            </w:r>
          </w:p>
          <w:p w14:paraId="7DDA296F" w14:textId="3A504F78" w:rsidR="00B20664" w:rsidRPr="004C17F5" w:rsidRDefault="00B20664" w:rsidP="006C02C1">
            <w:pPr>
              <w:spacing w:before="60" w:after="60"/>
              <w:ind w:left="510" w:hanging="51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1</w:t>
            </w:r>
            <w:r w:rsidR="00D45A71" w:rsidRPr="004C17F5">
              <w:rPr>
                <w:rFonts w:ascii="Garamond" w:eastAsia="Times New Roman" w:hAnsi="Garamond" w:cs="Times New Roman"/>
                <w:lang w:val="en-US"/>
              </w:rPr>
              <w:t>4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 = the fact-checking organization’s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own resources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, incl. affiliated individuals </w:t>
            </w:r>
          </w:p>
          <w:p w14:paraId="35748342" w14:textId="3E26E0DF" w:rsidR="00B20664" w:rsidRPr="004C17F5" w:rsidRDefault="00B20664" w:rsidP="006C02C1">
            <w:pPr>
              <w:spacing w:before="6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1</w:t>
            </w:r>
            <w:r w:rsidR="00D45A71" w:rsidRPr="004C17F5">
              <w:rPr>
                <w:rFonts w:ascii="Garamond" w:eastAsia="Times New Roman" w:hAnsi="Garamond" w:cs="Times New Roman"/>
                <w:lang w:val="en-US"/>
              </w:rPr>
              <w:t>5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other fact-checking organizations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, incl. affiliated individuals </w:t>
            </w:r>
          </w:p>
          <w:p w14:paraId="51DC4AA0" w14:textId="0C500782" w:rsidR="00B20664" w:rsidRPr="004C17F5" w:rsidRDefault="00B20664" w:rsidP="006C02C1">
            <w:pPr>
              <w:spacing w:before="60" w:after="60"/>
              <w:ind w:left="510" w:hanging="51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1</w:t>
            </w:r>
            <w:r w:rsidR="00D45A71" w:rsidRPr="004C17F5">
              <w:rPr>
                <w:rFonts w:ascii="Garamond" w:eastAsia="Times New Roman" w:hAnsi="Garamond" w:cs="Times New Roman"/>
                <w:lang w:val="en-US"/>
              </w:rPr>
              <w:t>6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 xml:space="preserve"> = </w:t>
            </w:r>
            <w:r w:rsidRPr="004C17F5">
              <w:rPr>
                <w:rFonts w:ascii="Garamond" w:eastAsia="Times New Roman" w:hAnsi="Garamond" w:cs="Times New Roman"/>
                <w:u w:val="single"/>
                <w:lang w:val="en-US"/>
              </w:rPr>
              <w:t>social media</w:t>
            </w:r>
          </w:p>
          <w:p w14:paraId="574BA96D" w14:textId="5AEF9FFF" w:rsidR="00C863CC" w:rsidRPr="004C17F5" w:rsidRDefault="004A02C6" w:rsidP="006C02C1">
            <w:pPr>
              <w:spacing w:before="240" w:after="60"/>
              <w:rPr>
                <w:rFonts w:ascii="Garamond" w:eastAsia="Times New Roman" w:hAnsi="Garamond" w:cs="Times New Roman"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(</w:t>
            </w:r>
            <w:proofErr w:type="gramStart"/>
            <w:r w:rsidRPr="004C17F5">
              <w:rPr>
                <w:rFonts w:ascii="Garamond" w:eastAsia="Times New Roman" w:hAnsi="Garamond" w:cs="Times New Roman"/>
                <w:lang w:val="en-US"/>
              </w:rPr>
              <w:t>plus</w:t>
            </w:r>
            <w:proofErr w:type="gramEnd"/>
            <w:r w:rsidRPr="004C17F5">
              <w:rPr>
                <w:rFonts w:ascii="Garamond" w:eastAsia="Times New Roman" w:hAnsi="Garamond" w:cs="Times New Roman"/>
                <w:lang w:val="en-US"/>
              </w:rPr>
              <w:t>, option for open coding</w:t>
            </w:r>
            <w:r w:rsidR="00E45560" w:rsidRPr="004C17F5">
              <w:rPr>
                <w:rFonts w:ascii="Garamond" w:eastAsia="Times New Roman" w:hAnsi="Garamond" w:cs="Times New Roman"/>
                <w:lang w:val="en-US"/>
              </w:rPr>
              <w:t>; multiple coding possible</w:t>
            </w:r>
            <w:r w:rsidRPr="004C17F5">
              <w:rPr>
                <w:rFonts w:ascii="Garamond" w:eastAsia="Times New Roman" w:hAnsi="Garamond" w:cs="Times New Roman"/>
                <w:lang w:val="en-US"/>
              </w:rPr>
              <w:t>)</w:t>
            </w:r>
          </w:p>
        </w:tc>
        <w:tc>
          <w:tcPr>
            <w:tcW w:w="518" w:type="pct"/>
          </w:tcPr>
          <w:p w14:paraId="0CAFA693" w14:textId="54D681CC" w:rsidR="00C863CC" w:rsidRPr="004C17F5" w:rsidRDefault="004A02C6" w:rsidP="00B2216E">
            <w:pPr>
              <w:spacing w:before="60" w:after="60"/>
              <w:rPr>
                <w:rFonts w:ascii="Garamond" w:eastAsia="Times New Roman" w:hAnsi="Garamond" w:cs="Times New Roman"/>
                <w:i/>
                <w:iCs/>
                <w:lang w:val="en-US"/>
              </w:rPr>
            </w:pPr>
            <w:r w:rsidRPr="004C17F5">
              <w:rPr>
                <w:rFonts w:ascii="Garamond" w:eastAsia="Times New Roman" w:hAnsi="Garamond" w:cs="Times New Roman"/>
                <w:lang w:val="en-US"/>
              </w:rPr>
              <w:t>α = .</w:t>
            </w:r>
            <w:r w:rsidR="009C59A0" w:rsidRPr="004C17F5">
              <w:rPr>
                <w:rFonts w:ascii="Garamond" w:eastAsia="Times New Roman" w:hAnsi="Garamond" w:cs="Times New Roman"/>
                <w:lang w:val="en-US"/>
              </w:rPr>
              <w:t>80</w:t>
            </w:r>
          </w:p>
        </w:tc>
      </w:tr>
    </w:tbl>
    <w:p w14:paraId="4A2237B3" w14:textId="77777777" w:rsidR="00C863CC" w:rsidRPr="00C863CC" w:rsidRDefault="00C863CC" w:rsidP="00217676">
      <w:pPr>
        <w:pStyle w:val="KeinLeerraum"/>
      </w:pPr>
    </w:p>
    <w:p w14:paraId="4C1FED90" w14:textId="645466AC" w:rsidR="00C863CC" w:rsidRPr="00C863CC" w:rsidRDefault="00C863CC" w:rsidP="00217676">
      <w:pPr>
        <w:pStyle w:val="KeinLeerraum"/>
        <w:sectPr w:rsidR="00C863CC" w:rsidRPr="00C863CC" w:rsidSect="00C863CC">
          <w:pgSz w:w="15840" w:h="12240" w:orient="landscape"/>
          <w:pgMar w:top="1417" w:right="1417" w:bottom="1417" w:left="1134" w:header="720" w:footer="720" w:gutter="0"/>
          <w:cols w:space="720"/>
          <w:docGrid w:linePitch="360"/>
        </w:sectPr>
      </w:pPr>
    </w:p>
    <w:p w14:paraId="11181810" w14:textId="3F06BE30" w:rsidR="00CE3C49" w:rsidRDefault="00CE3C49" w:rsidP="00C863CC">
      <w:pPr>
        <w:pStyle w:val="berschrift1"/>
      </w:pPr>
      <w:bookmarkStart w:id="6" w:name="_Toc156489323"/>
      <w:r w:rsidRPr="00C863CC">
        <w:lastRenderedPageBreak/>
        <w:t>Section C</w:t>
      </w:r>
      <w:r w:rsidR="00C863CC">
        <w:t>—</w:t>
      </w:r>
      <w:r w:rsidRPr="00C863CC">
        <w:t>Re</w:t>
      </w:r>
      <w:r w:rsidR="00C863CC" w:rsidRPr="00C863CC">
        <w:t xml:space="preserve">sults </w:t>
      </w:r>
      <w:r w:rsidR="000C10B1">
        <w:t xml:space="preserve">Related to </w:t>
      </w:r>
      <w:r w:rsidR="004C17F5">
        <w:t xml:space="preserve">the Process of </w:t>
      </w:r>
      <w:r w:rsidR="00B43CB7">
        <w:t>Issue Selection</w:t>
      </w:r>
      <w:bookmarkEnd w:id="6"/>
      <w:r w:rsidR="00B43CB7">
        <w:t xml:space="preserve"> </w:t>
      </w:r>
    </w:p>
    <w:p w14:paraId="302336D8" w14:textId="72895DB3" w:rsidR="00C863CC" w:rsidRDefault="00233415" w:rsidP="00217676">
      <w:pPr>
        <w:pStyle w:val="KeinLeerraum"/>
      </w:pPr>
      <w:r w:rsidRPr="00233415">
        <w:t>The following table provides a detailed overview of the results of the multilingual topic modeling (BERTopic) used to assess fact checkers</w:t>
      </w:r>
      <w:r>
        <w:t>’</w:t>
      </w:r>
      <w:r w:rsidRPr="00233415">
        <w:t xml:space="preserve"> issue selection practices (</w:t>
      </w:r>
      <w:r w:rsidRPr="00233415">
        <w:rPr>
          <w:b/>
          <w:bCs/>
        </w:rPr>
        <w:t>RQ2</w:t>
      </w:r>
      <w:r w:rsidRPr="00233415">
        <w:t>), summarizing all 97 individual topics that were manually grouped into 16 overarching topic groups.</w:t>
      </w:r>
    </w:p>
    <w:p w14:paraId="15CBB091" w14:textId="2159A0D0" w:rsidR="00217676" w:rsidRDefault="00217676" w:rsidP="004C17F5">
      <w:pPr>
        <w:pStyle w:val="KeinLeerraum"/>
        <w:spacing w:before="240" w:line="276" w:lineRule="auto"/>
      </w:pPr>
      <w:r w:rsidRPr="00217676">
        <w:rPr>
          <w:b/>
          <w:bCs/>
        </w:rPr>
        <w:t>Table C1</w:t>
      </w:r>
      <w:r>
        <w:t>. Overview of Topic Groups and Topic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810"/>
        <w:gridCol w:w="1509"/>
        <w:gridCol w:w="1618"/>
        <w:gridCol w:w="1469"/>
      </w:tblGrid>
      <w:tr w:rsidR="00217676" w:rsidRPr="004C17F5" w14:paraId="17836E1B" w14:textId="77777777" w:rsidTr="00B2216E">
        <w:trPr>
          <w:trHeight w:val="340"/>
        </w:trPr>
        <w:tc>
          <w:tcPr>
            <w:tcW w:w="25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D6F35C" w14:textId="77777777" w:rsidR="00217676" w:rsidRPr="004C17F5" w:rsidRDefault="00217676" w:rsidP="004C17F5">
            <w:pPr>
              <w:spacing w:before="60" w:after="60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Topic Groups and Topics</w:t>
            </w:r>
          </w:p>
        </w:tc>
        <w:tc>
          <w:tcPr>
            <w:tcW w:w="24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2F37B" w14:textId="77777777" w:rsidR="00217676" w:rsidRPr="004C17F5" w:rsidRDefault="00217676" w:rsidP="004C17F5">
            <w:pPr>
              <w:spacing w:before="60" w:after="60"/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Prevalence (%)</w:t>
            </w:r>
          </w:p>
        </w:tc>
      </w:tr>
      <w:tr w:rsidR="00217676" w:rsidRPr="004C17F5" w14:paraId="3079B741" w14:textId="77777777" w:rsidTr="001E0135">
        <w:trPr>
          <w:trHeight w:hRule="exact" w:val="624"/>
        </w:trPr>
        <w:tc>
          <w:tcPr>
            <w:tcW w:w="25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3D308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AFDA" w14:textId="77777777" w:rsidR="00217676" w:rsidRPr="004C17F5" w:rsidRDefault="00217676" w:rsidP="00217676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All</w:t>
            </w: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br/>
              <w:t>(</w:t>
            </w:r>
            <w:r w:rsidRPr="004C17F5"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lang w:val="en-US"/>
              </w:rPr>
              <w:t>N</w:t>
            </w: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 = 13,498)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FEC8" w14:textId="77777777" w:rsidR="00217676" w:rsidRPr="004C17F5" w:rsidRDefault="00217676" w:rsidP="00217676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Brazil</w:t>
            </w: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br/>
            </w: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(</w:t>
            </w:r>
            <w:r w:rsidRPr="004C17F5"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lang w:val="en-US"/>
              </w:rPr>
              <w:t xml:space="preserve">N </w:t>
            </w: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= 10,145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42E86" w14:textId="77777777" w:rsidR="00217676" w:rsidRPr="004C17F5" w:rsidRDefault="00217676" w:rsidP="00217676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Germany</w:t>
            </w: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 </w:t>
            </w: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br/>
              <w:t>(</w:t>
            </w:r>
            <w:r w:rsidRPr="004C17F5">
              <w:rPr>
                <w:rFonts w:eastAsia="Times New Roman" w:cs="Times New Roman"/>
                <w:i/>
                <w:iCs/>
                <w:color w:val="000000"/>
                <w:sz w:val="23"/>
                <w:szCs w:val="23"/>
                <w:lang w:val="en-US"/>
              </w:rPr>
              <w:t>N</w:t>
            </w: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 = 3,353)</w:t>
            </w:r>
          </w:p>
        </w:tc>
      </w:tr>
      <w:tr w:rsidR="00217676" w:rsidRPr="004C17F5" w14:paraId="64AF1E1C" w14:textId="77777777" w:rsidTr="00EB4E45">
        <w:trPr>
          <w:trHeight w:val="312"/>
        </w:trPr>
        <w:tc>
          <w:tcPr>
            <w:tcW w:w="2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4877F3BB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Politics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3CCE32D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34.61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4D8116C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40.78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6C53C4B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5.96</w:t>
            </w:r>
          </w:p>
        </w:tc>
      </w:tr>
      <w:tr w:rsidR="00217676" w:rsidRPr="004C17F5" w14:paraId="6A4B93C4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12D5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Lula da Silva’s Politic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361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6.9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F45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9.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867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0</w:t>
            </w:r>
          </w:p>
        </w:tc>
      </w:tr>
      <w:tr w:rsidR="00217676" w:rsidRPr="004C17F5" w14:paraId="53978A43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AECD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Jair Bolsonaro’s Politic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DE3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5.4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D10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7.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8BA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6</w:t>
            </w:r>
          </w:p>
        </w:tc>
      </w:tr>
      <w:tr w:rsidR="00217676" w:rsidRPr="004C17F5" w14:paraId="39B0DFFF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0008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Political Controversies in Brazi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2EF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71F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3.6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99D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9</w:t>
            </w:r>
          </w:p>
        </w:tc>
      </w:tr>
      <w:tr w:rsidR="00217676" w:rsidRPr="004C17F5" w14:paraId="42FF2A3A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0743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Political and Social Affair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761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7D7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3.6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DBE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9</w:t>
            </w:r>
          </w:p>
        </w:tc>
      </w:tr>
      <w:tr w:rsidR="00217676" w:rsidRPr="004C17F5" w14:paraId="6B451866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DB12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Election Fraud and Irregulariti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1FD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5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A22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8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7AA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40</w:t>
            </w:r>
          </w:p>
        </w:tc>
      </w:tr>
      <w:tr w:rsidR="00217676" w:rsidRPr="004C17F5" w14:paraId="4C2280E2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FDCF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Political Controversies in German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D8A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1C9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D27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9.22</w:t>
            </w:r>
          </w:p>
        </w:tc>
      </w:tr>
      <w:tr w:rsidR="00217676" w:rsidRPr="004C17F5" w14:paraId="44268CBD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48A6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Election-Related Controversi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ED6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9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A3B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4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788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8</w:t>
            </w:r>
          </w:p>
        </w:tc>
      </w:tr>
      <w:tr w:rsidR="00217676" w:rsidRPr="004C17F5" w14:paraId="6C5DE6E8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0342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Political Dissent and Polarizatio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B13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3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C50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5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77E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6</w:t>
            </w:r>
          </w:p>
        </w:tc>
      </w:tr>
      <w:tr w:rsidR="00217676" w:rsidRPr="004C17F5" w14:paraId="212FF923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3436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Political Protests and Social Movements in Brazi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E50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A04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8FF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8</w:t>
            </w:r>
          </w:p>
        </w:tc>
      </w:tr>
      <w:tr w:rsidR="00217676" w:rsidRPr="004C17F5" w14:paraId="2928B3DD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82D7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International Relation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44C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1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610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3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226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7</w:t>
            </w:r>
          </w:p>
        </w:tc>
      </w:tr>
      <w:tr w:rsidR="00217676" w:rsidRPr="004C17F5" w14:paraId="31638B07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E9D9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Government Expenditur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E50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8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040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3DA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2</w:t>
            </w:r>
          </w:p>
        </w:tc>
      </w:tr>
      <w:tr w:rsidR="00217676" w:rsidRPr="004C17F5" w14:paraId="2AAAC787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6C46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Infrastructure Development Under Bolsonaro’s Governmen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A65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8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8EC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1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993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6</w:t>
            </w:r>
          </w:p>
        </w:tc>
      </w:tr>
      <w:tr w:rsidR="00217676" w:rsidRPr="004C17F5" w14:paraId="27CC1534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3E03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Venezuela’s Left-Wing Politic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ED3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8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B8E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CF1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0</w:t>
            </w:r>
          </w:p>
        </w:tc>
      </w:tr>
      <w:tr w:rsidR="00217676" w:rsidRPr="004C17F5" w14:paraId="7BDCA8FC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2FED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China’s Global Influenc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6E3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8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FD8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9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854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8</w:t>
            </w:r>
          </w:p>
        </w:tc>
      </w:tr>
      <w:tr w:rsidR="00217676" w:rsidRPr="004C17F5" w14:paraId="209928F7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C95A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Political, Economic, Social Issues in Latin Americ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719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826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8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2C4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0</w:t>
            </w:r>
          </w:p>
        </w:tc>
      </w:tr>
      <w:tr w:rsidR="00217676" w:rsidRPr="004C17F5" w14:paraId="18AF190E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5EE7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Bolsonaro and Brazilian Election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8F3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463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656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0</w:t>
            </w:r>
          </w:p>
        </w:tc>
      </w:tr>
      <w:tr w:rsidR="00217676" w:rsidRPr="004C17F5" w14:paraId="4E2E6686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F280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020 U.S. Presidential Electio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C5C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723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F14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6</w:t>
            </w:r>
          </w:p>
        </w:tc>
      </w:tr>
      <w:tr w:rsidR="00217676" w:rsidRPr="004C17F5" w14:paraId="50EAEA53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0236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Politics of the Green Party (Germany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C22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71F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E19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40</w:t>
            </w:r>
          </w:p>
        </w:tc>
      </w:tr>
      <w:tr w:rsidR="00217676" w:rsidRPr="004C17F5" w14:paraId="0C634DC0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4505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Housing Policies and Regulation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CCF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457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04B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1</w:t>
            </w:r>
          </w:p>
        </w:tc>
      </w:tr>
      <w:tr w:rsidR="00217676" w:rsidRPr="004C17F5" w14:paraId="3D6EF77D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8DA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Flávio Dino’s Politic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05B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F96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63F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0</w:t>
            </w:r>
          </w:p>
        </w:tc>
      </w:tr>
      <w:tr w:rsidR="00217676" w:rsidRPr="004C17F5" w14:paraId="7F1499F0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65193A85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COVID-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13E6DE6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5.1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1AEFDAD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1.5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7EAAF20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25.92</w:t>
            </w:r>
          </w:p>
        </w:tc>
      </w:tr>
      <w:tr w:rsidR="00217676" w:rsidRPr="004C17F5" w14:paraId="60D009A0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7576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Vaccine Controvers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11A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6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E8B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4.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A56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2.23</w:t>
            </w:r>
          </w:p>
        </w:tc>
      </w:tr>
      <w:tr w:rsidR="00217676" w:rsidRPr="004C17F5" w14:paraId="3886BDD4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3B95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Cures, Prevention, Treatment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91A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4.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9B4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3.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6E1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5.10</w:t>
            </w:r>
          </w:p>
        </w:tc>
      </w:tr>
      <w:tr w:rsidR="00217676" w:rsidRPr="004C17F5" w14:paraId="1D60F0BD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3473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Origin, Characteristics, Transmissio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EFB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5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852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968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45</w:t>
            </w:r>
          </w:p>
        </w:tc>
      </w:tr>
      <w:tr w:rsidR="00217676" w:rsidRPr="004C17F5" w14:paraId="6FBD56C4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51A3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Mask Controvers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9EE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9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33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9CB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15</w:t>
            </w:r>
          </w:p>
        </w:tc>
      </w:tr>
      <w:tr w:rsidR="00217676" w:rsidRPr="004C17F5" w14:paraId="3D3D514C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91F1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Home Remedi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A46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620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738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5</w:t>
            </w:r>
          </w:p>
        </w:tc>
      </w:tr>
      <w:tr w:rsidR="00217676" w:rsidRPr="004C17F5" w14:paraId="3FBD07A0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941E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Statistics and Public Number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35F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04C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7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B6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5</w:t>
            </w:r>
          </w:p>
        </w:tc>
      </w:tr>
      <w:tr w:rsidR="00217676" w:rsidRPr="004C17F5" w14:paraId="4ECED128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5359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Political Measur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6F7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5AC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7EF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94</w:t>
            </w:r>
          </w:p>
        </w:tc>
      </w:tr>
      <w:tr w:rsidR="00217676" w:rsidRPr="004C17F5" w14:paraId="41766160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C12C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Lockdowns and Their Consequenc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A66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7DB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82D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4</w:t>
            </w:r>
          </w:p>
        </w:tc>
      </w:tr>
      <w:tr w:rsidR="00217676" w:rsidRPr="004C17F5" w14:paraId="38A7252D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6F99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lastRenderedPageBreak/>
              <w:t>Skepticism About PCR Test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249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616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28A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92</w:t>
            </w:r>
          </w:p>
        </w:tc>
      </w:tr>
      <w:tr w:rsidR="00217676" w:rsidRPr="004C17F5" w14:paraId="1AA2ADAB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7F4A0F41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Societ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57381DA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3.5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1ED5B4C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3.3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078529D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3.93</w:t>
            </w:r>
          </w:p>
        </w:tc>
      </w:tr>
      <w:tr w:rsidR="00217676" w:rsidRPr="004C17F5" w14:paraId="55AB1A96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3210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Public Figures, Social Issues, Controversial Activiti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91D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3.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B81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3.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614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89</w:t>
            </w:r>
          </w:p>
        </w:tc>
      </w:tr>
      <w:tr w:rsidR="00217676" w:rsidRPr="004C17F5" w14:paraId="314474D3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BEC4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Protests, Demonstrations, Social Unrest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299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3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3FA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2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DEC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5.67</w:t>
            </w:r>
          </w:p>
        </w:tc>
      </w:tr>
      <w:tr w:rsidR="00217676" w:rsidRPr="004C17F5" w14:paraId="0BFBF851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9826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Sensational News and Mysterious Phenomen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A6F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2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742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6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8E4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01</w:t>
            </w:r>
          </w:p>
        </w:tc>
      </w:tr>
      <w:tr w:rsidR="00217676" w:rsidRPr="004C17F5" w14:paraId="7479C06F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F4D2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Denials and Disput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FB6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8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589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8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1E2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78</w:t>
            </w:r>
          </w:p>
        </w:tc>
      </w:tr>
      <w:tr w:rsidR="00217676" w:rsidRPr="004C17F5" w14:paraId="5A2FD6FD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6A77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Manipulation of Public Opinio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591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7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C3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1F9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49</w:t>
            </w:r>
          </w:p>
        </w:tc>
      </w:tr>
      <w:tr w:rsidR="00217676" w:rsidRPr="004C17F5" w14:paraId="5F6469A4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9587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Conspiracy Theories About Global Organization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524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5FE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8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399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3</w:t>
            </w:r>
          </w:p>
        </w:tc>
      </w:tr>
      <w:tr w:rsidR="00217676" w:rsidRPr="004C17F5" w14:paraId="19ECE6C8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B376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Retirement and Pension Controversi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8B8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EBA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D91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2</w:t>
            </w:r>
          </w:p>
        </w:tc>
      </w:tr>
      <w:tr w:rsidR="00217676" w:rsidRPr="004C17F5" w14:paraId="4CB29894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57CE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Charitable Activities and Assistance Program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48D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184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7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FE9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7</w:t>
            </w:r>
          </w:p>
        </w:tc>
      </w:tr>
      <w:tr w:rsidR="00217676" w:rsidRPr="004C17F5" w14:paraId="36C3F658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3D6E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LGBTQ+ Communit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9E3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BA1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7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84C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6</w:t>
            </w:r>
          </w:p>
        </w:tc>
      </w:tr>
      <w:tr w:rsidR="00217676" w:rsidRPr="004C17F5" w14:paraId="16ECF27D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6F14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Misattributed Quotes to Public Figur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155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00C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5E5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28</w:t>
            </w:r>
          </w:p>
        </w:tc>
      </w:tr>
      <w:tr w:rsidR="00217676" w:rsidRPr="004C17F5" w14:paraId="5CF766DD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6D92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National Identity and Patriotism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2A7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17E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C7F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9</w:t>
            </w:r>
          </w:p>
        </w:tc>
      </w:tr>
      <w:tr w:rsidR="00217676" w:rsidRPr="004C17F5" w14:paraId="392CF6CE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1556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Bill Gates’ Social Engagemen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510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F3C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F36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2</w:t>
            </w:r>
          </w:p>
        </w:tc>
      </w:tr>
      <w:tr w:rsidR="00217676" w:rsidRPr="004C17F5" w14:paraId="5F3FB9B7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0E83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Human Crises and Emergenci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6A9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FDA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AEE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72</w:t>
            </w:r>
          </w:p>
        </w:tc>
      </w:tr>
      <w:tr w:rsidR="00217676" w:rsidRPr="004C17F5" w14:paraId="57EBBE11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8284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Transgender Rights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BE0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9FC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C7A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1</w:t>
            </w:r>
          </w:p>
        </w:tc>
      </w:tr>
      <w:tr w:rsidR="00217676" w:rsidRPr="004C17F5" w14:paraId="37B9E96E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09E76EF1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Econom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0E97C21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7.5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6EFD71B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8.9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0C01AF9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3.46</w:t>
            </w:r>
          </w:p>
        </w:tc>
      </w:tr>
      <w:tr w:rsidR="00217676" w:rsidRPr="004C17F5" w14:paraId="249545F8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F5ED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Financial Scandals in Brazi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848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6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EE0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1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CC4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4</w:t>
            </w:r>
          </w:p>
        </w:tc>
      </w:tr>
      <w:tr w:rsidR="00217676" w:rsidRPr="004C17F5" w14:paraId="609E44DE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0414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Competitions, Gift Promotions, Giveaway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239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3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5E2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3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DEA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34</w:t>
            </w:r>
          </w:p>
        </w:tc>
      </w:tr>
      <w:tr w:rsidR="00217676" w:rsidRPr="004C17F5" w14:paraId="6B550150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EC30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Brazil’s Econom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CAB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3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FA8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7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759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3</w:t>
            </w:r>
          </w:p>
        </w:tc>
      </w:tr>
      <w:tr w:rsidR="00217676" w:rsidRPr="004C17F5" w14:paraId="221D9AFB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43A3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Finances and Banking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9B8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9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952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EB9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8</w:t>
            </w:r>
          </w:p>
        </w:tc>
      </w:tr>
      <w:tr w:rsidR="00217676" w:rsidRPr="004C17F5" w14:paraId="51808D1B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5F94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Economic Policies and Labor Issu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AD2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7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525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9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7F2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1</w:t>
            </w:r>
          </w:p>
        </w:tc>
      </w:tr>
      <w:tr w:rsidR="00217676" w:rsidRPr="004C17F5" w14:paraId="57F5C4FB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21A5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Promotions, Discounts, Donation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92C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B6D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0CF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0</w:t>
            </w:r>
          </w:p>
        </w:tc>
      </w:tr>
      <w:tr w:rsidR="00217676" w:rsidRPr="004C17F5" w14:paraId="4443CEBF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B0F2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Economic Disruptions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ECA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EFF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02B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8</w:t>
            </w:r>
          </w:p>
        </w:tc>
      </w:tr>
      <w:tr w:rsidR="00217676" w:rsidRPr="004C17F5" w14:paraId="71E06008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572A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Job Marke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E80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6BD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4D4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9</w:t>
            </w:r>
          </w:p>
        </w:tc>
      </w:tr>
      <w:tr w:rsidR="00217676" w:rsidRPr="004C17F5" w14:paraId="20142EC0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47D103AC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Judiciary &amp; Crim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3886C59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5.5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2555E44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5.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6B225B4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5.01</w:t>
            </w:r>
          </w:p>
        </w:tc>
      </w:tr>
      <w:tr w:rsidR="00217676" w:rsidRPr="004C17F5" w14:paraId="108153F4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36B8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Deaths and Obituari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08D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4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D07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7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CC0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5</w:t>
            </w:r>
          </w:p>
        </w:tc>
      </w:tr>
      <w:tr w:rsidR="00217676" w:rsidRPr="004C17F5" w14:paraId="3E23B38A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6858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Law Enforcemen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D45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1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7F7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2BA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0</w:t>
            </w:r>
          </w:p>
        </w:tc>
      </w:tr>
      <w:tr w:rsidR="00217676" w:rsidRPr="004C17F5" w14:paraId="0777E4BD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7C3D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Sexual Violence Against Childre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187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3AB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3BC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4</w:t>
            </w:r>
          </w:p>
        </w:tc>
      </w:tr>
      <w:tr w:rsidR="00217676" w:rsidRPr="004C17F5" w14:paraId="3C944D7B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D6EB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Sexual Assaul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A7F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E00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5D9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43</w:t>
            </w:r>
          </w:p>
        </w:tc>
      </w:tr>
      <w:tr w:rsidR="00217676" w:rsidRPr="004C17F5" w14:paraId="759F8A4D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3E4E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Public Disturbances and Vandalism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E8E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23C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BA8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5</w:t>
            </w:r>
          </w:p>
        </w:tc>
      </w:tr>
      <w:tr w:rsidR="00217676" w:rsidRPr="004C17F5" w14:paraId="701BCD91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A8F5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Criminal Activities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719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2BE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47C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8</w:t>
            </w:r>
          </w:p>
        </w:tc>
      </w:tr>
      <w:tr w:rsidR="00217676" w:rsidRPr="004C17F5" w14:paraId="1BE8804D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29AF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Violence and Criminal Act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221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045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B52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9</w:t>
            </w:r>
          </w:p>
        </w:tc>
      </w:tr>
      <w:tr w:rsidR="00217676" w:rsidRPr="004C17F5" w14:paraId="441A339B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D49A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Child Abduction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EE7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036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958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86</w:t>
            </w:r>
          </w:p>
        </w:tc>
      </w:tr>
      <w:tr w:rsidR="00217676" w:rsidRPr="004C17F5" w14:paraId="0ECBECBC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8E8F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Criminal Cases and Investigation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E83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EE1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514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2</w:t>
            </w:r>
          </w:p>
        </w:tc>
      </w:tr>
      <w:tr w:rsidR="00217676" w:rsidRPr="004C17F5" w14:paraId="57BE765C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404596E7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Health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48BAF50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5.2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4756267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5.1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4F0D994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5.82</w:t>
            </w:r>
          </w:p>
        </w:tc>
      </w:tr>
      <w:tr w:rsidR="00217676" w:rsidRPr="004C17F5" w14:paraId="65CEE953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9664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Public Health Measur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548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3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26A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3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732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28</w:t>
            </w:r>
          </w:p>
        </w:tc>
      </w:tr>
      <w:tr w:rsidR="00217676" w:rsidRPr="004C17F5" w14:paraId="6E85389C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F18A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Diseases and Remedi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138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C89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2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FD7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86</w:t>
            </w:r>
          </w:p>
        </w:tc>
      </w:tr>
      <w:tr w:rsidR="00217676" w:rsidRPr="004C17F5" w14:paraId="75F7266F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A10D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Food, Beverages, Various Substanc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243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1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6B6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3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A16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1</w:t>
            </w:r>
          </w:p>
        </w:tc>
      </w:tr>
      <w:tr w:rsidR="00217676" w:rsidRPr="004C17F5" w14:paraId="5373D0DF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5781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Healthcare System 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A7F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7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4A4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AC6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00</w:t>
            </w:r>
          </w:p>
        </w:tc>
      </w:tr>
      <w:tr w:rsidR="00217676" w:rsidRPr="004C17F5" w14:paraId="5C6E3C57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D2C1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Reproductive Health and Abortio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047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91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EE2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9</w:t>
            </w:r>
          </w:p>
        </w:tc>
      </w:tr>
      <w:tr w:rsidR="00217676" w:rsidRPr="004C17F5" w14:paraId="4C5B55CF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C973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lastRenderedPageBreak/>
              <w:t>Cancer Cures and Treatment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ED3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FF7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6F3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8</w:t>
            </w:r>
          </w:p>
        </w:tc>
      </w:tr>
      <w:tr w:rsidR="00217676" w:rsidRPr="004C17F5" w14:paraId="0864238E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66F7D594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Environment &amp; Climate Chang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4CC97C2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4.2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68AD123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3.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52A1130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6.92</w:t>
            </w:r>
          </w:p>
        </w:tc>
      </w:tr>
      <w:tr w:rsidR="00217676" w:rsidRPr="004C17F5" w14:paraId="22919F24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A58D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Energy Prices and Tax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D71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9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17B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9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E40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78</w:t>
            </w:r>
          </w:p>
        </w:tc>
      </w:tr>
      <w:tr w:rsidR="00217676" w:rsidRPr="004C17F5" w14:paraId="22606319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E871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Amazon Rainforest Conservatio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120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8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EA9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0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584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0</w:t>
            </w:r>
          </w:p>
        </w:tc>
      </w:tr>
      <w:tr w:rsidR="00217676" w:rsidRPr="004C17F5" w14:paraId="22773ADC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735F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Climate Change Skepticism and Activism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F3A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30D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0DF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91</w:t>
            </w:r>
          </w:p>
        </w:tc>
      </w:tr>
      <w:tr w:rsidR="00217676" w:rsidRPr="004C17F5" w14:paraId="58F1ACAF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CF01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Extreme Weather Event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455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C44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3E3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5</w:t>
            </w:r>
          </w:p>
        </w:tc>
      </w:tr>
      <w:tr w:rsidR="00217676" w:rsidRPr="004C17F5" w14:paraId="680CC1F0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9F99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Environmental Policies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8B3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C17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847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13</w:t>
            </w:r>
          </w:p>
        </w:tc>
      </w:tr>
      <w:tr w:rsidR="00217676" w:rsidRPr="004C17F5" w14:paraId="6C40A97D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0601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CO2 Emissions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2AD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F86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9A9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04</w:t>
            </w:r>
          </w:p>
        </w:tc>
      </w:tr>
      <w:tr w:rsidR="00217676" w:rsidRPr="004C17F5" w14:paraId="7DBE3589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17A0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Natural Disasters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084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4E2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586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7</w:t>
            </w:r>
          </w:p>
        </w:tc>
      </w:tr>
      <w:tr w:rsidR="00217676" w:rsidRPr="004C17F5" w14:paraId="603C5698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C0BC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Renewable Energy Technologi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986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8D4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A40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95</w:t>
            </w:r>
          </w:p>
        </w:tc>
      </w:tr>
      <w:tr w:rsidR="00217676" w:rsidRPr="004C17F5" w14:paraId="60EA57C3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F730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Agricultur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AA7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F37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302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9</w:t>
            </w:r>
          </w:p>
        </w:tc>
      </w:tr>
      <w:tr w:rsidR="00217676" w:rsidRPr="004C17F5" w14:paraId="7FC49E5C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1935B8C5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Russia/Ukrain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3CFE2AB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2.4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7DBA984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0.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7A71EE01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7.66</w:t>
            </w:r>
          </w:p>
        </w:tc>
      </w:tr>
      <w:tr w:rsidR="00217676" w:rsidRPr="004C17F5" w14:paraId="186CD092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3552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Russian War of Aggression Against Ukrain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550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0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611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630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6.29</w:t>
            </w:r>
          </w:p>
        </w:tc>
      </w:tr>
      <w:tr w:rsidR="00217676" w:rsidRPr="004C17F5" w14:paraId="6B062FBA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4064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International Aid for Ukrain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FD8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8BD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9D9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37</w:t>
            </w:r>
          </w:p>
        </w:tc>
      </w:tr>
      <w:tr w:rsidR="00217676" w:rsidRPr="004C17F5" w14:paraId="123ED18E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6761EC7A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 xml:space="preserve">Public Transportation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32B9F28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2.0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229A796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.5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1B2FC25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3.46</w:t>
            </w:r>
          </w:p>
        </w:tc>
      </w:tr>
      <w:tr w:rsidR="00217676" w:rsidRPr="004C17F5" w14:paraId="3E573D39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018A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Automobil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D38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2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344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C8D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2.83</w:t>
            </w:r>
          </w:p>
        </w:tc>
      </w:tr>
      <w:tr w:rsidR="00217676" w:rsidRPr="004C17F5" w14:paraId="076EDC49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7F03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Aviation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5E9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CD0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981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3</w:t>
            </w:r>
          </w:p>
        </w:tc>
      </w:tr>
      <w:tr w:rsidR="00217676" w:rsidRPr="004C17F5" w14:paraId="697A5DF5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85A8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Motorcycles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4D2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CA2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079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0</w:t>
            </w:r>
          </w:p>
        </w:tc>
      </w:tr>
      <w:tr w:rsidR="00217676" w:rsidRPr="004C17F5" w14:paraId="570DD2A8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167376FE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Religio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66A8B2D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.6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70E176E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2.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149C9BB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0.75</w:t>
            </w:r>
          </w:p>
        </w:tc>
      </w:tr>
      <w:tr w:rsidR="00217676" w:rsidRPr="004C17F5" w14:paraId="3D756AFC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4C73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Religious Conspiracy Theori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B45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476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7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8BF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3</w:t>
            </w:r>
          </w:p>
        </w:tc>
      </w:tr>
      <w:tr w:rsidR="00217676" w:rsidRPr="004C17F5" w14:paraId="5CF21983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2BF9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Catholic Church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4E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C63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5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D29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5</w:t>
            </w:r>
          </w:p>
        </w:tc>
      </w:tr>
      <w:tr w:rsidR="00217676" w:rsidRPr="004C17F5" w14:paraId="7CCD9FE2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9FF0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Attacks on Religious Institution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A2D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C89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D7B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1</w:t>
            </w:r>
          </w:p>
        </w:tc>
      </w:tr>
      <w:tr w:rsidR="00217676" w:rsidRPr="004C17F5" w14:paraId="49D23AE4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8C79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Religious Controversies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E30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AB7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838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6</w:t>
            </w:r>
          </w:p>
        </w:tc>
      </w:tr>
      <w:tr w:rsidR="00217676" w:rsidRPr="004C17F5" w14:paraId="26D8EE52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212A11CD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Migratio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65F9983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.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3350B53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0.0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3A45E7C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6.14</w:t>
            </w:r>
          </w:p>
        </w:tc>
      </w:tr>
      <w:tr w:rsidR="00217676" w:rsidRPr="004C17F5" w14:paraId="4EEB0345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8864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Immigration in Germany and Europe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64E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3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E66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F51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5.37</w:t>
            </w:r>
          </w:p>
        </w:tc>
      </w:tr>
      <w:tr w:rsidR="00217676" w:rsidRPr="004C17F5" w14:paraId="61A13AF1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4E93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Ukrainian Refugees in Germany and Europ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357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1A4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C52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78</w:t>
            </w:r>
          </w:p>
        </w:tc>
      </w:tr>
      <w:tr w:rsidR="00217676" w:rsidRPr="004C17F5" w14:paraId="50D2137B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015F2977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Technolog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3AC65BA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.2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66B6C99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.2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0D60ACC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.19</w:t>
            </w:r>
          </w:p>
        </w:tc>
      </w:tr>
      <w:tr w:rsidR="00217676" w:rsidRPr="004C17F5" w14:paraId="0045FD9E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3BD0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Social Media and Surveillanc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642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A12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3A7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3</w:t>
            </w:r>
          </w:p>
        </w:tc>
      </w:tr>
      <w:tr w:rsidR="00217676" w:rsidRPr="004C17F5" w14:paraId="3FF5F317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38B8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Big Tech Controversie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A5A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432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1DB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84</w:t>
            </w:r>
          </w:p>
        </w:tc>
      </w:tr>
      <w:tr w:rsidR="00217676" w:rsidRPr="004C17F5" w14:paraId="5A7F9157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96DD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 xml:space="preserve">Telecommunications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907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4DC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85A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3</w:t>
            </w:r>
          </w:p>
        </w:tc>
      </w:tr>
      <w:tr w:rsidR="00217676" w:rsidRPr="004C17F5" w14:paraId="568B0A36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6AF794A3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Police &amp; Militar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370E2FD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.2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364E4A6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.2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748968E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.07</w:t>
            </w:r>
          </w:p>
        </w:tc>
      </w:tr>
      <w:tr w:rsidR="00217676" w:rsidRPr="004C17F5" w14:paraId="47FE7854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A9C9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Militarization and Military Intervention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5AA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F82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8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E14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4</w:t>
            </w:r>
          </w:p>
        </w:tc>
      </w:tr>
      <w:tr w:rsidR="00217676" w:rsidRPr="004C17F5" w14:paraId="13AA584B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062F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Military Activities and Conflict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007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4C7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677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78</w:t>
            </w:r>
          </w:p>
        </w:tc>
      </w:tr>
      <w:tr w:rsidR="00217676" w:rsidRPr="004C17F5" w14:paraId="22CA4753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F0F8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Police and Military Operation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04A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5B1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C58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6</w:t>
            </w:r>
          </w:p>
        </w:tc>
      </w:tr>
      <w:tr w:rsidR="00217676" w:rsidRPr="004C17F5" w14:paraId="1E47AB4E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451F03FC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Educatio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51E8A34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0.8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64CDA91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0.9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40DDF68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0.54</w:t>
            </w:r>
          </w:p>
        </w:tc>
      </w:tr>
      <w:tr w:rsidR="00217676" w:rsidRPr="004C17F5" w14:paraId="4A4614C8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9864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Educational System and Politic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11FD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2B3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841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9</w:t>
            </w:r>
          </w:p>
        </w:tc>
      </w:tr>
      <w:tr w:rsidR="00217676" w:rsidRPr="004C17F5" w14:paraId="1A7D270D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149E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School Attack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FB0B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A266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EEE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5</w:t>
            </w:r>
          </w:p>
        </w:tc>
      </w:tr>
      <w:tr w:rsidR="00217676" w:rsidRPr="004C17F5" w14:paraId="370A6DBA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4E4FD41F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Middle East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67897E2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0.5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20B996A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0.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0AD5618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1.37</w:t>
            </w:r>
          </w:p>
        </w:tc>
      </w:tr>
      <w:tr w:rsidR="00217676" w:rsidRPr="004C17F5" w14:paraId="043AE920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4693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Islam and Muslim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2C40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6B9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0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5F9E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1.25</w:t>
            </w:r>
          </w:p>
        </w:tc>
      </w:tr>
      <w:tr w:rsidR="00217676" w:rsidRPr="004C17F5" w14:paraId="156FB6D5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10FE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Israel and Middle East Relation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CC19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9D2C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2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5C68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12</w:t>
            </w:r>
          </w:p>
        </w:tc>
      </w:tr>
      <w:tr w:rsidR="00217676" w:rsidRPr="004C17F5" w14:paraId="06ED5049" w14:textId="77777777" w:rsidTr="00EB4E45">
        <w:trPr>
          <w:trHeight w:val="312"/>
        </w:trPr>
        <w:tc>
          <w:tcPr>
            <w:tcW w:w="2557" w:type="pct"/>
            <w:tcBorders>
              <w:top w:val="nil"/>
              <w:left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79C5D3EF" w14:textId="77777777" w:rsidR="00217676" w:rsidRPr="004C17F5" w:rsidRDefault="00217676" w:rsidP="00217676">
            <w:pPr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Astronomy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35605E67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0.44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4D126285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0.46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D2D4DC"/>
            <w:noWrap/>
            <w:vAlign w:val="center"/>
            <w:hideMark/>
          </w:tcPr>
          <w:p w14:paraId="555A5EA2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0.36</w:t>
            </w:r>
          </w:p>
        </w:tc>
      </w:tr>
      <w:tr w:rsidR="00217676" w:rsidRPr="004C17F5" w14:paraId="375FD6E5" w14:textId="77777777" w:rsidTr="001E0135">
        <w:trPr>
          <w:trHeight w:val="312"/>
        </w:trPr>
        <w:tc>
          <w:tcPr>
            <w:tcW w:w="2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DB56B" w14:textId="77777777" w:rsidR="00217676" w:rsidRPr="004C17F5" w:rsidRDefault="00217676" w:rsidP="00217676">
            <w:pPr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Astronomical Phenomena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ACDA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FF04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46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EB6F" w14:textId="77777777" w:rsidR="00217676" w:rsidRPr="004C17F5" w:rsidRDefault="00217676" w:rsidP="00445BDB">
            <w:pPr>
              <w:jc w:val="center"/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</w:pPr>
            <w:r w:rsidRPr="004C17F5">
              <w:rPr>
                <w:rFonts w:eastAsia="Times New Roman" w:cs="Times New Roman"/>
                <w:color w:val="000000"/>
                <w:sz w:val="23"/>
                <w:szCs w:val="23"/>
                <w:lang w:val="en-US"/>
              </w:rPr>
              <w:t>0.36</w:t>
            </w:r>
          </w:p>
        </w:tc>
      </w:tr>
      <w:bookmarkEnd w:id="1"/>
    </w:tbl>
    <w:p w14:paraId="5B39132D" w14:textId="77777777" w:rsidR="00203389" w:rsidRDefault="00203389" w:rsidP="00B43CB7">
      <w:pPr>
        <w:pStyle w:val="berschrift1"/>
        <w:sectPr w:rsidR="00203389" w:rsidSect="0037049E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3D6178AB" w14:textId="6CF2DAB6" w:rsidR="00B43CB7" w:rsidRDefault="00B43CB7" w:rsidP="00B43CB7">
      <w:pPr>
        <w:pStyle w:val="berschrift1"/>
      </w:pPr>
      <w:bookmarkStart w:id="7" w:name="_Toc156489324"/>
      <w:r w:rsidRPr="00C863CC">
        <w:lastRenderedPageBreak/>
        <w:t xml:space="preserve">Section </w:t>
      </w:r>
      <w:r>
        <w:t>D—</w:t>
      </w:r>
      <w:r w:rsidRPr="00C863CC">
        <w:t xml:space="preserve">Results </w:t>
      </w:r>
      <w:r w:rsidR="000C10B1">
        <w:t xml:space="preserve">Related to </w:t>
      </w:r>
      <w:r w:rsidR="004C17F5">
        <w:t xml:space="preserve">the Process of </w:t>
      </w:r>
      <w:r>
        <w:t>Information Verification</w:t>
      </w:r>
      <w:bookmarkEnd w:id="7"/>
    </w:p>
    <w:p w14:paraId="5F5F19FA" w14:textId="3F496D47" w:rsidR="00B43CB7" w:rsidRDefault="000C10B1" w:rsidP="00B43CB7">
      <w:pPr>
        <w:pStyle w:val="KeinLeerraum"/>
      </w:pPr>
      <w:r w:rsidRPr="000C10B1">
        <w:t>The following section provides a</w:t>
      </w:r>
      <w:r w:rsidR="00233415">
        <w:t xml:space="preserve">n </w:t>
      </w:r>
      <w:r w:rsidRPr="000C10B1">
        <w:t>overview of the manual content analysis used to assess fact-checkers</w:t>
      </w:r>
      <w:r>
        <w:t>’</w:t>
      </w:r>
      <w:r w:rsidRPr="000C10B1">
        <w:t xml:space="preserve"> information verification practices</w:t>
      </w:r>
      <w:r w:rsidR="00233415">
        <w:t xml:space="preserve"> (</w:t>
      </w:r>
      <w:r w:rsidR="00233415" w:rsidRPr="00233415">
        <w:rPr>
          <w:b/>
          <w:bCs/>
        </w:rPr>
        <w:t>RQ3</w:t>
      </w:r>
      <w:r w:rsidR="00233415">
        <w:t>)</w:t>
      </w:r>
      <w:r w:rsidRPr="000C10B1">
        <w:t xml:space="preserve">. </w:t>
      </w:r>
    </w:p>
    <w:p w14:paraId="0487E92F" w14:textId="667CFA10" w:rsidR="00203389" w:rsidRDefault="00B43CB7" w:rsidP="004C17F5">
      <w:pPr>
        <w:pStyle w:val="KeinLeerraum"/>
        <w:spacing w:before="240" w:line="240" w:lineRule="auto"/>
      </w:pPr>
      <w:r w:rsidRPr="00217676">
        <w:rPr>
          <w:b/>
          <w:bCs/>
        </w:rPr>
        <w:t xml:space="preserve">Table </w:t>
      </w:r>
      <w:r w:rsidR="000C10B1">
        <w:rPr>
          <w:b/>
          <w:bCs/>
        </w:rPr>
        <w:t>D</w:t>
      </w:r>
      <w:r w:rsidRPr="00217676">
        <w:rPr>
          <w:b/>
          <w:bCs/>
        </w:rPr>
        <w:t>1</w:t>
      </w:r>
      <w:r>
        <w:t xml:space="preserve">. </w:t>
      </w:r>
      <w:r w:rsidR="000C10B1">
        <w:t>Comparing Accessibility, Type of Verdict, and Visual Elements Used</w:t>
      </w:r>
    </w:p>
    <w:tbl>
      <w:tblPr>
        <w:tblStyle w:val="Tabellenraster2"/>
        <w:tblW w:w="50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963"/>
        <w:gridCol w:w="1056"/>
        <w:gridCol w:w="1007"/>
        <w:gridCol w:w="881"/>
        <w:gridCol w:w="881"/>
        <w:gridCol w:w="959"/>
        <w:gridCol w:w="892"/>
        <w:gridCol w:w="1530"/>
        <w:gridCol w:w="1417"/>
        <w:gridCol w:w="1261"/>
        <w:gridCol w:w="1320"/>
      </w:tblGrid>
      <w:tr w:rsidR="004C17F5" w:rsidRPr="004C17F5" w14:paraId="24B4E2E7" w14:textId="77777777" w:rsidTr="007F40FE">
        <w:trPr>
          <w:trHeight w:val="340"/>
        </w:trPr>
        <w:tc>
          <w:tcPr>
            <w:tcW w:w="483" w:type="pct"/>
            <w:tcBorders>
              <w:top w:val="single" w:sz="4" w:space="0" w:color="auto"/>
            </w:tcBorders>
          </w:tcPr>
          <w:p w14:paraId="2CF4B344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2465" w:type="pct"/>
            <w:gridSpan w:val="7"/>
            <w:tcBorders>
              <w:top w:val="single" w:sz="4" w:space="0" w:color="auto"/>
            </w:tcBorders>
            <w:vAlign w:val="center"/>
          </w:tcPr>
          <w:p w14:paraId="428E0CD2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Brazil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</w:t>
            </w:r>
            <w:r w:rsidRPr="004C17F5">
              <w:rPr>
                <w:rFonts w:ascii="Garamond" w:eastAsia="Times New Roman" w:hAnsi="Garamond" w:cs="Times New Roman"/>
                <w:i/>
                <w:iCs/>
                <w:lang w:val="en-US" w:eastAsia="zh-CN"/>
              </w:rPr>
              <w:t>N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 = 350 articles)</w:t>
            </w:r>
          </w:p>
        </w:tc>
        <w:tc>
          <w:tcPr>
            <w:tcW w:w="2052" w:type="pct"/>
            <w:gridSpan w:val="4"/>
            <w:tcBorders>
              <w:top w:val="single" w:sz="4" w:space="0" w:color="auto"/>
            </w:tcBorders>
            <w:vAlign w:val="center"/>
          </w:tcPr>
          <w:p w14:paraId="5E8EBB50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Germany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</w:t>
            </w:r>
            <w:r w:rsidRPr="004C17F5">
              <w:rPr>
                <w:rFonts w:ascii="Garamond" w:eastAsia="Times New Roman" w:hAnsi="Garamond" w:cs="Times New Roman"/>
                <w:i/>
                <w:iCs/>
                <w:lang w:val="en-US" w:eastAsia="zh-CN"/>
              </w:rPr>
              <w:t>N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 = 200 articles)</w:t>
            </w:r>
          </w:p>
        </w:tc>
      </w:tr>
      <w:tr w:rsidR="004C17F5" w:rsidRPr="004C17F5" w14:paraId="38F0A865" w14:textId="77777777" w:rsidTr="007F40FE">
        <w:trPr>
          <w:trHeight w:val="340"/>
        </w:trPr>
        <w:tc>
          <w:tcPr>
            <w:tcW w:w="483" w:type="pct"/>
          </w:tcPr>
          <w:p w14:paraId="4A716E8A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7CAA8DEE" w14:textId="77777777" w:rsidR="00203389" w:rsidRPr="004C17F5" w:rsidRDefault="00203389" w:rsidP="004C17F5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Estadão Verifica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3613CF95" w14:textId="77777777" w:rsidR="00203389" w:rsidRPr="004C17F5" w:rsidRDefault="00203389" w:rsidP="004C17F5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Fato ou Fake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310F652A" w14:textId="77777777" w:rsidR="00203389" w:rsidRPr="004C17F5" w:rsidRDefault="00203389" w:rsidP="004C17F5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UOL Confere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36A8D486" w14:textId="77777777" w:rsidR="00203389" w:rsidRPr="004C17F5" w:rsidRDefault="00203389" w:rsidP="004C17F5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Aos Fatos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05EDF179" w14:textId="77777777" w:rsidR="00203389" w:rsidRPr="004C17F5" w:rsidRDefault="00203389" w:rsidP="004C17F5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Boatos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14556BCD" w14:textId="77777777" w:rsidR="00203389" w:rsidRPr="004C17F5" w:rsidRDefault="00203389" w:rsidP="004C17F5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E-farsas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2C155DD5" w14:textId="77777777" w:rsidR="00203389" w:rsidRPr="004C17F5" w:rsidRDefault="00203389" w:rsidP="004C17F5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Lupa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4ABD7D5C" w14:textId="77777777" w:rsidR="00203389" w:rsidRPr="004C17F5" w:rsidRDefault="00203389" w:rsidP="004C17F5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CORRECTIV.Faktencheck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627F091D" w14:textId="77777777" w:rsidR="00203389" w:rsidRPr="004C17F5" w:rsidRDefault="00203389" w:rsidP="004C17F5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BR24 #Faktenfuchs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3E8D7D72" w14:textId="513BA6B2" w:rsidR="00203389" w:rsidRPr="004C17F5" w:rsidRDefault="00203389" w:rsidP="004C17F5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ARD</w:t>
            </w:r>
            <w:r w:rsidR="00D66031" w:rsidRPr="004C17F5">
              <w:rPr>
                <w:rFonts w:ascii="Garamond" w:eastAsia="Times New Roman" w:hAnsi="Garamond" w:cs="Times New Roman"/>
                <w:lang w:val="en-US" w:eastAsia="zh-CN"/>
              </w:rPr>
              <w:t>-f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aktenfinder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55124512" w14:textId="77777777" w:rsidR="00203389" w:rsidRPr="004C17F5" w:rsidRDefault="00203389" w:rsidP="004C17F5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dpa-factchecking</w:t>
            </w:r>
          </w:p>
        </w:tc>
      </w:tr>
      <w:tr w:rsidR="004C17F5" w:rsidRPr="004C17F5" w14:paraId="2D924DFA" w14:textId="77777777" w:rsidTr="007F40FE">
        <w:trPr>
          <w:trHeight w:val="510"/>
        </w:trPr>
        <w:tc>
          <w:tcPr>
            <w:tcW w:w="483" w:type="pct"/>
            <w:tcBorders>
              <w:top w:val="single" w:sz="4" w:space="0" w:color="auto"/>
            </w:tcBorders>
          </w:tcPr>
          <w:p w14:paraId="0378F0E7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Accessibility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51BE88F6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</w:tcPr>
          <w:p w14:paraId="1599244E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2F127D22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73574F0D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77808D6C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19BE5110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35388AC9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55310ECB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5611706A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76127735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3D743141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</w:tr>
      <w:tr w:rsidR="004C17F5" w:rsidRPr="004C17F5" w14:paraId="34343933" w14:textId="77777777" w:rsidTr="007F40FE">
        <w:trPr>
          <w:trHeight w:val="510"/>
        </w:trPr>
        <w:tc>
          <w:tcPr>
            <w:tcW w:w="483" w:type="pct"/>
          </w:tcPr>
          <w:p w14:paraId="60C62E9C" w14:textId="77777777" w:rsidR="00203389" w:rsidRPr="004C17F5" w:rsidRDefault="00203389" w:rsidP="004C17F5">
            <w:pPr>
              <w:spacing w:before="40" w:after="40"/>
              <w:ind w:left="227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no access</w:t>
            </w:r>
          </w:p>
        </w:tc>
        <w:tc>
          <w:tcPr>
            <w:tcW w:w="358" w:type="pct"/>
          </w:tcPr>
          <w:p w14:paraId="2DF6F8C1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2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4%)</w:t>
            </w:r>
          </w:p>
        </w:tc>
        <w:tc>
          <w:tcPr>
            <w:tcW w:w="392" w:type="pct"/>
          </w:tcPr>
          <w:p w14:paraId="76B1D508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25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50%)</w:t>
            </w:r>
          </w:p>
        </w:tc>
        <w:tc>
          <w:tcPr>
            <w:tcW w:w="374" w:type="pct"/>
          </w:tcPr>
          <w:p w14:paraId="1F469AB4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pt-PT" w:eastAsia="zh-CN"/>
              </w:rPr>
            </w:pPr>
            <w:r w:rsidRPr="004C17F5">
              <w:rPr>
                <w:rFonts w:ascii="Garamond" w:eastAsia="Times New Roman" w:hAnsi="Garamond" w:cs="Times New Roman"/>
                <w:lang w:val="pt-PT" w:eastAsia="zh-CN"/>
              </w:rPr>
              <w:t xml:space="preserve">20 </w:t>
            </w:r>
            <w:r w:rsidRPr="004C17F5">
              <w:rPr>
                <w:rFonts w:ascii="Garamond" w:eastAsia="Times New Roman" w:hAnsi="Garamond" w:cs="Times New Roman"/>
                <w:lang w:val="pt-PT" w:eastAsia="zh-CN"/>
              </w:rPr>
              <w:br/>
              <w:t>(40%)</w:t>
            </w:r>
          </w:p>
        </w:tc>
        <w:tc>
          <w:tcPr>
            <w:tcW w:w="327" w:type="pct"/>
          </w:tcPr>
          <w:p w14:paraId="72A9BC89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2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4%)</w:t>
            </w:r>
          </w:p>
        </w:tc>
        <w:tc>
          <w:tcPr>
            <w:tcW w:w="327" w:type="pct"/>
          </w:tcPr>
          <w:p w14:paraId="74B2C91B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38 (76%)</w:t>
            </w:r>
          </w:p>
        </w:tc>
        <w:tc>
          <w:tcPr>
            <w:tcW w:w="356" w:type="pct"/>
          </w:tcPr>
          <w:p w14:paraId="09D9FC09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2%)</w:t>
            </w:r>
          </w:p>
        </w:tc>
        <w:tc>
          <w:tcPr>
            <w:tcW w:w="331" w:type="pct"/>
          </w:tcPr>
          <w:p w14:paraId="0AA6960D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3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6%)</w:t>
            </w:r>
          </w:p>
        </w:tc>
        <w:tc>
          <w:tcPr>
            <w:tcW w:w="568" w:type="pct"/>
          </w:tcPr>
          <w:p w14:paraId="33D72DB7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526" w:type="pct"/>
          </w:tcPr>
          <w:p w14:paraId="610199C6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1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22%)</w:t>
            </w:r>
          </w:p>
        </w:tc>
        <w:tc>
          <w:tcPr>
            <w:tcW w:w="468" w:type="pct"/>
          </w:tcPr>
          <w:p w14:paraId="15752809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9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38%)</w:t>
            </w:r>
          </w:p>
        </w:tc>
        <w:tc>
          <w:tcPr>
            <w:tcW w:w="489" w:type="pct"/>
          </w:tcPr>
          <w:p w14:paraId="4A8D9259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</w:tr>
      <w:tr w:rsidR="004C17F5" w:rsidRPr="004C17F5" w14:paraId="1FE3F6E5" w14:textId="77777777" w:rsidTr="007F40FE">
        <w:trPr>
          <w:trHeight w:val="510"/>
        </w:trPr>
        <w:tc>
          <w:tcPr>
            <w:tcW w:w="483" w:type="pct"/>
          </w:tcPr>
          <w:p w14:paraId="52831D56" w14:textId="77777777" w:rsidR="00203389" w:rsidRPr="004C17F5" w:rsidRDefault="00203389" w:rsidP="004C17F5">
            <w:pPr>
              <w:spacing w:before="40" w:after="40"/>
              <w:ind w:left="227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direct</w:t>
            </w:r>
          </w:p>
        </w:tc>
        <w:tc>
          <w:tcPr>
            <w:tcW w:w="358" w:type="pct"/>
          </w:tcPr>
          <w:p w14:paraId="0B0954D8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0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20%)</w:t>
            </w:r>
          </w:p>
        </w:tc>
        <w:tc>
          <w:tcPr>
            <w:tcW w:w="392" w:type="pct"/>
          </w:tcPr>
          <w:p w14:paraId="0008ABD4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6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32%)</w:t>
            </w:r>
          </w:p>
        </w:tc>
        <w:tc>
          <w:tcPr>
            <w:tcW w:w="374" w:type="pct"/>
          </w:tcPr>
          <w:p w14:paraId="67B490D2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pt-PT" w:eastAsia="zh-CN"/>
              </w:rPr>
            </w:pPr>
            <w:r w:rsidRPr="004C17F5">
              <w:rPr>
                <w:rFonts w:ascii="Garamond" w:eastAsia="Times New Roman" w:hAnsi="Garamond" w:cs="Times New Roman"/>
                <w:lang w:val="pt-PT" w:eastAsia="zh-CN"/>
              </w:rPr>
              <w:t xml:space="preserve">18 </w:t>
            </w:r>
            <w:r w:rsidRPr="004C17F5">
              <w:rPr>
                <w:rFonts w:ascii="Garamond" w:eastAsia="Times New Roman" w:hAnsi="Garamond" w:cs="Times New Roman"/>
                <w:lang w:val="pt-PT" w:eastAsia="zh-CN"/>
              </w:rPr>
              <w:br/>
              <w:t>(36%)</w:t>
            </w:r>
          </w:p>
        </w:tc>
        <w:tc>
          <w:tcPr>
            <w:tcW w:w="327" w:type="pct"/>
          </w:tcPr>
          <w:p w14:paraId="1524B9F6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31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62%)</w:t>
            </w:r>
          </w:p>
        </w:tc>
        <w:tc>
          <w:tcPr>
            <w:tcW w:w="327" w:type="pct"/>
          </w:tcPr>
          <w:p w14:paraId="3CFEC22C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3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6%)</w:t>
            </w:r>
          </w:p>
        </w:tc>
        <w:tc>
          <w:tcPr>
            <w:tcW w:w="356" w:type="pct"/>
          </w:tcPr>
          <w:p w14:paraId="146BE77B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35 (70%)</w:t>
            </w:r>
          </w:p>
        </w:tc>
        <w:tc>
          <w:tcPr>
            <w:tcW w:w="331" w:type="pct"/>
          </w:tcPr>
          <w:p w14:paraId="0A9C16D4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27 (54%)</w:t>
            </w:r>
          </w:p>
        </w:tc>
        <w:tc>
          <w:tcPr>
            <w:tcW w:w="568" w:type="pct"/>
          </w:tcPr>
          <w:p w14:paraId="21247EE3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46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92%)</w:t>
            </w:r>
          </w:p>
        </w:tc>
        <w:tc>
          <w:tcPr>
            <w:tcW w:w="526" w:type="pct"/>
          </w:tcPr>
          <w:p w14:paraId="102482F7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22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44%)</w:t>
            </w:r>
          </w:p>
        </w:tc>
        <w:tc>
          <w:tcPr>
            <w:tcW w:w="468" w:type="pct"/>
          </w:tcPr>
          <w:p w14:paraId="63C0EF8E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0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20%)</w:t>
            </w:r>
          </w:p>
        </w:tc>
        <w:tc>
          <w:tcPr>
            <w:tcW w:w="489" w:type="pct"/>
          </w:tcPr>
          <w:p w14:paraId="7BB312C5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46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92%)</w:t>
            </w:r>
          </w:p>
        </w:tc>
      </w:tr>
      <w:tr w:rsidR="004C17F5" w:rsidRPr="004C17F5" w14:paraId="76F018AF" w14:textId="77777777" w:rsidTr="007F40FE">
        <w:trPr>
          <w:trHeight w:val="510"/>
        </w:trPr>
        <w:tc>
          <w:tcPr>
            <w:tcW w:w="483" w:type="pct"/>
          </w:tcPr>
          <w:p w14:paraId="07837541" w14:textId="77777777" w:rsidR="00203389" w:rsidRPr="004C17F5" w:rsidRDefault="00203389" w:rsidP="004C17F5">
            <w:pPr>
              <w:spacing w:before="40" w:after="40"/>
              <w:ind w:left="227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indirect</w:t>
            </w:r>
          </w:p>
        </w:tc>
        <w:tc>
          <w:tcPr>
            <w:tcW w:w="358" w:type="pct"/>
          </w:tcPr>
          <w:p w14:paraId="5935EBB8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38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76%)</w:t>
            </w:r>
          </w:p>
        </w:tc>
        <w:tc>
          <w:tcPr>
            <w:tcW w:w="392" w:type="pct"/>
          </w:tcPr>
          <w:p w14:paraId="04A0D906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5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10%)</w:t>
            </w:r>
          </w:p>
        </w:tc>
        <w:tc>
          <w:tcPr>
            <w:tcW w:w="374" w:type="pct"/>
          </w:tcPr>
          <w:p w14:paraId="29B2733A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1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22%)</w:t>
            </w:r>
          </w:p>
        </w:tc>
        <w:tc>
          <w:tcPr>
            <w:tcW w:w="327" w:type="pct"/>
          </w:tcPr>
          <w:p w14:paraId="3DFB4CD1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6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32%)</w:t>
            </w:r>
          </w:p>
        </w:tc>
        <w:tc>
          <w:tcPr>
            <w:tcW w:w="327" w:type="pct"/>
          </w:tcPr>
          <w:p w14:paraId="6CBEB21C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5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10%)</w:t>
            </w:r>
          </w:p>
        </w:tc>
        <w:tc>
          <w:tcPr>
            <w:tcW w:w="356" w:type="pct"/>
          </w:tcPr>
          <w:p w14:paraId="6AC3C13F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12 (24%)</w:t>
            </w:r>
          </w:p>
        </w:tc>
        <w:tc>
          <w:tcPr>
            <w:tcW w:w="331" w:type="pct"/>
          </w:tcPr>
          <w:p w14:paraId="72D98F6F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19 (38%)</w:t>
            </w:r>
          </w:p>
        </w:tc>
        <w:tc>
          <w:tcPr>
            <w:tcW w:w="568" w:type="pct"/>
          </w:tcPr>
          <w:p w14:paraId="1F6097B4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526" w:type="pct"/>
          </w:tcPr>
          <w:p w14:paraId="57A889F7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8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16%)</w:t>
            </w:r>
          </w:p>
        </w:tc>
        <w:tc>
          <w:tcPr>
            <w:tcW w:w="468" w:type="pct"/>
          </w:tcPr>
          <w:p w14:paraId="77C19DB2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8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36%)</w:t>
            </w:r>
          </w:p>
        </w:tc>
        <w:tc>
          <w:tcPr>
            <w:tcW w:w="489" w:type="pct"/>
          </w:tcPr>
          <w:p w14:paraId="59CBB51E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3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6%)</w:t>
            </w:r>
          </w:p>
        </w:tc>
      </w:tr>
      <w:tr w:rsidR="004C17F5" w:rsidRPr="004C17F5" w14:paraId="7252DC45" w14:textId="77777777" w:rsidTr="007F40FE">
        <w:trPr>
          <w:trHeight w:val="510"/>
        </w:trPr>
        <w:tc>
          <w:tcPr>
            <w:tcW w:w="483" w:type="pct"/>
          </w:tcPr>
          <w:p w14:paraId="73EFFB24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Verdict</w:t>
            </w:r>
          </w:p>
        </w:tc>
        <w:tc>
          <w:tcPr>
            <w:tcW w:w="358" w:type="pct"/>
          </w:tcPr>
          <w:p w14:paraId="588280CC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392" w:type="pct"/>
          </w:tcPr>
          <w:p w14:paraId="21940188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374" w:type="pct"/>
          </w:tcPr>
          <w:p w14:paraId="460B75B4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327" w:type="pct"/>
          </w:tcPr>
          <w:p w14:paraId="40AF562E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327" w:type="pct"/>
          </w:tcPr>
          <w:p w14:paraId="2189E9BF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356" w:type="pct"/>
          </w:tcPr>
          <w:p w14:paraId="42D8FF5B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331" w:type="pct"/>
          </w:tcPr>
          <w:p w14:paraId="19C91E07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568" w:type="pct"/>
          </w:tcPr>
          <w:p w14:paraId="5391AF75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526" w:type="pct"/>
          </w:tcPr>
          <w:p w14:paraId="17050F32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468" w:type="pct"/>
          </w:tcPr>
          <w:p w14:paraId="3824B606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  <w:tc>
          <w:tcPr>
            <w:tcW w:w="489" w:type="pct"/>
          </w:tcPr>
          <w:p w14:paraId="7367DB3E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</w:p>
        </w:tc>
      </w:tr>
      <w:tr w:rsidR="004C17F5" w:rsidRPr="004C17F5" w14:paraId="3E7CC708" w14:textId="77777777" w:rsidTr="007F40FE">
        <w:trPr>
          <w:trHeight w:val="510"/>
        </w:trPr>
        <w:tc>
          <w:tcPr>
            <w:tcW w:w="483" w:type="pct"/>
          </w:tcPr>
          <w:p w14:paraId="6FD941EB" w14:textId="77777777" w:rsidR="00203389" w:rsidRPr="004C17F5" w:rsidRDefault="00203389" w:rsidP="004C17F5">
            <w:pPr>
              <w:spacing w:before="40" w:after="40"/>
              <w:ind w:left="227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no verdict</w:t>
            </w:r>
          </w:p>
        </w:tc>
        <w:tc>
          <w:tcPr>
            <w:tcW w:w="358" w:type="pct"/>
          </w:tcPr>
          <w:p w14:paraId="7CC2C223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392" w:type="pct"/>
          </w:tcPr>
          <w:p w14:paraId="569EBCF6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374" w:type="pct"/>
          </w:tcPr>
          <w:p w14:paraId="22C41A23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327" w:type="pct"/>
          </w:tcPr>
          <w:p w14:paraId="582B725A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327" w:type="pct"/>
          </w:tcPr>
          <w:p w14:paraId="15CEC508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356" w:type="pct"/>
          </w:tcPr>
          <w:p w14:paraId="386991AF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331" w:type="pct"/>
          </w:tcPr>
          <w:p w14:paraId="4506AEE1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568" w:type="pct"/>
          </w:tcPr>
          <w:p w14:paraId="2C6FD272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526" w:type="pct"/>
          </w:tcPr>
          <w:p w14:paraId="58E917AF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4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8%)</w:t>
            </w:r>
          </w:p>
        </w:tc>
        <w:tc>
          <w:tcPr>
            <w:tcW w:w="468" w:type="pct"/>
          </w:tcPr>
          <w:p w14:paraId="013E7E3A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3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6%)</w:t>
            </w:r>
          </w:p>
        </w:tc>
        <w:tc>
          <w:tcPr>
            <w:tcW w:w="489" w:type="pct"/>
          </w:tcPr>
          <w:p w14:paraId="557D2EE4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</w:tr>
      <w:tr w:rsidR="004C17F5" w:rsidRPr="004C17F5" w14:paraId="1FDAA5DB" w14:textId="77777777" w:rsidTr="007F40FE">
        <w:trPr>
          <w:trHeight w:val="510"/>
        </w:trPr>
        <w:tc>
          <w:tcPr>
            <w:tcW w:w="483" w:type="pct"/>
          </w:tcPr>
          <w:p w14:paraId="53EC59EB" w14:textId="77777777" w:rsidR="00203389" w:rsidRPr="004C17F5" w:rsidRDefault="00203389" w:rsidP="004C17F5">
            <w:pPr>
              <w:spacing w:before="40" w:after="40"/>
              <w:ind w:left="227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definitive verdict</w:t>
            </w:r>
          </w:p>
        </w:tc>
        <w:tc>
          <w:tcPr>
            <w:tcW w:w="358" w:type="pct"/>
          </w:tcPr>
          <w:p w14:paraId="2D42684F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50 (100%)</w:t>
            </w:r>
          </w:p>
        </w:tc>
        <w:tc>
          <w:tcPr>
            <w:tcW w:w="392" w:type="pct"/>
          </w:tcPr>
          <w:p w14:paraId="67A873AA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50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100%)</w:t>
            </w:r>
          </w:p>
        </w:tc>
        <w:tc>
          <w:tcPr>
            <w:tcW w:w="374" w:type="pct"/>
          </w:tcPr>
          <w:p w14:paraId="446A4036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50 (100%)</w:t>
            </w:r>
          </w:p>
        </w:tc>
        <w:tc>
          <w:tcPr>
            <w:tcW w:w="327" w:type="pct"/>
          </w:tcPr>
          <w:p w14:paraId="3B2E3055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50 (100%)</w:t>
            </w:r>
          </w:p>
        </w:tc>
        <w:tc>
          <w:tcPr>
            <w:tcW w:w="327" w:type="pct"/>
          </w:tcPr>
          <w:p w14:paraId="7601091D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50 (100%)</w:t>
            </w:r>
          </w:p>
        </w:tc>
        <w:tc>
          <w:tcPr>
            <w:tcW w:w="356" w:type="pct"/>
          </w:tcPr>
          <w:p w14:paraId="20C78E61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40 (80%)</w:t>
            </w:r>
          </w:p>
        </w:tc>
        <w:tc>
          <w:tcPr>
            <w:tcW w:w="331" w:type="pct"/>
          </w:tcPr>
          <w:p w14:paraId="22ADE7FF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50 (100%)</w:t>
            </w:r>
          </w:p>
        </w:tc>
        <w:tc>
          <w:tcPr>
            <w:tcW w:w="568" w:type="pct"/>
          </w:tcPr>
          <w:p w14:paraId="04A9E36D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50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100%)</w:t>
            </w:r>
          </w:p>
        </w:tc>
        <w:tc>
          <w:tcPr>
            <w:tcW w:w="526" w:type="pct"/>
          </w:tcPr>
          <w:p w14:paraId="04869282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27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54%)</w:t>
            </w:r>
          </w:p>
        </w:tc>
        <w:tc>
          <w:tcPr>
            <w:tcW w:w="468" w:type="pct"/>
          </w:tcPr>
          <w:p w14:paraId="39AF4AC3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29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58%)</w:t>
            </w:r>
          </w:p>
        </w:tc>
        <w:tc>
          <w:tcPr>
            <w:tcW w:w="489" w:type="pct"/>
          </w:tcPr>
          <w:p w14:paraId="14D3E3E6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27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54%)</w:t>
            </w:r>
          </w:p>
        </w:tc>
      </w:tr>
      <w:tr w:rsidR="004C17F5" w:rsidRPr="004C17F5" w14:paraId="60527802" w14:textId="77777777" w:rsidTr="007F40FE">
        <w:trPr>
          <w:trHeight w:val="510"/>
        </w:trPr>
        <w:tc>
          <w:tcPr>
            <w:tcW w:w="483" w:type="pct"/>
          </w:tcPr>
          <w:p w14:paraId="221977FC" w14:textId="77777777" w:rsidR="00203389" w:rsidRPr="004C17F5" w:rsidRDefault="00203389" w:rsidP="004C17F5">
            <w:pPr>
              <w:spacing w:before="40" w:after="40"/>
              <w:ind w:left="227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narrative verdict</w:t>
            </w:r>
          </w:p>
        </w:tc>
        <w:tc>
          <w:tcPr>
            <w:tcW w:w="358" w:type="pct"/>
          </w:tcPr>
          <w:p w14:paraId="461CC594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392" w:type="pct"/>
          </w:tcPr>
          <w:p w14:paraId="58D4A019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374" w:type="pct"/>
          </w:tcPr>
          <w:p w14:paraId="700EB70C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327" w:type="pct"/>
          </w:tcPr>
          <w:p w14:paraId="7F912AA3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327" w:type="pct"/>
          </w:tcPr>
          <w:p w14:paraId="7F1DA2FA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356" w:type="pct"/>
          </w:tcPr>
          <w:p w14:paraId="2F024316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10 (20%)</w:t>
            </w:r>
          </w:p>
        </w:tc>
        <w:tc>
          <w:tcPr>
            <w:tcW w:w="331" w:type="pct"/>
          </w:tcPr>
          <w:p w14:paraId="04D47CFC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568" w:type="pct"/>
          </w:tcPr>
          <w:p w14:paraId="66CB88CA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—</w:t>
            </w:r>
          </w:p>
        </w:tc>
        <w:tc>
          <w:tcPr>
            <w:tcW w:w="526" w:type="pct"/>
          </w:tcPr>
          <w:p w14:paraId="294BA4E5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9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38%)</w:t>
            </w:r>
          </w:p>
        </w:tc>
        <w:tc>
          <w:tcPr>
            <w:tcW w:w="468" w:type="pct"/>
          </w:tcPr>
          <w:p w14:paraId="5601B42A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8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36%)</w:t>
            </w:r>
          </w:p>
        </w:tc>
        <w:tc>
          <w:tcPr>
            <w:tcW w:w="489" w:type="pct"/>
          </w:tcPr>
          <w:p w14:paraId="1A699A55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23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46%)</w:t>
            </w:r>
          </w:p>
        </w:tc>
      </w:tr>
      <w:tr w:rsidR="004C17F5" w:rsidRPr="004C17F5" w14:paraId="2F92E827" w14:textId="77777777" w:rsidTr="007F40FE">
        <w:trPr>
          <w:trHeight w:val="510"/>
        </w:trPr>
        <w:tc>
          <w:tcPr>
            <w:tcW w:w="483" w:type="pct"/>
            <w:tcBorders>
              <w:bottom w:val="single" w:sz="4" w:space="0" w:color="auto"/>
            </w:tcBorders>
          </w:tcPr>
          <w:p w14:paraId="56D2C95B" w14:textId="77777777" w:rsidR="00203389" w:rsidRPr="004C17F5" w:rsidRDefault="00203389" w:rsidP="00203389">
            <w:pPr>
              <w:spacing w:before="40" w:after="40"/>
              <w:rPr>
                <w:rFonts w:ascii="Garamond" w:eastAsia="Times New Roman" w:hAnsi="Garamond" w:cs="Times New Roman"/>
                <w:strike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Visuals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14:paraId="6F837FB9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5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30%)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22C7C9FB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1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22%)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659C59B4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9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18%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3A2A3F15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23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46%)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01C2E9AA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14 (28%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bottom"/>
          </w:tcPr>
          <w:p w14:paraId="2D8ADADA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>31 (62%)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14:paraId="42FAAA99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4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8%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56F926A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36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72%)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4450B663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22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44%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6771D18C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6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32%)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1480E30B" w14:textId="77777777" w:rsidR="00203389" w:rsidRPr="004C17F5" w:rsidRDefault="00203389" w:rsidP="00203389">
            <w:pPr>
              <w:spacing w:before="40" w:after="40"/>
              <w:jc w:val="center"/>
              <w:rPr>
                <w:rFonts w:ascii="Garamond" w:eastAsia="Times New Roman" w:hAnsi="Garamond" w:cs="Times New Roman"/>
                <w:lang w:val="en-US" w:eastAsia="zh-CN"/>
              </w:rPr>
            </w:pP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t xml:space="preserve">1 </w:t>
            </w:r>
            <w:r w:rsidRPr="004C17F5">
              <w:rPr>
                <w:rFonts w:ascii="Garamond" w:eastAsia="Times New Roman" w:hAnsi="Garamond" w:cs="Times New Roman"/>
                <w:lang w:val="en-US" w:eastAsia="zh-CN"/>
              </w:rPr>
              <w:br/>
              <w:t>(2%)</w:t>
            </w:r>
          </w:p>
        </w:tc>
      </w:tr>
    </w:tbl>
    <w:p w14:paraId="6045CA2F" w14:textId="77777777" w:rsidR="00581B90" w:rsidRPr="00F32E99" w:rsidRDefault="00581B90" w:rsidP="00581B90">
      <w:pPr>
        <w:spacing w:before="120" w:line="276" w:lineRule="auto"/>
        <w:rPr>
          <w:lang w:val="en-US"/>
        </w:rPr>
      </w:pPr>
      <w:r w:rsidRPr="00581B90">
        <w:rPr>
          <w:i/>
          <w:iCs/>
          <w:sz w:val="20"/>
          <w:szCs w:val="20"/>
          <w:lang w:val="en-US"/>
        </w:rPr>
        <w:t>Note</w:t>
      </w:r>
      <w:r w:rsidRPr="00581B90">
        <w:rPr>
          <w:sz w:val="20"/>
          <w:szCs w:val="20"/>
          <w:lang w:val="en-US"/>
        </w:rPr>
        <w:t xml:space="preserve">. </w:t>
      </w:r>
      <w:r w:rsidRPr="00F32E99">
        <w:rPr>
          <w:i/>
          <w:iCs/>
          <w:sz w:val="20"/>
          <w:szCs w:val="20"/>
          <w:lang w:val="en-US"/>
        </w:rPr>
        <w:t>N</w:t>
      </w:r>
      <w:r w:rsidRPr="00F32E99">
        <w:rPr>
          <w:sz w:val="20"/>
          <w:szCs w:val="20"/>
          <w:lang w:val="en-US"/>
        </w:rPr>
        <w:t xml:space="preserve"> = 550 fact-checking articles, 50 for each</w:t>
      </w:r>
      <w:r w:rsidRPr="00581B90">
        <w:rPr>
          <w:sz w:val="20"/>
          <w:szCs w:val="20"/>
          <w:lang w:val="en-US"/>
        </w:rPr>
        <w:t xml:space="preserve"> organization</w:t>
      </w:r>
      <w:r w:rsidRPr="00F32E99">
        <w:rPr>
          <w:sz w:val="20"/>
          <w:szCs w:val="20"/>
          <w:lang w:val="en-US"/>
        </w:rPr>
        <w:t xml:space="preserve">; </w:t>
      </w:r>
      <w:r w:rsidRPr="00581B90">
        <w:rPr>
          <w:sz w:val="20"/>
          <w:szCs w:val="20"/>
          <w:lang w:val="en-US"/>
        </w:rPr>
        <w:t>table reports frequency of coded variables; missing values (e.g., when a variable could not be determined) are not displayed.</w:t>
      </w:r>
    </w:p>
    <w:p w14:paraId="5447A2B0" w14:textId="77777777" w:rsidR="00203389" w:rsidRPr="00581B90" w:rsidRDefault="00203389" w:rsidP="000C10B1">
      <w:pPr>
        <w:pStyle w:val="KeinLeerraum"/>
        <w:spacing w:line="240" w:lineRule="auto"/>
        <w:rPr>
          <w:b/>
          <w:bCs/>
        </w:rPr>
        <w:sectPr w:rsidR="00203389" w:rsidRPr="00581B90" w:rsidSect="00203389">
          <w:pgSz w:w="15840" w:h="12240" w:orient="landscape"/>
          <w:pgMar w:top="1417" w:right="1417" w:bottom="1417" w:left="1134" w:header="720" w:footer="720" w:gutter="0"/>
          <w:cols w:space="720"/>
          <w:docGrid w:linePitch="360"/>
        </w:sectPr>
      </w:pPr>
    </w:p>
    <w:p w14:paraId="1AF74729" w14:textId="4BE44736" w:rsidR="000C10B1" w:rsidRPr="000C10B1" w:rsidRDefault="000C10B1" w:rsidP="000C10B1">
      <w:pPr>
        <w:pStyle w:val="KeinLeerraum"/>
        <w:spacing w:line="240" w:lineRule="auto"/>
      </w:pPr>
      <w:r w:rsidRPr="00581B90">
        <w:rPr>
          <w:b/>
          <w:bCs/>
        </w:rPr>
        <w:lastRenderedPageBreak/>
        <w:t>Figure D2</w:t>
      </w:r>
      <w:r w:rsidRPr="00581B90">
        <w:t xml:space="preserve">. </w:t>
      </w:r>
      <w:r w:rsidRPr="000C10B1">
        <w:t>Comparing Claim</w:t>
      </w:r>
      <w:r>
        <w:t>ants</w:t>
      </w:r>
      <w:r w:rsidR="00581B90">
        <w:t xml:space="preserve"> of Misinformation</w:t>
      </w:r>
    </w:p>
    <w:p w14:paraId="752EA5A0" w14:textId="1B09CDCC" w:rsidR="000C10B1" w:rsidRDefault="00D66031" w:rsidP="00B43CB7">
      <w:pPr>
        <w:pStyle w:val="KeinLeerraum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0832661" wp14:editId="21C4EECC">
            <wp:extent cx="5958840" cy="2697480"/>
            <wp:effectExtent l="0" t="0" r="3810" b="76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840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26474" w14:textId="544BA610" w:rsidR="000C10B1" w:rsidRPr="000C10B1" w:rsidRDefault="000C10B1" w:rsidP="00203389">
      <w:pPr>
        <w:pStyle w:val="KeinLeerraum"/>
        <w:spacing w:line="240" w:lineRule="auto"/>
      </w:pPr>
      <w:r w:rsidRPr="000C10B1">
        <w:rPr>
          <w:b/>
          <w:bCs/>
        </w:rPr>
        <w:t>Figure D3</w:t>
      </w:r>
      <w:r w:rsidRPr="000C10B1">
        <w:t xml:space="preserve">. </w:t>
      </w:r>
      <w:r>
        <w:t xml:space="preserve">Comparing Corrective Sources </w:t>
      </w:r>
    </w:p>
    <w:p w14:paraId="67D04E87" w14:textId="359D2E35" w:rsidR="00B43CB7" w:rsidRPr="000C10B1" w:rsidRDefault="00D66031" w:rsidP="00A6769B">
      <w:pPr>
        <w:tabs>
          <w:tab w:val="left" w:pos="2595"/>
        </w:tabs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6D4ABF07" wp14:editId="7CCF3E7D">
            <wp:extent cx="5958840" cy="2697480"/>
            <wp:effectExtent l="0" t="0" r="3810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840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3CB7" w:rsidRPr="000C10B1" w:rsidSect="0037049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B3049" w14:textId="77777777" w:rsidR="003775A4" w:rsidRDefault="003775A4" w:rsidP="00996AD4">
      <w:r>
        <w:separator/>
      </w:r>
    </w:p>
  </w:endnote>
  <w:endnote w:type="continuationSeparator" w:id="0">
    <w:p w14:paraId="474E33D2" w14:textId="77777777" w:rsidR="003775A4" w:rsidRDefault="003775A4" w:rsidP="00996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erif">
    <w:charset w:val="00"/>
    <w:family w:val="roman"/>
    <w:pitch w:val="variable"/>
  </w:font>
  <w:font w:name="WenQuanYi Zen Hei">
    <w:charset w:val="00"/>
    <w:family w:val="auto"/>
    <w:pitch w:val="variable"/>
  </w:font>
  <w:font w:name="FreeSans"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999BA" w14:textId="77777777" w:rsidR="00B06722" w:rsidRDefault="00B0672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Garamond" w:hAnsi="Garamond" w:cs="Times New Roman"/>
        <w:sz w:val="24"/>
        <w:szCs w:val="24"/>
      </w:rPr>
      <w:id w:val="1960298660"/>
      <w:docPartObj>
        <w:docPartGallery w:val="Page Numbers (Bottom of Page)"/>
        <w:docPartUnique/>
      </w:docPartObj>
    </w:sdtPr>
    <w:sdtEndPr/>
    <w:sdtContent>
      <w:p w14:paraId="2F0176FD" w14:textId="115F99E2" w:rsidR="005A136A" w:rsidRPr="00C863CC" w:rsidRDefault="005A136A">
        <w:pPr>
          <w:pStyle w:val="Fuzeile"/>
          <w:jc w:val="right"/>
          <w:rPr>
            <w:rFonts w:ascii="Garamond" w:hAnsi="Garamond" w:cs="Times New Roman"/>
            <w:sz w:val="24"/>
            <w:szCs w:val="24"/>
          </w:rPr>
        </w:pPr>
        <w:r w:rsidRPr="00C863CC">
          <w:rPr>
            <w:rFonts w:ascii="Garamond" w:hAnsi="Garamond" w:cs="Times New Roman"/>
            <w:sz w:val="24"/>
            <w:szCs w:val="24"/>
          </w:rPr>
          <w:fldChar w:fldCharType="begin"/>
        </w:r>
        <w:r w:rsidRPr="00C863CC">
          <w:rPr>
            <w:rFonts w:ascii="Garamond" w:hAnsi="Garamond" w:cs="Times New Roman"/>
            <w:sz w:val="24"/>
            <w:szCs w:val="24"/>
          </w:rPr>
          <w:instrText>PAGE   \* MERGEFORMAT</w:instrText>
        </w:r>
        <w:r w:rsidRPr="00C863CC">
          <w:rPr>
            <w:rFonts w:ascii="Garamond" w:hAnsi="Garamond" w:cs="Times New Roman"/>
            <w:sz w:val="24"/>
            <w:szCs w:val="24"/>
          </w:rPr>
          <w:fldChar w:fldCharType="separate"/>
        </w:r>
        <w:r w:rsidR="00F04628" w:rsidRPr="00C863CC">
          <w:rPr>
            <w:rFonts w:ascii="Garamond" w:hAnsi="Garamond" w:cs="Times New Roman"/>
            <w:noProof/>
            <w:sz w:val="24"/>
            <w:szCs w:val="24"/>
          </w:rPr>
          <w:t>21</w:t>
        </w:r>
        <w:r w:rsidRPr="00C863CC">
          <w:rPr>
            <w:rFonts w:ascii="Garamond" w:hAnsi="Garamond" w:cs="Times New Roman"/>
            <w:sz w:val="24"/>
            <w:szCs w:val="24"/>
          </w:rPr>
          <w:fldChar w:fldCharType="end"/>
        </w:r>
      </w:p>
    </w:sdtContent>
  </w:sdt>
  <w:p w14:paraId="663E849A" w14:textId="77777777" w:rsidR="005A136A" w:rsidRPr="004F0D13" w:rsidRDefault="005A136A">
    <w:pPr>
      <w:pStyle w:val="Fuzeile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9A4DE" w14:textId="77777777" w:rsidR="00B06722" w:rsidRDefault="00B0672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87E96" w14:textId="77777777" w:rsidR="003775A4" w:rsidRDefault="003775A4" w:rsidP="00996AD4">
      <w:r>
        <w:separator/>
      </w:r>
    </w:p>
  </w:footnote>
  <w:footnote w:type="continuationSeparator" w:id="0">
    <w:p w14:paraId="2858D847" w14:textId="77777777" w:rsidR="003775A4" w:rsidRDefault="003775A4" w:rsidP="00996A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89050" w14:textId="77777777" w:rsidR="00B06722" w:rsidRDefault="00B0672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655E3" w14:textId="77777777" w:rsidR="005A136A" w:rsidRPr="00D32CA6" w:rsidRDefault="005A136A" w:rsidP="00D32CA6">
    <w:pPr>
      <w:pStyle w:val="MA-Corpus"/>
      <w:spacing w:after="0"/>
      <w:rPr>
        <w:rFonts w:cs="Times New Roman"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053C7" w14:textId="77777777" w:rsidR="00B06722" w:rsidRDefault="00B0672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94450B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CCC62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A361ED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F8821C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2079C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800BDB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884656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70015C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33CEFD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C94FBF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544E7C"/>
    <w:multiLevelType w:val="hybridMultilevel"/>
    <w:tmpl w:val="F0FEEBB6"/>
    <w:lvl w:ilvl="0" w:tplc="6C381034">
      <w:start w:val="1"/>
      <w:numFmt w:val="upperRoman"/>
      <w:lvlText w:val="%1."/>
      <w:lvlJc w:val="righ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EE455A"/>
    <w:multiLevelType w:val="hybridMultilevel"/>
    <w:tmpl w:val="F684E93E"/>
    <w:lvl w:ilvl="0" w:tplc="B2BAFDCE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B724D6"/>
    <w:multiLevelType w:val="hybridMultilevel"/>
    <w:tmpl w:val="BA10A6F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C348D3"/>
    <w:multiLevelType w:val="hybridMultilevel"/>
    <w:tmpl w:val="75B0584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B7706BF"/>
    <w:multiLevelType w:val="hybridMultilevel"/>
    <w:tmpl w:val="BD2A9A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671C1C"/>
    <w:multiLevelType w:val="hybridMultilevel"/>
    <w:tmpl w:val="251C09D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5825F43"/>
    <w:multiLevelType w:val="hybridMultilevel"/>
    <w:tmpl w:val="C9A08A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71B247F"/>
    <w:multiLevelType w:val="hybridMultilevel"/>
    <w:tmpl w:val="AD7AC430"/>
    <w:lvl w:ilvl="0" w:tplc="B2BAFDCE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D15FCC"/>
    <w:multiLevelType w:val="hybridMultilevel"/>
    <w:tmpl w:val="7D80184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CBE5DA4"/>
    <w:multiLevelType w:val="hybridMultilevel"/>
    <w:tmpl w:val="431E659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3F82CF4"/>
    <w:multiLevelType w:val="hybridMultilevel"/>
    <w:tmpl w:val="984C3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B707B4"/>
    <w:multiLevelType w:val="hybridMultilevel"/>
    <w:tmpl w:val="D700B07A"/>
    <w:lvl w:ilvl="0" w:tplc="0A5001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507D24"/>
    <w:multiLevelType w:val="hybridMultilevel"/>
    <w:tmpl w:val="61D80B1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8B22D8"/>
    <w:multiLevelType w:val="hybridMultilevel"/>
    <w:tmpl w:val="95B00212"/>
    <w:lvl w:ilvl="0" w:tplc="E4ECB92E">
      <w:numFmt w:val="bullet"/>
      <w:lvlText w:val="-"/>
      <w:lvlJc w:val="left"/>
      <w:pPr>
        <w:ind w:left="720" w:hanging="360"/>
      </w:pPr>
      <w:rPr>
        <w:rFonts w:ascii="Garamond" w:eastAsia="Calibri" w:hAnsi="Garamond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E65DDD"/>
    <w:multiLevelType w:val="hybridMultilevel"/>
    <w:tmpl w:val="86166EF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D05248"/>
    <w:multiLevelType w:val="hybridMultilevel"/>
    <w:tmpl w:val="AD9251A8"/>
    <w:lvl w:ilvl="0" w:tplc="576E80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390603"/>
    <w:multiLevelType w:val="hybridMultilevel"/>
    <w:tmpl w:val="8900372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814BAB"/>
    <w:multiLevelType w:val="hybridMultilevel"/>
    <w:tmpl w:val="4E9E6D82"/>
    <w:lvl w:ilvl="0" w:tplc="F084A09E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BE65B5"/>
    <w:multiLevelType w:val="hybridMultilevel"/>
    <w:tmpl w:val="E062A5C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DA1AC8"/>
    <w:multiLevelType w:val="hybridMultilevel"/>
    <w:tmpl w:val="5F0E165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5452FCF"/>
    <w:multiLevelType w:val="hybridMultilevel"/>
    <w:tmpl w:val="ABE4CB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CD6CC4"/>
    <w:multiLevelType w:val="hybridMultilevel"/>
    <w:tmpl w:val="FE56AD82"/>
    <w:lvl w:ilvl="0" w:tplc="C19270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D839E5"/>
    <w:multiLevelType w:val="multilevel"/>
    <w:tmpl w:val="88103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9166CC9"/>
    <w:multiLevelType w:val="hybridMultilevel"/>
    <w:tmpl w:val="B3C075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6700B2"/>
    <w:multiLevelType w:val="hybridMultilevel"/>
    <w:tmpl w:val="A6E888BA"/>
    <w:lvl w:ilvl="0" w:tplc="B2BAFDCE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8D6A2F"/>
    <w:multiLevelType w:val="hybridMultilevel"/>
    <w:tmpl w:val="CC9CFD4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9144E7"/>
    <w:multiLevelType w:val="hybridMultilevel"/>
    <w:tmpl w:val="107CD2D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C15243"/>
    <w:multiLevelType w:val="multilevel"/>
    <w:tmpl w:val="04070027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ind w:left="5760" w:firstLine="0"/>
      </w:pPr>
    </w:lvl>
  </w:abstractNum>
  <w:abstractNum w:abstractNumId="38" w15:restartNumberingAfterBreak="0">
    <w:nsid w:val="6DF80AAE"/>
    <w:multiLevelType w:val="hybridMultilevel"/>
    <w:tmpl w:val="A7CAA34C"/>
    <w:lvl w:ilvl="0" w:tplc="0807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39" w15:restartNumberingAfterBreak="0">
    <w:nsid w:val="73D051D7"/>
    <w:multiLevelType w:val="hybridMultilevel"/>
    <w:tmpl w:val="B4D4B2CC"/>
    <w:lvl w:ilvl="0" w:tplc="0680D2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785962"/>
    <w:multiLevelType w:val="hybridMultilevel"/>
    <w:tmpl w:val="BB7E609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D52BA6"/>
    <w:multiLevelType w:val="hybridMultilevel"/>
    <w:tmpl w:val="731EAA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7AE14A0"/>
    <w:multiLevelType w:val="hybridMultilevel"/>
    <w:tmpl w:val="E26C0FCA"/>
    <w:lvl w:ilvl="0" w:tplc="B2BAFDCE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8A018F"/>
    <w:multiLevelType w:val="hybridMultilevel"/>
    <w:tmpl w:val="76B8F234"/>
    <w:lvl w:ilvl="0" w:tplc="4B4CF0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204113"/>
    <w:multiLevelType w:val="hybridMultilevel"/>
    <w:tmpl w:val="7EB43F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8665945">
    <w:abstractNumId w:val="43"/>
  </w:num>
  <w:num w:numId="2" w16cid:durableId="52392299">
    <w:abstractNumId w:val="33"/>
  </w:num>
  <w:num w:numId="3" w16cid:durableId="1748454518">
    <w:abstractNumId w:val="16"/>
  </w:num>
  <w:num w:numId="4" w16cid:durableId="995576742">
    <w:abstractNumId w:val="0"/>
  </w:num>
  <w:num w:numId="5" w16cid:durableId="754743928">
    <w:abstractNumId w:val="1"/>
  </w:num>
  <w:num w:numId="6" w16cid:durableId="1458987336">
    <w:abstractNumId w:val="2"/>
  </w:num>
  <w:num w:numId="7" w16cid:durableId="1858303441">
    <w:abstractNumId w:val="3"/>
  </w:num>
  <w:num w:numId="8" w16cid:durableId="1517649467">
    <w:abstractNumId w:val="4"/>
  </w:num>
  <w:num w:numId="9" w16cid:durableId="1175878178">
    <w:abstractNumId w:val="5"/>
  </w:num>
  <w:num w:numId="10" w16cid:durableId="1744914346">
    <w:abstractNumId w:val="6"/>
  </w:num>
  <w:num w:numId="11" w16cid:durableId="886184705">
    <w:abstractNumId w:val="7"/>
  </w:num>
  <w:num w:numId="12" w16cid:durableId="833449516">
    <w:abstractNumId w:val="8"/>
  </w:num>
  <w:num w:numId="13" w16cid:durableId="1521773073">
    <w:abstractNumId w:val="9"/>
  </w:num>
  <w:num w:numId="14" w16cid:durableId="100952335">
    <w:abstractNumId w:val="27"/>
  </w:num>
  <w:num w:numId="15" w16cid:durableId="1938059852">
    <w:abstractNumId w:val="39"/>
  </w:num>
  <w:num w:numId="16" w16cid:durableId="1187791765">
    <w:abstractNumId w:val="25"/>
  </w:num>
  <w:num w:numId="17" w16cid:durableId="937449385">
    <w:abstractNumId w:val="32"/>
  </w:num>
  <w:num w:numId="18" w16cid:durableId="79835057">
    <w:abstractNumId w:val="36"/>
  </w:num>
  <w:num w:numId="19" w16cid:durableId="466558439">
    <w:abstractNumId w:val="18"/>
  </w:num>
  <w:num w:numId="20" w16cid:durableId="923535911">
    <w:abstractNumId w:val="35"/>
  </w:num>
  <w:num w:numId="21" w16cid:durableId="453910091">
    <w:abstractNumId w:val="12"/>
  </w:num>
  <w:num w:numId="22" w16cid:durableId="704407843">
    <w:abstractNumId w:val="26"/>
  </w:num>
  <w:num w:numId="23" w16cid:durableId="1908414732">
    <w:abstractNumId w:val="38"/>
  </w:num>
  <w:num w:numId="24" w16cid:durableId="1907371266">
    <w:abstractNumId w:val="14"/>
  </w:num>
  <w:num w:numId="25" w16cid:durableId="1565216289">
    <w:abstractNumId w:val="28"/>
  </w:num>
  <w:num w:numId="26" w16cid:durableId="760567063">
    <w:abstractNumId w:val="30"/>
  </w:num>
  <w:num w:numId="27" w16cid:durableId="503593486">
    <w:abstractNumId w:val="19"/>
  </w:num>
  <w:num w:numId="28" w16cid:durableId="1041826809">
    <w:abstractNumId w:val="29"/>
  </w:num>
  <w:num w:numId="29" w16cid:durableId="1858695750">
    <w:abstractNumId w:val="22"/>
  </w:num>
  <w:num w:numId="30" w16cid:durableId="1241018153">
    <w:abstractNumId w:val="24"/>
  </w:num>
  <w:num w:numId="31" w16cid:durableId="1599603262">
    <w:abstractNumId w:val="40"/>
  </w:num>
  <w:num w:numId="32" w16cid:durableId="320699553">
    <w:abstractNumId w:val="15"/>
  </w:num>
  <w:num w:numId="33" w16cid:durableId="532039773">
    <w:abstractNumId w:val="13"/>
  </w:num>
  <w:num w:numId="34" w16cid:durableId="822620060">
    <w:abstractNumId w:val="31"/>
  </w:num>
  <w:num w:numId="35" w16cid:durableId="1079327410">
    <w:abstractNumId w:val="36"/>
  </w:num>
  <w:num w:numId="36" w16cid:durableId="615676726">
    <w:abstractNumId w:val="23"/>
  </w:num>
  <w:num w:numId="37" w16cid:durableId="1866096917">
    <w:abstractNumId w:val="21"/>
  </w:num>
  <w:num w:numId="38" w16cid:durableId="10838237">
    <w:abstractNumId w:val="37"/>
  </w:num>
  <w:num w:numId="39" w16cid:durableId="612905441">
    <w:abstractNumId w:val="44"/>
  </w:num>
  <w:num w:numId="40" w16cid:durableId="900671022">
    <w:abstractNumId w:val="41"/>
  </w:num>
  <w:num w:numId="41" w16cid:durableId="1975138308">
    <w:abstractNumId w:val="31"/>
    <w:lvlOverride w:ilvl="0">
      <w:startOverride w:val="1"/>
    </w:lvlOverride>
  </w:num>
  <w:num w:numId="42" w16cid:durableId="1846438474">
    <w:abstractNumId w:val="31"/>
    <w:lvlOverride w:ilvl="0">
      <w:startOverride w:val="1"/>
    </w:lvlOverride>
  </w:num>
  <w:num w:numId="43" w16cid:durableId="608120509">
    <w:abstractNumId w:val="10"/>
  </w:num>
  <w:num w:numId="44" w16cid:durableId="1772429341">
    <w:abstractNumId w:val="20"/>
  </w:num>
  <w:num w:numId="45" w16cid:durableId="525364321">
    <w:abstractNumId w:val="34"/>
  </w:num>
  <w:num w:numId="46" w16cid:durableId="221138580">
    <w:abstractNumId w:val="42"/>
  </w:num>
  <w:num w:numId="47" w16cid:durableId="1478062798">
    <w:abstractNumId w:val="11"/>
  </w:num>
  <w:num w:numId="48" w16cid:durableId="3472924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3BD5"/>
    <w:rsid w:val="00002396"/>
    <w:rsid w:val="00002E73"/>
    <w:rsid w:val="0000312D"/>
    <w:rsid w:val="00003137"/>
    <w:rsid w:val="00004564"/>
    <w:rsid w:val="000109D7"/>
    <w:rsid w:val="00010B95"/>
    <w:rsid w:val="00014D8F"/>
    <w:rsid w:val="0002245E"/>
    <w:rsid w:val="00023D5C"/>
    <w:rsid w:val="00024848"/>
    <w:rsid w:val="00026233"/>
    <w:rsid w:val="00030298"/>
    <w:rsid w:val="000306D0"/>
    <w:rsid w:val="00032202"/>
    <w:rsid w:val="00033EE3"/>
    <w:rsid w:val="0003534D"/>
    <w:rsid w:val="000415C4"/>
    <w:rsid w:val="000428CC"/>
    <w:rsid w:val="000431DC"/>
    <w:rsid w:val="000474EA"/>
    <w:rsid w:val="000523AE"/>
    <w:rsid w:val="00056C66"/>
    <w:rsid w:val="0006224D"/>
    <w:rsid w:val="0006236C"/>
    <w:rsid w:val="00062AE2"/>
    <w:rsid w:val="00063D4F"/>
    <w:rsid w:val="00070217"/>
    <w:rsid w:val="00070BDD"/>
    <w:rsid w:val="000711C9"/>
    <w:rsid w:val="000723B5"/>
    <w:rsid w:val="00074403"/>
    <w:rsid w:val="000759EA"/>
    <w:rsid w:val="00077972"/>
    <w:rsid w:val="00081BF6"/>
    <w:rsid w:val="000838E0"/>
    <w:rsid w:val="000878AE"/>
    <w:rsid w:val="0009067C"/>
    <w:rsid w:val="00090E1A"/>
    <w:rsid w:val="00091A55"/>
    <w:rsid w:val="00093FB5"/>
    <w:rsid w:val="000953F9"/>
    <w:rsid w:val="00095710"/>
    <w:rsid w:val="00096C76"/>
    <w:rsid w:val="0009746F"/>
    <w:rsid w:val="000A188A"/>
    <w:rsid w:val="000A2D89"/>
    <w:rsid w:val="000A3C69"/>
    <w:rsid w:val="000B0EE3"/>
    <w:rsid w:val="000B2F79"/>
    <w:rsid w:val="000B4A26"/>
    <w:rsid w:val="000B51E5"/>
    <w:rsid w:val="000B6144"/>
    <w:rsid w:val="000C0C4F"/>
    <w:rsid w:val="000C10B1"/>
    <w:rsid w:val="000C188B"/>
    <w:rsid w:val="000D0315"/>
    <w:rsid w:val="000D0FC9"/>
    <w:rsid w:val="000D2395"/>
    <w:rsid w:val="000D4380"/>
    <w:rsid w:val="000D5E68"/>
    <w:rsid w:val="000E0F46"/>
    <w:rsid w:val="000E1A42"/>
    <w:rsid w:val="000E1E35"/>
    <w:rsid w:val="000E5364"/>
    <w:rsid w:val="000E7479"/>
    <w:rsid w:val="000E7A00"/>
    <w:rsid w:val="000F6BFB"/>
    <w:rsid w:val="001015CA"/>
    <w:rsid w:val="0010251D"/>
    <w:rsid w:val="0010339C"/>
    <w:rsid w:val="001049CA"/>
    <w:rsid w:val="00104E49"/>
    <w:rsid w:val="00113393"/>
    <w:rsid w:val="00115C5D"/>
    <w:rsid w:val="001165F0"/>
    <w:rsid w:val="00123F00"/>
    <w:rsid w:val="00131417"/>
    <w:rsid w:val="00132759"/>
    <w:rsid w:val="00133F23"/>
    <w:rsid w:val="001343BA"/>
    <w:rsid w:val="00135109"/>
    <w:rsid w:val="001352BD"/>
    <w:rsid w:val="00141191"/>
    <w:rsid w:val="0014298A"/>
    <w:rsid w:val="00143DA3"/>
    <w:rsid w:val="001508DA"/>
    <w:rsid w:val="00152A07"/>
    <w:rsid w:val="001542DC"/>
    <w:rsid w:val="00157CFF"/>
    <w:rsid w:val="00160401"/>
    <w:rsid w:val="00161E4C"/>
    <w:rsid w:val="001666A7"/>
    <w:rsid w:val="00173214"/>
    <w:rsid w:val="00181E87"/>
    <w:rsid w:val="0018400E"/>
    <w:rsid w:val="00184831"/>
    <w:rsid w:val="00185BCF"/>
    <w:rsid w:val="00191542"/>
    <w:rsid w:val="00197AE5"/>
    <w:rsid w:val="001A0CBE"/>
    <w:rsid w:val="001A1925"/>
    <w:rsid w:val="001A30EF"/>
    <w:rsid w:val="001A5AE2"/>
    <w:rsid w:val="001A7696"/>
    <w:rsid w:val="001A7BD1"/>
    <w:rsid w:val="001A7C9F"/>
    <w:rsid w:val="001B21A1"/>
    <w:rsid w:val="001C0D8F"/>
    <w:rsid w:val="001C173C"/>
    <w:rsid w:val="001C56D1"/>
    <w:rsid w:val="001C578C"/>
    <w:rsid w:val="001D1FB4"/>
    <w:rsid w:val="001D2AE8"/>
    <w:rsid w:val="001D34C8"/>
    <w:rsid w:val="001D4854"/>
    <w:rsid w:val="001D5061"/>
    <w:rsid w:val="001D6803"/>
    <w:rsid w:val="001E0135"/>
    <w:rsid w:val="001E2FEE"/>
    <w:rsid w:val="001E6403"/>
    <w:rsid w:val="001F6304"/>
    <w:rsid w:val="001F64A7"/>
    <w:rsid w:val="00202144"/>
    <w:rsid w:val="00203389"/>
    <w:rsid w:val="00204567"/>
    <w:rsid w:val="002045B9"/>
    <w:rsid w:val="002056A7"/>
    <w:rsid w:val="00217676"/>
    <w:rsid w:val="00220E9B"/>
    <w:rsid w:val="002228AC"/>
    <w:rsid w:val="002279EF"/>
    <w:rsid w:val="00233415"/>
    <w:rsid w:val="00233DDF"/>
    <w:rsid w:val="00234FB8"/>
    <w:rsid w:val="002415D7"/>
    <w:rsid w:val="0024176B"/>
    <w:rsid w:val="00241867"/>
    <w:rsid w:val="00241BAF"/>
    <w:rsid w:val="00244FE2"/>
    <w:rsid w:val="00246517"/>
    <w:rsid w:val="0024675E"/>
    <w:rsid w:val="00251279"/>
    <w:rsid w:val="002547C7"/>
    <w:rsid w:val="002602D6"/>
    <w:rsid w:val="0026039D"/>
    <w:rsid w:val="0026180E"/>
    <w:rsid w:val="002618A1"/>
    <w:rsid w:val="00265F76"/>
    <w:rsid w:val="00267F8A"/>
    <w:rsid w:val="00270DAC"/>
    <w:rsid w:val="0027262F"/>
    <w:rsid w:val="00273424"/>
    <w:rsid w:val="00274F47"/>
    <w:rsid w:val="00275EC8"/>
    <w:rsid w:val="00276F2C"/>
    <w:rsid w:val="00277B40"/>
    <w:rsid w:val="00280558"/>
    <w:rsid w:val="002830FD"/>
    <w:rsid w:val="00283294"/>
    <w:rsid w:val="00283614"/>
    <w:rsid w:val="00283976"/>
    <w:rsid w:val="00291968"/>
    <w:rsid w:val="00292234"/>
    <w:rsid w:val="00295DC8"/>
    <w:rsid w:val="00296F7A"/>
    <w:rsid w:val="002A13D6"/>
    <w:rsid w:val="002A2DC5"/>
    <w:rsid w:val="002B126A"/>
    <w:rsid w:val="002B19B4"/>
    <w:rsid w:val="002C0219"/>
    <w:rsid w:val="002C3EC3"/>
    <w:rsid w:val="002D1A8E"/>
    <w:rsid w:val="002D1E4C"/>
    <w:rsid w:val="002D6BAD"/>
    <w:rsid w:val="002E0724"/>
    <w:rsid w:val="002F09DC"/>
    <w:rsid w:val="002F0B85"/>
    <w:rsid w:val="002F32F9"/>
    <w:rsid w:val="002F478E"/>
    <w:rsid w:val="002F5B72"/>
    <w:rsid w:val="002F73FB"/>
    <w:rsid w:val="003024CF"/>
    <w:rsid w:val="00303BD3"/>
    <w:rsid w:val="00303DA5"/>
    <w:rsid w:val="00306C46"/>
    <w:rsid w:val="00311116"/>
    <w:rsid w:val="003226C5"/>
    <w:rsid w:val="00322772"/>
    <w:rsid w:val="00324101"/>
    <w:rsid w:val="003251EB"/>
    <w:rsid w:val="00327C62"/>
    <w:rsid w:val="00333AF9"/>
    <w:rsid w:val="00334EE1"/>
    <w:rsid w:val="00335FD5"/>
    <w:rsid w:val="003427D8"/>
    <w:rsid w:val="00342C60"/>
    <w:rsid w:val="0034397C"/>
    <w:rsid w:val="00346B06"/>
    <w:rsid w:val="003470B1"/>
    <w:rsid w:val="00347CFC"/>
    <w:rsid w:val="00352390"/>
    <w:rsid w:val="0035408A"/>
    <w:rsid w:val="00356755"/>
    <w:rsid w:val="00360E18"/>
    <w:rsid w:val="003619BE"/>
    <w:rsid w:val="00364D33"/>
    <w:rsid w:val="003702A9"/>
    <w:rsid w:val="0037049E"/>
    <w:rsid w:val="003718A7"/>
    <w:rsid w:val="003733D1"/>
    <w:rsid w:val="00375A72"/>
    <w:rsid w:val="00376879"/>
    <w:rsid w:val="003775A4"/>
    <w:rsid w:val="0038073F"/>
    <w:rsid w:val="00381A87"/>
    <w:rsid w:val="00383280"/>
    <w:rsid w:val="003834D1"/>
    <w:rsid w:val="003873D2"/>
    <w:rsid w:val="00392CCE"/>
    <w:rsid w:val="003939B5"/>
    <w:rsid w:val="003A00B3"/>
    <w:rsid w:val="003A206A"/>
    <w:rsid w:val="003A2FA9"/>
    <w:rsid w:val="003B0820"/>
    <w:rsid w:val="003B2435"/>
    <w:rsid w:val="003B46E2"/>
    <w:rsid w:val="003B565B"/>
    <w:rsid w:val="003B7BB2"/>
    <w:rsid w:val="003C5BD7"/>
    <w:rsid w:val="003D2539"/>
    <w:rsid w:val="003D4E65"/>
    <w:rsid w:val="003D5EA7"/>
    <w:rsid w:val="003D7081"/>
    <w:rsid w:val="003E2591"/>
    <w:rsid w:val="003E2D63"/>
    <w:rsid w:val="003E359F"/>
    <w:rsid w:val="003E3F59"/>
    <w:rsid w:val="003E7C3E"/>
    <w:rsid w:val="003F2B0D"/>
    <w:rsid w:val="003F3AF6"/>
    <w:rsid w:val="003F3BB3"/>
    <w:rsid w:val="003F3C2B"/>
    <w:rsid w:val="003F44AD"/>
    <w:rsid w:val="003F748E"/>
    <w:rsid w:val="00400004"/>
    <w:rsid w:val="00404DAF"/>
    <w:rsid w:val="00405F89"/>
    <w:rsid w:val="004075D5"/>
    <w:rsid w:val="004110BC"/>
    <w:rsid w:val="00412B8E"/>
    <w:rsid w:val="00416BD5"/>
    <w:rsid w:val="00421621"/>
    <w:rsid w:val="00424FDC"/>
    <w:rsid w:val="00425F18"/>
    <w:rsid w:val="00426FAD"/>
    <w:rsid w:val="00427CB8"/>
    <w:rsid w:val="0043330E"/>
    <w:rsid w:val="00436F27"/>
    <w:rsid w:val="00437B26"/>
    <w:rsid w:val="004412DE"/>
    <w:rsid w:val="00443E97"/>
    <w:rsid w:val="00445BDB"/>
    <w:rsid w:val="0044735C"/>
    <w:rsid w:val="00450172"/>
    <w:rsid w:val="00450EED"/>
    <w:rsid w:val="00461C7A"/>
    <w:rsid w:val="00462779"/>
    <w:rsid w:val="00462B6B"/>
    <w:rsid w:val="00463054"/>
    <w:rsid w:val="00463747"/>
    <w:rsid w:val="00464C7A"/>
    <w:rsid w:val="00467268"/>
    <w:rsid w:val="00467885"/>
    <w:rsid w:val="00475C1A"/>
    <w:rsid w:val="004802F9"/>
    <w:rsid w:val="0048171C"/>
    <w:rsid w:val="004817F6"/>
    <w:rsid w:val="00481827"/>
    <w:rsid w:val="00490DF5"/>
    <w:rsid w:val="00490EA3"/>
    <w:rsid w:val="0049327E"/>
    <w:rsid w:val="00493310"/>
    <w:rsid w:val="004973CB"/>
    <w:rsid w:val="004A02C6"/>
    <w:rsid w:val="004A3AF8"/>
    <w:rsid w:val="004A48CB"/>
    <w:rsid w:val="004A7CA2"/>
    <w:rsid w:val="004B2819"/>
    <w:rsid w:val="004B3520"/>
    <w:rsid w:val="004B44B2"/>
    <w:rsid w:val="004C17F5"/>
    <w:rsid w:val="004C5EB7"/>
    <w:rsid w:val="004C6EC8"/>
    <w:rsid w:val="004C7CD0"/>
    <w:rsid w:val="004D2092"/>
    <w:rsid w:val="004D34B2"/>
    <w:rsid w:val="004D4DEA"/>
    <w:rsid w:val="004D5962"/>
    <w:rsid w:val="004D728C"/>
    <w:rsid w:val="004E27DB"/>
    <w:rsid w:val="004E2CDD"/>
    <w:rsid w:val="004E3355"/>
    <w:rsid w:val="004E4254"/>
    <w:rsid w:val="004E592B"/>
    <w:rsid w:val="004E69CE"/>
    <w:rsid w:val="004E6A71"/>
    <w:rsid w:val="004F3449"/>
    <w:rsid w:val="004F6F31"/>
    <w:rsid w:val="004F79E8"/>
    <w:rsid w:val="00501F49"/>
    <w:rsid w:val="005028D3"/>
    <w:rsid w:val="005043AC"/>
    <w:rsid w:val="00504608"/>
    <w:rsid w:val="00505EDC"/>
    <w:rsid w:val="00506D32"/>
    <w:rsid w:val="00507F89"/>
    <w:rsid w:val="00510798"/>
    <w:rsid w:val="00510D21"/>
    <w:rsid w:val="0051142B"/>
    <w:rsid w:val="00511479"/>
    <w:rsid w:val="00511A6C"/>
    <w:rsid w:val="00512331"/>
    <w:rsid w:val="00512BF8"/>
    <w:rsid w:val="00522B19"/>
    <w:rsid w:val="00535B8C"/>
    <w:rsid w:val="00542779"/>
    <w:rsid w:val="005447B6"/>
    <w:rsid w:val="00552D7B"/>
    <w:rsid w:val="00553664"/>
    <w:rsid w:val="00561A50"/>
    <w:rsid w:val="0056505B"/>
    <w:rsid w:val="005671B4"/>
    <w:rsid w:val="00567D3B"/>
    <w:rsid w:val="005727F8"/>
    <w:rsid w:val="0057609C"/>
    <w:rsid w:val="0057767E"/>
    <w:rsid w:val="0058017E"/>
    <w:rsid w:val="00581B90"/>
    <w:rsid w:val="005829BD"/>
    <w:rsid w:val="00585D9B"/>
    <w:rsid w:val="0058662B"/>
    <w:rsid w:val="005905E8"/>
    <w:rsid w:val="00591567"/>
    <w:rsid w:val="005957B6"/>
    <w:rsid w:val="00597BBE"/>
    <w:rsid w:val="005A136A"/>
    <w:rsid w:val="005B09A8"/>
    <w:rsid w:val="005B30EF"/>
    <w:rsid w:val="005B47B7"/>
    <w:rsid w:val="005B58C1"/>
    <w:rsid w:val="005B7C64"/>
    <w:rsid w:val="005B7D67"/>
    <w:rsid w:val="005C1F7B"/>
    <w:rsid w:val="005C274C"/>
    <w:rsid w:val="005C50E3"/>
    <w:rsid w:val="005C7826"/>
    <w:rsid w:val="005D0AFA"/>
    <w:rsid w:val="005D38EB"/>
    <w:rsid w:val="005D4FD8"/>
    <w:rsid w:val="005D5FE3"/>
    <w:rsid w:val="005E5756"/>
    <w:rsid w:val="005E5DCB"/>
    <w:rsid w:val="005F566E"/>
    <w:rsid w:val="00600507"/>
    <w:rsid w:val="006006A2"/>
    <w:rsid w:val="00600D2D"/>
    <w:rsid w:val="00603C38"/>
    <w:rsid w:val="00603F82"/>
    <w:rsid w:val="0060431A"/>
    <w:rsid w:val="00606CA7"/>
    <w:rsid w:val="00610C46"/>
    <w:rsid w:val="0061276F"/>
    <w:rsid w:val="006129F1"/>
    <w:rsid w:val="0061367D"/>
    <w:rsid w:val="00613CD0"/>
    <w:rsid w:val="00616813"/>
    <w:rsid w:val="0062483E"/>
    <w:rsid w:val="00625BF6"/>
    <w:rsid w:val="00626D83"/>
    <w:rsid w:val="00631CD7"/>
    <w:rsid w:val="006423E3"/>
    <w:rsid w:val="0064273B"/>
    <w:rsid w:val="00643FC6"/>
    <w:rsid w:val="00647224"/>
    <w:rsid w:val="0065014F"/>
    <w:rsid w:val="00652E58"/>
    <w:rsid w:val="00652EC2"/>
    <w:rsid w:val="00664D06"/>
    <w:rsid w:val="00670B50"/>
    <w:rsid w:val="006727A8"/>
    <w:rsid w:val="006736DC"/>
    <w:rsid w:val="006755B0"/>
    <w:rsid w:val="006763EF"/>
    <w:rsid w:val="00677AFF"/>
    <w:rsid w:val="006867C6"/>
    <w:rsid w:val="00687E83"/>
    <w:rsid w:val="00691153"/>
    <w:rsid w:val="00691C5D"/>
    <w:rsid w:val="00697810"/>
    <w:rsid w:val="006A1FF4"/>
    <w:rsid w:val="006A28CE"/>
    <w:rsid w:val="006A47F8"/>
    <w:rsid w:val="006A51D5"/>
    <w:rsid w:val="006B2FB3"/>
    <w:rsid w:val="006B443B"/>
    <w:rsid w:val="006B4563"/>
    <w:rsid w:val="006B7CFE"/>
    <w:rsid w:val="006C02C1"/>
    <w:rsid w:val="006C04DC"/>
    <w:rsid w:val="006C52F2"/>
    <w:rsid w:val="006C79F6"/>
    <w:rsid w:val="006D3B43"/>
    <w:rsid w:val="006D59F4"/>
    <w:rsid w:val="006E231C"/>
    <w:rsid w:val="006E2396"/>
    <w:rsid w:val="006E3D5D"/>
    <w:rsid w:val="006E4F5B"/>
    <w:rsid w:val="006E6FAC"/>
    <w:rsid w:val="006F0391"/>
    <w:rsid w:val="006F06AD"/>
    <w:rsid w:val="006F2368"/>
    <w:rsid w:val="006F5A19"/>
    <w:rsid w:val="006F779B"/>
    <w:rsid w:val="00701703"/>
    <w:rsid w:val="00703C8C"/>
    <w:rsid w:val="007068F8"/>
    <w:rsid w:val="00707080"/>
    <w:rsid w:val="00712A8A"/>
    <w:rsid w:val="007149C0"/>
    <w:rsid w:val="00714D73"/>
    <w:rsid w:val="00715508"/>
    <w:rsid w:val="007159EF"/>
    <w:rsid w:val="00716B10"/>
    <w:rsid w:val="007203C4"/>
    <w:rsid w:val="007237EE"/>
    <w:rsid w:val="007248E2"/>
    <w:rsid w:val="00725773"/>
    <w:rsid w:val="00733444"/>
    <w:rsid w:val="00733463"/>
    <w:rsid w:val="007377C5"/>
    <w:rsid w:val="0074202C"/>
    <w:rsid w:val="0074344B"/>
    <w:rsid w:val="00743693"/>
    <w:rsid w:val="00743893"/>
    <w:rsid w:val="0074477D"/>
    <w:rsid w:val="007474C2"/>
    <w:rsid w:val="00752D44"/>
    <w:rsid w:val="00754DC2"/>
    <w:rsid w:val="00755B7B"/>
    <w:rsid w:val="007607F5"/>
    <w:rsid w:val="00760DBA"/>
    <w:rsid w:val="0076137D"/>
    <w:rsid w:val="00761638"/>
    <w:rsid w:val="007638F2"/>
    <w:rsid w:val="007646A9"/>
    <w:rsid w:val="00764F2F"/>
    <w:rsid w:val="00765877"/>
    <w:rsid w:val="0077248B"/>
    <w:rsid w:val="007727F5"/>
    <w:rsid w:val="007737EA"/>
    <w:rsid w:val="00774B08"/>
    <w:rsid w:val="00777836"/>
    <w:rsid w:val="0078131D"/>
    <w:rsid w:val="00781748"/>
    <w:rsid w:val="00783894"/>
    <w:rsid w:val="00783FA8"/>
    <w:rsid w:val="0079259F"/>
    <w:rsid w:val="00795380"/>
    <w:rsid w:val="00797A23"/>
    <w:rsid w:val="007A09FD"/>
    <w:rsid w:val="007A75AC"/>
    <w:rsid w:val="007A7909"/>
    <w:rsid w:val="007B6BB2"/>
    <w:rsid w:val="007C122E"/>
    <w:rsid w:val="007D1BA2"/>
    <w:rsid w:val="007D25AF"/>
    <w:rsid w:val="007D742B"/>
    <w:rsid w:val="007D7E9B"/>
    <w:rsid w:val="007E12D1"/>
    <w:rsid w:val="007E21E5"/>
    <w:rsid w:val="007E5F68"/>
    <w:rsid w:val="007E678F"/>
    <w:rsid w:val="007F3740"/>
    <w:rsid w:val="007F40FE"/>
    <w:rsid w:val="007F64F9"/>
    <w:rsid w:val="007F6D4B"/>
    <w:rsid w:val="007F7B29"/>
    <w:rsid w:val="00800079"/>
    <w:rsid w:val="0080521B"/>
    <w:rsid w:val="00806F13"/>
    <w:rsid w:val="00810BAD"/>
    <w:rsid w:val="00812CEB"/>
    <w:rsid w:val="00817C5C"/>
    <w:rsid w:val="0082297E"/>
    <w:rsid w:val="00824AB4"/>
    <w:rsid w:val="0082513B"/>
    <w:rsid w:val="008251F9"/>
    <w:rsid w:val="00827A58"/>
    <w:rsid w:val="00830647"/>
    <w:rsid w:val="00830DC8"/>
    <w:rsid w:val="00833EA9"/>
    <w:rsid w:val="0083479A"/>
    <w:rsid w:val="00841DE4"/>
    <w:rsid w:val="00842B2E"/>
    <w:rsid w:val="0084664E"/>
    <w:rsid w:val="00847DF3"/>
    <w:rsid w:val="008512A2"/>
    <w:rsid w:val="00855EB3"/>
    <w:rsid w:val="00856833"/>
    <w:rsid w:val="008575C6"/>
    <w:rsid w:val="00860FFE"/>
    <w:rsid w:val="0086359F"/>
    <w:rsid w:val="008644CE"/>
    <w:rsid w:val="008656B4"/>
    <w:rsid w:val="008676AB"/>
    <w:rsid w:val="00872F19"/>
    <w:rsid w:val="008732A3"/>
    <w:rsid w:val="00882ED8"/>
    <w:rsid w:val="0088567A"/>
    <w:rsid w:val="00885810"/>
    <w:rsid w:val="0089494B"/>
    <w:rsid w:val="00895FBC"/>
    <w:rsid w:val="008A3CCE"/>
    <w:rsid w:val="008A4F36"/>
    <w:rsid w:val="008A5AED"/>
    <w:rsid w:val="008B07D9"/>
    <w:rsid w:val="008B2660"/>
    <w:rsid w:val="008B2FC2"/>
    <w:rsid w:val="008B7328"/>
    <w:rsid w:val="008C0925"/>
    <w:rsid w:val="008C249B"/>
    <w:rsid w:val="008C4C23"/>
    <w:rsid w:val="008D4596"/>
    <w:rsid w:val="008D5B52"/>
    <w:rsid w:val="008D7F48"/>
    <w:rsid w:val="008E3E4B"/>
    <w:rsid w:val="008E4A9D"/>
    <w:rsid w:val="008E52AE"/>
    <w:rsid w:val="008E59C9"/>
    <w:rsid w:val="008F1A1B"/>
    <w:rsid w:val="008F203B"/>
    <w:rsid w:val="008F2B08"/>
    <w:rsid w:val="008F64FF"/>
    <w:rsid w:val="009000CD"/>
    <w:rsid w:val="009032D4"/>
    <w:rsid w:val="00911C46"/>
    <w:rsid w:val="00912DAD"/>
    <w:rsid w:val="00916F64"/>
    <w:rsid w:val="00923B84"/>
    <w:rsid w:val="009274B0"/>
    <w:rsid w:val="009277B2"/>
    <w:rsid w:val="009306E3"/>
    <w:rsid w:val="009325EE"/>
    <w:rsid w:val="00934130"/>
    <w:rsid w:val="00934902"/>
    <w:rsid w:val="00937BBC"/>
    <w:rsid w:val="00940674"/>
    <w:rsid w:val="0094177E"/>
    <w:rsid w:val="009439E4"/>
    <w:rsid w:val="00943A54"/>
    <w:rsid w:val="0094545A"/>
    <w:rsid w:val="00950277"/>
    <w:rsid w:val="0095065C"/>
    <w:rsid w:val="00952B2A"/>
    <w:rsid w:val="00952F28"/>
    <w:rsid w:val="0095331C"/>
    <w:rsid w:val="0095582A"/>
    <w:rsid w:val="00964AE3"/>
    <w:rsid w:val="00970F69"/>
    <w:rsid w:val="00971C9C"/>
    <w:rsid w:val="00971E6F"/>
    <w:rsid w:val="00972A57"/>
    <w:rsid w:val="00972DBE"/>
    <w:rsid w:val="00973605"/>
    <w:rsid w:val="00980F1E"/>
    <w:rsid w:val="009868C4"/>
    <w:rsid w:val="009922CF"/>
    <w:rsid w:val="00993904"/>
    <w:rsid w:val="0099549E"/>
    <w:rsid w:val="009957D7"/>
    <w:rsid w:val="009962C8"/>
    <w:rsid w:val="00996AD4"/>
    <w:rsid w:val="00997AD8"/>
    <w:rsid w:val="009A6694"/>
    <w:rsid w:val="009B1CB2"/>
    <w:rsid w:val="009B4D41"/>
    <w:rsid w:val="009B4DF8"/>
    <w:rsid w:val="009B5EE1"/>
    <w:rsid w:val="009C3ED2"/>
    <w:rsid w:val="009C59A0"/>
    <w:rsid w:val="009C68A2"/>
    <w:rsid w:val="009C6DC5"/>
    <w:rsid w:val="009C6E67"/>
    <w:rsid w:val="009C798C"/>
    <w:rsid w:val="009D0E57"/>
    <w:rsid w:val="009D2F03"/>
    <w:rsid w:val="009D749D"/>
    <w:rsid w:val="009D7D15"/>
    <w:rsid w:val="009E66D7"/>
    <w:rsid w:val="009E6A56"/>
    <w:rsid w:val="009F3F5E"/>
    <w:rsid w:val="009F4F2D"/>
    <w:rsid w:val="00A06543"/>
    <w:rsid w:val="00A12427"/>
    <w:rsid w:val="00A13217"/>
    <w:rsid w:val="00A16706"/>
    <w:rsid w:val="00A178CB"/>
    <w:rsid w:val="00A21BF4"/>
    <w:rsid w:val="00A22AAA"/>
    <w:rsid w:val="00A23DDE"/>
    <w:rsid w:val="00A24CA4"/>
    <w:rsid w:val="00A300F3"/>
    <w:rsid w:val="00A30D03"/>
    <w:rsid w:val="00A3191E"/>
    <w:rsid w:val="00A43813"/>
    <w:rsid w:val="00A44B6E"/>
    <w:rsid w:val="00A61ACE"/>
    <w:rsid w:val="00A6769B"/>
    <w:rsid w:val="00A679BA"/>
    <w:rsid w:val="00A707DF"/>
    <w:rsid w:val="00A72070"/>
    <w:rsid w:val="00A733FC"/>
    <w:rsid w:val="00A7455A"/>
    <w:rsid w:val="00A81AFE"/>
    <w:rsid w:val="00A83432"/>
    <w:rsid w:val="00A87CC9"/>
    <w:rsid w:val="00A91949"/>
    <w:rsid w:val="00AA0498"/>
    <w:rsid w:val="00AA1008"/>
    <w:rsid w:val="00AA3E01"/>
    <w:rsid w:val="00AA4C86"/>
    <w:rsid w:val="00AC2ADB"/>
    <w:rsid w:val="00AD02EC"/>
    <w:rsid w:val="00AD6D2F"/>
    <w:rsid w:val="00AD6D55"/>
    <w:rsid w:val="00AE00A8"/>
    <w:rsid w:val="00AE01D7"/>
    <w:rsid w:val="00AE0FED"/>
    <w:rsid w:val="00AE50DC"/>
    <w:rsid w:val="00AE6111"/>
    <w:rsid w:val="00AF057D"/>
    <w:rsid w:val="00AF0856"/>
    <w:rsid w:val="00AF3746"/>
    <w:rsid w:val="00AF38E7"/>
    <w:rsid w:val="00B00051"/>
    <w:rsid w:val="00B01D09"/>
    <w:rsid w:val="00B021C7"/>
    <w:rsid w:val="00B039D5"/>
    <w:rsid w:val="00B06722"/>
    <w:rsid w:val="00B104A5"/>
    <w:rsid w:val="00B16B09"/>
    <w:rsid w:val="00B20664"/>
    <w:rsid w:val="00B20852"/>
    <w:rsid w:val="00B22437"/>
    <w:rsid w:val="00B22837"/>
    <w:rsid w:val="00B22999"/>
    <w:rsid w:val="00B26B92"/>
    <w:rsid w:val="00B31406"/>
    <w:rsid w:val="00B32EEC"/>
    <w:rsid w:val="00B3432C"/>
    <w:rsid w:val="00B3581D"/>
    <w:rsid w:val="00B35969"/>
    <w:rsid w:val="00B37212"/>
    <w:rsid w:val="00B37755"/>
    <w:rsid w:val="00B43CB7"/>
    <w:rsid w:val="00B45957"/>
    <w:rsid w:val="00B47BD2"/>
    <w:rsid w:val="00B512DF"/>
    <w:rsid w:val="00B51906"/>
    <w:rsid w:val="00B527E3"/>
    <w:rsid w:val="00B57E77"/>
    <w:rsid w:val="00B60253"/>
    <w:rsid w:val="00B60BE6"/>
    <w:rsid w:val="00B617E7"/>
    <w:rsid w:val="00B62A2B"/>
    <w:rsid w:val="00B64041"/>
    <w:rsid w:val="00B67C50"/>
    <w:rsid w:val="00B71576"/>
    <w:rsid w:val="00B71C8B"/>
    <w:rsid w:val="00B743E0"/>
    <w:rsid w:val="00B74DD6"/>
    <w:rsid w:val="00B7651A"/>
    <w:rsid w:val="00B85FB9"/>
    <w:rsid w:val="00B92E5F"/>
    <w:rsid w:val="00B97592"/>
    <w:rsid w:val="00B97796"/>
    <w:rsid w:val="00BA2AC8"/>
    <w:rsid w:val="00BA4F16"/>
    <w:rsid w:val="00BB1CAE"/>
    <w:rsid w:val="00BC1A6F"/>
    <w:rsid w:val="00BC3C3F"/>
    <w:rsid w:val="00BC452E"/>
    <w:rsid w:val="00BC611C"/>
    <w:rsid w:val="00BD2AC6"/>
    <w:rsid w:val="00BD4927"/>
    <w:rsid w:val="00BD627A"/>
    <w:rsid w:val="00BE281A"/>
    <w:rsid w:val="00BE2934"/>
    <w:rsid w:val="00BE51CD"/>
    <w:rsid w:val="00BE7436"/>
    <w:rsid w:val="00BF405F"/>
    <w:rsid w:val="00BF47EB"/>
    <w:rsid w:val="00BF51B9"/>
    <w:rsid w:val="00BF6BC6"/>
    <w:rsid w:val="00BF7D42"/>
    <w:rsid w:val="00C01913"/>
    <w:rsid w:val="00C06B16"/>
    <w:rsid w:val="00C11678"/>
    <w:rsid w:val="00C160CC"/>
    <w:rsid w:val="00C22133"/>
    <w:rsid w:val="00C23944"/>
    <w:rsid w:val="00C257E5"/>
    <w:rsid w:val="00C2601A"/>
    <w:rsid w:val="00C261F1"/>
    <w:rsid w:val="00C303FB"/>
    <w:rsid w:val="00C3112A"/>
    <w:rsid w:val="00C34587"/>
    <w:rsid w:val="00C34614"/>
    <w:rsid w:val="00C37DCE"/>
    <w:rsid w:val="00C37F09"/>
    <w:rsid w:val="00C41964"/>
    <w:rsid w:val="00C41A07"/>
    <w:rsid w:val="00C511B3"/>
    <w:rsid w:val="00C522E2"/>
    <w:rsid w:val="00C54297"/>
    <w:rsid w:val="00C54B9B"/>
    <w:rsid w:val="00C600F1"/>
    <w:rsid w:val="00C6212B"/>
    <w:rsid w:val="00C64F44"/>
    <w:rsid w:val="00C720B8"/>
    <w:rsid w:val="00C76432"/>
    <w:rsid w:val="00C8148B"/>
    <w:rsid w:val="00C81876"/>
    <w:rsid w:val="00C81DAA"/>
    <w:rsid w:val="00C8286C"/>
    <w:rsid w:val="00C8368E"/>
    <w:rsid w:val="00C84875"/>
    <w:rsid w:val="00C863CC"/>
    <w:rsid w:val="00C918E8"/>
    <w:rsid w:val="00C93BD5"/>
    <w:rsid w:val="00C955DC"/>
    <w:rsid w:val="00CA2CA0"/>
    <w:rsid w:val="00CA51DB"/>
    <w:rsid w:val="00CB18DD"/>
    <w:rsid w:val="00CB691C"/>
    <w:rsid w:val="00CC020F"/>
    <w:rsid w:val="00CC14E8"/>
    <w:rsid w:val="00CC17AC"/>
    <w:rsid w:val="00CC28F6"/>
    <w:rsid w:val="00CC4CAC"/>
    <w:rsid w:val="00CC56BF"/>
    <w:rsid w:val="00CC6FC1"/>
    <w:rsid w:val="00CC7D60"/>
    <w:rsid w:val="00CD2E6F"/>
    <w:rsid w:val="00CD31A2"/>
    <w:rsid w:val="00CD3E16"/>
    <w:rsid w:val="00CD4294"/>
    <w:rsid w:val="00CD5781"/>
    <w:rsid w:val="00CD6060"/>
    <w:rsid w:val="00CE3C49"/>
    <w:rsid w:val="00CF08F6"/>
    <w:rsid w:val="00CF1DBE"/>
    <w:rsid w:val="00CF38F6"/>
    <w:rsid w:val="00CF7000"/>
    <w:rsid w:val="00CF7BFB"/>
    <w:rsid w:val="00D05AB2"/>
    <w:rsid w:val="00D06C5E"/>
    <w:rsid w:val="00D07C8A"/>
    <w:rsid w:val="00D10F93"/>
    <w:rsid w:val="00D1248B"/>
    <w:rsid w:val="00D13E8C"/>
    <w:rsid w:val="00D17409"/>
    <w:rsid w:val="00D2102F"/>
    <w:rsid w:val="00D2464A"/>
    <w:rsid w:val="00D252D6"/>
    <w:rsid w:val="00D30186"/>
    <w:rsid w:val="00D31D42"/>
    <w:rsid w:val="00D32CA6"/>
    <w:rsid w:val="00D34714"/>
    <w:rsid w:val="00D361FE"/>
    <w:rsid w:val="00D41ABD"/>
    <w:rsid w:val="00D42AAB"/>
    <w:rsid w:val="00D45A71"/>
    <w:rsid w:val="00D46BB5"/>
    <w:rsid w:val="00D5786B"/>
    <w:rsid w:val="00D63783"/>
    <w:rsid w:val="00D64CD4"/>
    <w:rsid w:val="00D65311"/>
    <w:rsid w:val="00D66031"/>
    <w:rsid w:val="00D67F4C"/>
    <w:rsid w:val="00D71D96"/>
    <w:rsid w:val="00D73372"/>
    <w:rsid w:val="00D77FA8"/>
    <w:rsid w:val="00D85EC3"/>
    <w:rsid w:val="00D9094C"/>
    <w:rsid w:val="00D92942"/>
    <w:rsid w:val="00D9301B"/>
    <w:rsid w:val="00D9378B"/>
    <w:rsid w:val="00D94A25"/>
    <w:rsid w:val="00D958BD"/>
    <w:rsid w:val="00D96370"/>
    <w:rsid w:val="00DA478B"/>
    <w:rsid w:val="00DA6252"/>
    <w:rsid w:val="00DA7645"/>
    <w:rsid w:val="00DB17C8"/>
    <w:rsid w:val="00DB5FC0"/>
    <w:rsid w:val="00DB64A5"/>
    <w:rsid w:val="00DB68D8"/>
    <w:rsid w:val="00DB6F31"/>
    <w:rsid w:val="00DC6EF6"/>
    <w:rsid w:val="00DC79F4"/>
    <w:rsid w:val="00DD07CE"/>
    <w:rsid w:val="00DE30C0"/>
    <w:rsid w:val="00DE46C8"/>
    <w:rsid w:val="00DE72BD"/>
    <w:rsid w:val="00DF40DE"/>
    <w:rsid w:val="00DF4C3A"/>
    <w:rsid w:val="00E04859"/>
    <w:rsid w:val="00E0511A"/>
    <w:rsid w:val="00E06646"/>
    <w:rsid w:val="00E07358"/>
    <w:rsid w:val="00E135C2"/>
    <w:rsid w:val="00E15960"/>
    <w:rsid w:val="00E1605A"/>
    <w:rsid w:val="00E20303"/>
    <w:rsid w:val="00E206CB"/>
    <w:rsid w:val="00E21F72"/>
    <w:rsid w:val="00E24086"/>
    <w:rsid w:val="00E337A9"/>
    <w:rsid w:val="00E33938"/>
    <w:rsid w:val="00E33A78"/>
    <w:rsid w:val="00E366C6"/>
    <w:rsid w:val="00E36E65"/>
    <w:rsid w:val="00E37CC0"/>
    <w:rsid w:val="00E45560"/>
    <w:rsid w:val="00E47E11"/>
    <w:rsid w:val="00E52DC9"/>
    <w:rsid w:val="00E601E9"/>
    <w:rsid w:val="00E63482"/>
    <w:rsid w:val="00E660FE"/>
    <w:rsid w:val="00E6790D"/>
    <w:rsid w:val="00E71779"/>
    <w:rsid w:val="00E738B3"/>
    <w:rsid w:val="00E776DA"/>
    <w:rsid w:val="00E802F0"/>
    <w:rsid w:val="00E80554"/>
    <w:rsid w:val="00E80E7A"/>
    <w:rsid w:val="00E844FF"/>
    <w:rsid w:val="00E847E7"/>
    <w:rsid w:val="00E85F25"/>
    <w:rsid w:val="00E8721F"/>
    <w:rsid w:val="00E9132B"/>
    <w:rsid w:val="00E93747"/>
    <w:rsid w:val="00E979DF"/>
    <w:rsid w:val="00EA0B74"/>
    <w:rsid w:val="00EA4838"/>
    <w:rsid w:val="00EA7E86"/>
    <w:rsid w:val="00EA7F55"/>
    <w:rsid w:val="00EB3878"/>
    <w:rsid w:val="00EB4E45"/>
    <w:rsid w:val="00EB7457"/>
    <w:rsid w:val="00EC1510"/>
    <w:rsid w:val="00EC65E9"/>
    <w:rsid w:val="00EC7644"/>
    <w:rsid w:val="00ED234B"/>
    <w:rsid w:val="00ED2BA7"/>
    <w:rsid w:val="00ED7EE1"/>
    <w:rsid w:val="00EF11A6"/>
    <w:rsid w:val="00EF14E1"/>
    <w:rsid w:val="00EF6873"/>
    <w:rsid w:val="00EF794D"/>
    <w:rsid w:val="00EF7B65"/>
    <w:rsid w:val="00F020C2"/>
    <w:rsid w:val="00F04628"/>
    <w:rsid w:val="00F060CD"/>
    <w:rsid w:val="00F06E13"/>
    <w:rsid w:val="00F11B3A"/>
    <w:rsid w:val="00F1202A"/>
    <w:rsid w:val="00F12903"/>
    <w:rsid w:val="00F155A5"/>
    <w:rsid w:val="00F16689"/>
    <w:rsid w:val="00F1737D"/>
    <w:rsid w:val="00F27405"/>
    <w:rsid w:val="00F3053D"/>
    <w:rsid w:val="00F34657"/>
    <w:rsid w:val="00F35FBC"/>
    <w:rsid w:val="00F40574"/>
    <w:rsid w:val="00F41291"/>
    <w:rsid w:val="00F41F96"/>
    <w:rsid w:val="00F43191"/>
    <w:rsid w:val="00F43422"/>
    <w:rsid w:val="00F47C7B"/>
    <w:rsid w:val="00F515E9"/>
    <w:rsid w:val="00F52CC7"/>
    <w:rsid w:val="00F55C2B"/>
    <w:rsid w:val="00F5776B"/>
    <w:rsid w:val="00F62A38"/>
    <w:rsid w:val="00F6300F"/>
    <w:rsid w:val="00F63155"/>
    <w:rsid w:val="00F63CC3"/>
    <w:rsid w:val="00F63E33"/>
    <w:rsid w:val="00F64DF7"/>
    <w:rsid w:val="00F659D3"/>
    <w:rsid w:val="00F81293"/>
    <w:rsid w:val="00F814C4"/>
    <w:rsid w:val="00F84AA1"/>
    <w:rsid w:val="00F85244"/>
    <w:rsid w:val="00F8612C"/>
    <w:rsid w:val="00F8680D"/>
    <w:rsid w:val="00F93C26"/>
    <w:rsid w:val="00F95A07"/>
    <w:rsid w:val="00FA0D3F"/>
    <w:rsid w:val="00FA2989"/>
    <w:rsid w:val="00FA3505"/>
    <w:rsid w:val="00FA67E5"/>
    <w:rsid w:val="00FB1B1F"/>
    <w:rsid w:val="00FB4470"/>
    <w:rsid w:val="00FB70FD"/>
    <w:rsid w:val="00FB7A2E"/>
    <w:rsid w:val="00FC4283"/>
    <w:rsid w:val="00FC4DE3"/>
    <w:rsid w:val="00FD1394"/>
    <w:rsid w:val="00FD1ADE"/>
    <w:rsid w:val="00FD4F3E"/>
    <w:rsid w:val="00FD50CD"/>
    <w:rsid w:val="00FD534A"/>
    <w:rsid w:val="00FD653C"/>
    <w:rsid w:val="00FE3802"/>
    <w:rsid w:val="00FE40DB"/>
    <w:rsid w:val="00FE4F95"/>
    <w:rsid w:val="00FE505C"/>
    <w:rsid w:val="00FE631C"/>
    <w:rsid w:val="00FE795C"/>
    <w:rsid w:val="00FF088A"/>
    <w:rsid w:val="00FF1C9C"/>
    <w:rsid w:val="00FF4CCF"/>
    <w:rsid w:val="00FF577E"/>
    <w:rsid w:val="00FF7747"/>
    <w:rsid w:val="00FF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;"/>
  <w14:docId w14:val="1644BC1C"/>
  <w15:chartTrackingRefBased/>
  <w15:docId w15:val="{85295AF1-3F54-4BD4-BA15-66BDEB9C4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973605"/>
    <w:pPr>
      <w:spacing w:after="0" w:line="240" w:lineRule="auto"/>
    </w:pPr>
  </w:style>
  <w:style w:type="paragraph" w:styleId="berschrift1">
    <w:name w:val="heading 1"/>
    <w:basedOn w:val="Titel"/>
    <w:next w:val="Standard"/>
    <w:link w:val="berschrift1Zchn"/>
    <w:autoRedefine/>
    <w:uiPriority w:val="9"/>
    <w:qFormat/>
    <w:rsid w:val="00CE3C49"/>
    <w:pPr>
      <w:spacing w:before="240" w:after="240"/>
      <w:outlineLvl w:val="0"/>
    </w:pPr>
    <w:rPr>
      <w:rFonts w:cs="Times New Roman"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A23DDE"/>
    <w:pPr>
      <w:keepNext/>
      <w:keepLines/>
      <w:spacing w:before="360" w:after="120" w:line="259" w:lineRule="auto"/>
      <w:outlineLvl w:val="1"/>
    </w:pPr>
    <w:rPr>
      <w:rFonts w:ascii="Times New Roman" w:eastAsiaTheme="majorEastAsia" w:hAnsi="Times New Roman" w:cs="Times New Roman"/>
      <w:b/>
      <w:bCs/>
      <w:sz w:val="28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65014F"/>
    <w:pPr>
      <w:keepNext/>
      <w:keepLines/>
      <w:spacing w:after="120" w:line="259" w:lineRule="auto"/>
      <w:outlineLvl w:val="2"/>
    </w:pPr>
    <w:rPr>
      <w:rFonts w:ascii="Times New Roman" w:eastAsiaTheme="majorEastAsia" w:hAnsi="Times New Roman" w:cs="Times New Roman"/>
      <w:b/>
      <w:bCs/>
      <w:iCs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D234B"/>
    <w:pPr>
      <w:keepNext/>
      <w:keepLines/>
      <w:numPr>
        <w:ilvl w:val="3"/>
        <w:numId w:val="38"/>
      </w:numP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D234B"/>
    <w:pPr>
      <w:keepNext/>
      <w:keepLines/>
      <w:numPr>
        <w:ilvl w:val="4"/>
        <w:numId w:val="38"/>
      </w:numPr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D234B"/>
    <w:pPr>
      <w:keepNext/>
      <w:keepLines/>
      <w:numPr>
        <w:ilvl w:val="5"/>
        <w:numId w:val="38"/>
      </w:numPr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D234B"/>
    <w:pPr>
      <w:keepNext/>
      <w:keepLines/>
      <w:numPr>
        <w:ilvl w:val="6"/>
        <w:numId w:val="38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D234B"/>
    <w:pPr>
      <w:keepNext/>
      <w:keepLines/>
      <w:numPr>
        <w:ilvl w:val="7"/>
        <w:numId w:val="38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D234B"/>
    <w:pPr>
      <w:keepNext/>
      <w:keepLines/>
      <w:numPr>
        <w:ilvl w:val="8"/>
        <w:numId w:val="38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61638"/>
    <w:pPr>
      <w:spacing w:before="100" w:beforeAutospacing="1" w:after="100" w:afterAutospacing="1"/>
      <w:ind w:firstLine="720"/>
    </w:pPr>
    <w:rPr>
      <w:lang w:val="de-CH" w:eastAsia="de-CH"/>
    </w:rPr>
  </w:style>
  <w:style w:type="paragraph" w:customStyle="1" w:styleId="ABKW">
    <w:name w:val="ABKW"/>
    <w:basedOn w:val="Standard"/>
    <w:uiPriority w:val="99"/>
    <w:rsid w:val="00761638"/>
    <w:pPr>
      <w:spacing w:before="120" w:after="120"/>
    </w:pPr>
  </w:style>
  <w:style w:type="paragraph" w:customStyle="1" w:styleId="AF">
    <w:name w:val="AF"/>
    <w:basedOn w:val="Standard"/>
    <w:uiPriority w:val="99"/>
    <w:rsid w:val="00761638"/>
    <w:pPr>
      <w:spacing w:before="120" w:after="120"/>
    </w:pPr>
  </w:style>
  <w:style w:type="paragraph" w:customStyle="1" w:styleId="AU">
    <w:name w:val="AU"/>
    <w:basedOn w:val="Standard"/>
    <w:uiPriority w:val="99"/>
    <w:rsid w:val="00761638"/>
    <w:pPr>
      <w:spacing w:before="120" w:after="120"/>
    </w:pPr>
    <w:rPr>
      <w:color w:val="00823B"/>
      <w:sz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6C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6C5E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6C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6C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6C5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6C5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6C5E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B021C7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styleId="Platzhaltertext">
    <w:name w:val="Placeholder Text"/>
    <w:basedOn w:val="Absatz-Standardschriftart"/>
    <w:uiPriority w:val="99"/>
    <w:semiHidden/>
    <w:rsid w:val="003C5BD7"/>
    <w:rPr>
      <w:color w:val="808080"/>
    </w:rPr>
  </w:style>
  <w:style w:type="paragraph" w:customStyle="1" w:styleId="CitaviBibliographyHeading">
    <w:name w:val="Citavi Bibliography Heading"/>
    <w:basedOn w:val="Listenabsatz"/>
    <w:link w:val="CitaviBibliographyHeadingZchn"/>
    <w:rsid w:val="00F8680D"/>
    <w:pPr>
      <w:ind w:left="0"/>
    </w:pPr>
    <w:rPr>
      <w:rFonts w:ascii="Garamond" w:hAnsi="Garamond"/>
      <w:b/>
      <w:sz w:val="24"/>
      <w:szCs w:val="24"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3C5BD7"/>
  </w:style>
  <w:style w:type="character" w:customStyle="1" w:styleId="CitaviBibliographyHeadingZchn">
    <w:name w:val="Citavi Bibliography Heading Zchn"/>
    <w:basedOn w:val="ListenabsatzZchn"/>
    <w:link w:val="CitaviBibliographyHeading"/>
    <w:rsid w:val="00F8680D"/>
    <w:rPr>
      <w:b/>
      <w:szCs w:val="24"/>
      <w:lang w:val="en-US"/>
    </w:rPr>
  </w:style>
  <w:style w:type="paragraph" w:customStyle="1" w:styleId="CitaviBibliographyEntry">
    <w:name w:val="Citavi Bibliography Entry"/>
    <w:basedOn w:val="StandardWeb"/>
    <w:next w:val="Standard"/>
    <w:link w:val="CitaviBibliographyEntryZchn"/>
    <w:rsid w:val="00F8680D"/>
    <w:pPr>
      <w:tabs>
        <w:tab w:val="left" w:pos="720"/>
      </w:tabs>
      <w:spacing w:after="0"/>
      <w:ind w:left="720" w:hanging="720"/>
    </w:pPr>
    <w:rPr>
      <w:lang w:val="en-US"/>
    </w:rPr>
  </w:style>
  <w:style w:type="character" w:customStyle="1" w:styleId="CitaviBibliographyEntryZchn">
    <w:name w:val="Citavi Bibliography Entry Zchn"/>
    <w:basedOn w:val="ListenabsatzZchn"/>
    <w:link w:val="CitaviBibliographyEntry"/>
    <w:rsid w:val="00F8680D"/>
    <w:rPr>
      <w:lang w:val="en-US" w:eastAsia="de-CH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D234B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ED234B"/>
    <w:rPr>
      <w:rFonts w:ascii="Times New Roman" w:eastAsiaTheme="majorEastAsia" w:hAnsi="Times New Roman" w:cs="Times New Roman"/>
      <w:b/>
      <w:bCs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23DDE"/>
    <w:rPr>
      <w:rFonts w:ascii="Times New Roman" w:eastAsiaTheme="majorEastAsia" w:hAnsi="Times New Roman" w:cs="Times New Roman"/>
      <w:b/>
      <w:bCs/>
      <w:sz w:val="28"/>
      <w:szCs w:val="28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D234B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ED234B"/>
    <w:rPr>
      <w:rFonts w:ascii="Times New Roman" w:eastAsiaTheme="majorEastAsia" w:hAnsi="Times New Roman" w:cs="Times New Roman"/>
      <w:b/>
      <w:bCs/>
      <w:iCs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5014F"/>
    <w:rPr>
      <w:rFonts w:ascii="Times New Roman" w:eastAsiaTheme="majorEastAsia" w:hAnsi="Times New Roman" w:cs="Times New Roman"/>
      <w:b/>
      <w:bCs/>
      <w:iCs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D234B"/>
    <w:pPr>
      <w:numPr>
        <w:ilvl w:val="0"/>
        <w:numId w:val="0"/>
      </w:numPr>
      <w:outlineLvl w:val="9"/>
    </w:pPr>
    <w:rPr>
      <w:rFonts w:ascii="Garamond" w:hAnsi="Garamond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ED234B"/>
    <w:rPr>
      <w:rFonts w:eastAsiaTheme="majorEastAsia" w:cstheme="majorBidi"/>
      <w:i/>
      <w:iCs/>
      <w:color w:val="2F5496" w:themeColor="accent1" w:themeShade="BF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D234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D234B"/>
    <w:pPr>
      <w:numPr>
        <w:ilvl w:val="0"/>
        <w:numId w:val="0"/>
      </w:numPr>
      <w:outlineLvl w:val="9"/>
    </w:pPr>
    <w:rPr>
      <w:rFonts w:ascii="Garamond" w:hAnsi="Garamond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ED234B"/>
    <w:rPr>
      <w:rFonts w:eastAsiaTheme="majorEastAsia" w:cstheme="majorBidi"/>
      <w:color w:val="2F5496" w:themeColor="accent1" w:themeShade="BF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D234B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D234B"/>
    <w:pPr>
      <w:numPr>
        <w:ilvl w:val="0"/>
        <w:numId w:val="0"/>
      </w:numPr>
      <w:outlineLvl w:val="9"/>
    </w:pPr>
    <w:rPr>
      <w:rFonts w:ascii="Garamond" w:hAnsi="Garamond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ED234B"/>
    <w:rPr>
      <w:rFonts w:eastAsiaTheme="majorEastAsia" w:cstheme="majorBidi"/>
      <w:color w:val="1F3763" w:themeColor="accent1" w:themeShade="7F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D234B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D234B"/>
    <w:pPr>
      <w:numPr>
        <w:ilvl w:val="0"/>
        <w:numId w:val="0"/>
      </w:numPr>
      <w:outlineLvl w:val="9"/>
    </w:pPr>
    <w:rPr>
      <w:rFonts w:ascii="Garamond" w:hAnsi="Garamond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ED234B"/>
    <w:rPr>
      <w:rFonts w:eastAsiaTheme="majorEastAsia" w:cstheme="majorBidi"/>
      <w:i/>
      <w:iCs/>
      <w:color w:val="1F3763" w:themeColor="accent1" w:themeShade="7F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D234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D234B"/>
    <w:pPr>
      <w:numPr>
        <w:ilvl w:val="0"/>
        <w:numId w:val="0"/>
      </w:numPr>
      <w:outlineLvl w:val="9"/>
    </w:pPr>
    <w:rPr>
      <w:rFonts w:ascii="Garamond" w:hAnsi="Garamond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ED234B"/>
    <w:rPr>
      <w:rFonts w:eastAsiaTheme="majorEastAsia" w:cstheme="majorBidi"/>
      <w:color w:val="272727" w:themeColor="text1" w:themeTint="D8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D234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D234B"/>
    <w:pPr>
      <w:numPr>
        <w:ilvl w:val="0"/>
        <w:numId w:val="0"/>
      </w:numPr>
      <w:outlineLvl w:val="9"/>
    </w:pPr>
    <w:rPr>
      <w:rFonts w:ascii="Garamond" w:hAnsi="Garamond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ED234B"/>
    <w:rPr>
      <w:rFonts w:eastAsiaTheme="majorEastAsia" w:cstheme="majorBidi"/>
      <w:i/>
      <w:iCs/>
      <w:color w:val="272727" w:themeColor="text1" w:themeTint="D8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D234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E3C49"/>
    <w:rPr>
      <w:rFonts w:eastAsiaTheme="majorEastAsia" w:cs="Times New Roman"/>
      <w:b/>
      <w:bCs/>
      <w:spacing w:val="-10"/>
      <w:kern w:val="28"/>
      <w:sz w:val="28"/>
      <w:szCs w:val="28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918E8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C918E8"/>
    <w:pPr>
      <w:spacing w:after="160" w:line="259" w:lineRule="auto"/>
    </w:pPr>
    <w:rPr>
      <w:rFonts w:asciiTheme="minorHAnsi" w:hAnsiTheme="minorHAnsi"/>
      <w:sz w:val="22"/>
    </w:rPr>
  </w:style>
  <w:style w:type="character" w:styleId="Buchtitel">
    <w:name w:val="Book Title"/>
    <w:basedOn w:val="Absatz-Standardschriftart"/>
    <w:uiPriority w:val="33"/>
    <w:qFormat/>
    <w:rsid w:val="00C918E8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C918E8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C918E8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C918E8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C918E8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18E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4472C4" w:themeColor="accent1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18E8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C918E8"/>
    <w:pPr>
      <w:spacing w:before="200" w:after="160" w:line="259" w:lineRule="auto"/>
      <w:ind w:left="864" w:right="864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C918E8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C918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C918E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C918E8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C918E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C918E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C918E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C918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C918E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C918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C918E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C918E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C918E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C918E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C918E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C918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C918E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C918E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C918E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C918E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C918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autoRedefine/>
    <w:uiPriority w:val="1"/>
    <w:qFormat/>
    <w:rsid w:val="00217676"/>
    <w:pPr>
      <w:spacing w:after="120" w:line="360" w:lineRule="auto"/>
      <w:jc w:val="both"/>
    </w:pPr>
    <w:rPr>
      <w:rFonts w:cs="Times New Roman"/>
      <w:szCs w:val="24"/>
      <w:lang w:val="en-US"/>
    </w:rPr>
  </w:style>
  <w:style w:type="character" w:styleId="HTMLVariable">
    <w:name w:val="HTML Variable"/>
    <w:basedOn w:val="Absatz-Standardschriftart"/>
    <w:uiPriority w:val="99"/>
    <w:semiHidden/>
    <w:unhideWhenUsed/>
    <w:rsid w:val="00C918E8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C918E8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C918E8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918E8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918E8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C918E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C918E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C918E8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C918E8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C918E8"/>
    <w:rPr>
      <w:rFonts w:asciiTheme="minorHAnsi" w:hAnsiTheme="minorHAnsi"/>
      <w:i/>
      <w:iCs/>
      <w:sz w:val="22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C918E8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C918E8"/>
  </w:style>
  <w:style w:type="paragraph" w:styleId="NurText">
    <w:name w:val="Plain Text"/>
    <w:basedOn w:val="Standard"/>
    <w:link w:val="NurTextZchn"/>
    <w:uiPriority w:val="99"/>
    <w:semiHidden/>
    <w:unhideWhenUsed/>
    <w:rsid w:val="00C918E8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918E8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918E8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918E8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C918E8"/>
    <w:rPr>
      <w:i/>
      <w:iCs/>
    </w:rPr>
  </w:style>
  <w:style w:type="character" w:styleId="Fett">
    <w:name w:val="Strong"/>
    <w:basedOn w:val="Absatz-Standardschriftart"/>
    <w:uiPriority w:val="22"/>
    <w:qFormat/>
    <w:rsid w:val="00C918E8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C918E8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C918E8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C918E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C918E8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C918E8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C918E8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918E8"/>
  </w:style>
  <w:style w:type="paragraph" w:styleId="Textkrper3">
    <w:name w:val="Body Text 3"/>
    <w:basedOn w:val="Standard"/>
    <w:link w:val="Textkrper3Zchn"/>
    <w:uiPriority w:val="99"/>
    <w:semiHidden/>
    <w:unhideWhenUsed/>
    <w:rsid w:val="00C918E8"/>
    <w:pPr>
      <w:spacing w:after="120" w:line="259" w:lineRule="auto"/>
    </w:pPr>
    <w:rPr>
      <w:rFonts w:asciiTheme="minorHAnsi" w:hAnsiTheme="minorHAnsi"/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C918E8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C918E8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C918E8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C918E8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C918E8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C918E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918E8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C918E8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C918E8"/>
  </w:style>
  <w:style w:type="paragraph" w:styleId="Textkrper">
    <w:name w:val="Body Text"/>
    <w:basedOn w:val="Standard"/>
    <w:link w:val="TextkrperZchn"/>
    <w:uiPriority w:val="99"/>
    <w:semiHidden/>
    <w:unhideWhenUsed/>
    <w:rsid w:val="00C918E8"/>
    <w:pPr>
      <w:spacing w:after="120" w:line="259" w:lineRule="auto"/>
    </w:pPr>
    <w:rPr>
      <w:rFonts w:asciiTheme="minorHAnsi" w:hAnsiTheme="minorHAnsi"/>
      <w:sz w:val="22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918E8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C918E8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C918E8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C918E8"/>
  </w:style>
  <w:style w:type="character" w:customStyle="1" w:styleId="DatumZchn">
    <w:name w:val="Datum Zchn"/>
    <w:basedOn w:val="Absatz-Standardschriftart"/>
    <w:link w:val="Datum"/>
    <w:uiPriority w:val="99"/>
    <w:semiHidden/>
    <w:rsid w:val="00C918E8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C918E8"/>
  </w:style>
  <w:style w:type="character" w:customStyle="1" w:styleId="AnredeZchn">
    <w:name w:val="Anrede Zchn"/>
    <w:basedOn w:val="Absatz-Standardschriftart"/>
    <w:link w:val="Anrede"/>
    <w:uiPriority w:val="99"/>
    <w:semiHidden/>
    <w:rsid w:val="00C918E8"/>
  </w:style>
  <w:style w:type="paragraph" w:styleId="Untertitel">
    <w:name w:val="Subtitle"/>
    <w:basedOn w:val="Standard"/>
    <w:next w:val="Standard"/>
    <w:link w:val="UntertitelZchn"/>
    <w:uiPriority w:val="11"/>
    <w:qFormat/>
    <w:rsid w:val="00C918E8"/>
    <w:pPr>
      <w:numPr>
        <w:ilvl w:val="1"/>
      </w:numPr>
      <w:spacing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18E8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C918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C918E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C918E8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C918E8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C918E8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C918E8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C918E8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C918E8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C918E8"/>
  </w:style>
  <w:style w:type="paragraph" w:styleId="Gruformel">
    <w:name w:val="Closing"/>
    <w:basedOn w:val="Standard"/>
    <w:link w:val="GruformelZchn"/>
    <w:uiPriority w:val="99"/>
    <w:semiHidden/>
    <w:unhideWhenUsed/>
    <w:rsid w:val="00C918E8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C918E8"/>
  </w:style>
  <w:style w:type="paragraph" w:styleId="Titel">
    <w:name w:val="Title"/>
    <w:basedOn w:val="Standard"/>
    <w:next w:val="Standard"/>
    <w:link w:val="TitelZchn"/>
    <w:uiPriority w:val="10"/>
    <w:qFormat/>
    <w:rsid w:val="002830FD"/>
    <w:pPr>
      <w:contextualSpacing/>
    </w:pPr>
    <w:rPr>
      <w:rFonts w:eastAsiaTheme="majorEastAsia" w:cstheme="majorBidi"/>
      <w:b/>
      <w:bCs/>
      <w:spacing w:val="-10"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2830FD"/>
    <w:rPr>
      <w:rFonts w:ascii="Garamond" w:eastAsiaTheme="majorEastAsia" w:hAnsi="Garamond" w:cstheme="majorBidi"/>
      <w:b/>
      <w:bCs/>
      <w:spacing w:val="-10"/>
      <w:kern w:val="28"/>
      <w:sz w:val="32"/>
      <w:szCs w:val="32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C918E8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C918E8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C918E8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C918E8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C918E8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C918E8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C918E8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C918E8"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C918E8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C918E8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C918E8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C918E8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C918E8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C918E8"/>
    <w:pPr>
      <w:numPr>
        <w:numId w:val="13"/>
      </w:numPr>
      <w:spacing w:after="160" w:line="259" w:lineRule="auto"/>
      <w:contextualSpacing/>
    </w:pPr>
    <w:rPr>
      <w:rFonts w:asciiTheme="minorHAnsi" w:hAnsiTheme="minorHAnsi"/>
      <w:sz w:val="22"/>
    </w:rPr>
  </w:style>
  <w:style w:type="paragraph" w:styleId="Liste">
    <w:name w:val="List"/>
    <w:basedOn w:val="Standard"/>
    <w:uiPriority w:val="99"/>
    <w:semiHidden/>
    <w:unhideWhenUsed/>
    <w:rsid w:val="00C918E8"/>
    <w:pPr>
      <w:spacing w:after="160" w:line="259" w:lineRule="auto"/>
      <w:ind w:left="283" w:hanging="283"/>
      <w:contextualSpacing/>
    </w:pPr>
    <w:rPr>
      <w:rFonts w:asciiTheme="minorHAnsi" w:hAnsiTheme="minorHAnsi"/>
      <w:sz w:val="22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C918E8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C918E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C918E8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C918E8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C918E8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918E8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918E8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C918E8"/>
  </w:style>
  <w:style w:type="character" w:styleId="Zeilennummer">
    <w:name w:val="line number"/>
    <w:basedOn w:val="Absatz-Standardschriftart"/>
    <w:uiPriority w:val="99"/>
    <w:semiHidden/>
    <w:unhideWhenUsed/>
    <w:rsid w:val="00C918E8"/>
  </w:style>
  <w:style w:type="character" w:styleId="Funotenzeichen">
    <w:name w:val="footnote reference"/>
    <w:basedOn w:val="Absatz-Standardschriftart"/>
    <w:uiPriority w:val="99"/>
    <w:semiHidden/>
    <w:unhideWhenUsed/>
    <w:rsid w:val="00C918E8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C918E8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C918E8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C918E8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918E8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C918E8"/>
    <w:pPr>
      <w:ind w:left="220" w:hanging="220"/>
    </w:pPr>
    <w:rPr>
      <w:rFonts w:asciiTheme="minorHAnsi" w:hAnsiTheme="minorHAnsi"/>
      <w:sz w:val="22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C918E8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C918E8"/>
    <w:pPr>
      <w:tabs>
        <w:tab w:val="center" w:pos="4536"/>
        <w:tab w:val="right" w:pos="9072"/>
      </w:tabs>
    </w:pPr>
    <w:rPr>
      <w:rFonts w:asciiTheme="minorHAnsi" w:hAnsiTheme="minorHAnsi"/>
      <w:sz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C918E8"/>
  </w:style>
  <w:style w:type="paragraph" w:styleId="Kopfzeile">
    <w:name w:val="header"/>
    <w:basedOn w:val="Standard"/>
    <w:link w:val="KopfzeileZchn"/>
    <w:uiPriority w:val="99"/>
    <w:unhideWhenUsed/>
    <w:rsid w:val="00C918E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918E8"/>
  </w:style>
  <w:style w:type="paragraph" w:styleId="Funotentext">
    <w:name w:val="footnote text"/>
    <w:basedOn w:val="Standard"/>
    <w:link w:val="FunotentextZchn"/>
    <w:uiPriority w:val="99"/>
    <w:semiHidden/>
    <w:unhideWhenUsed/>
    <w:rsid w:val="00C918E8"/>
    <w:rPr>
      <w:rFonts w:asciiTheme="minorHAnsi" w:hAnsiTheme="minorHAnsi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918E8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C918E8"/>
    <w:pPr>
      <w:spacing w:after="160" w:line="259" w:lineRule="auto"/>
      <w:ind w:left="708"/>
    </w:pPr>
    <w:rPr>
      <w:rFonts w:asciiTheme="minorHAnsi" w:hAnsiTheme="minorHAnsi"/>
      <w:sz w:val="22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918E8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918E8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918E8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918E8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918E8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918E8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unhideWhenUsed/>
    <w:rsid w:val="008B2660"/>
    <w:pPr>
      <w:tabs>
        <w:tab w:val="right" w:leader="dot" w:pos="9396"/>
      </w:tabs>
      <w:spacing w:after="100"/>
      <w:ind w:left="440"/>
    </w:pPr>
    <w:rPr>
      <w:rFonts w:ascii="Times New Roman" w:hAnsi="Times New Roman" w:cs="Times New Roman"/>
      <w:i/>
      <w:noProof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9868C4"/>
    <w:pPr>
      <w:tabs>
        <w:tab w:val="right" w:leader="dot" w:pos="9396"/>
      </w:tabs>
      <w:spacing w:after="100"/>
      <w:ind w:left="454"/>
    </w:pPr>
    <w:rPr>
      <w:noProof/>
      <w:sz w:val="2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C918E8"/>
    <w:pPr>
      <w:spacing w:after="100" w:line="259" w:lineRule="auto"/>
    </w:pPr>
    <w:rPr>
      <w:rFonts w:asciiTheme="minorHAnsi" w:hAnsiTheme="minorHAnsi"/>
      <w:sz w:val="22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C918E8"/>
    <w:pPr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C918E8"/>
    <w:pPr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C918E8"/>
    <w:pPr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C918E8"/>
    <w:pPr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C918E8"/>
    <w:pPr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C918E8"/>
    <w:pPr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C918E8"/>
    <w:pPr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C918E8"/>
    <w:pPr>
      <w:ind w:left="440" w:hanging="220"/>
    </w:pPr>
  </w:style>
  <w:style w:type="character" w:customStyle="1" w:styleId="textZchn">
    <w:name w:val="text Zchn"/>
    <w:basedOn w:val="Absatz-Standardschriftart"/>
    <w:link w:val="text"/>
    <w:locked/>
    <w:rsid w:val="007E21E5"/>
    <w:rPr>
      <w:rFonts w:ascii="Garamond" w:hAnsi="Garamond" w:cstheme="minorHAnsi"/>
      <w:sz w:val="24"/>
      <w:lang w:val="en-US"/>
    </w:rPr>
  </w:style>
  <w:style w:type="paragraph" w:customStyle="1" w:styleId="text">
    <w:name w:val="text"/>
    <w:basedOn w:val="Standard"/>
    <w:link w:val="textZchn"/>
    <w:qFormat/>
    <w:rsid w:val="007E21E5"/>
    <w:pPr>
      <w:spacing w:before="80" w:after="160" w:line="360" w:lineRule="auto"/>
      <w:ind w:firstLine="709"/>
      <w:jc w:val="both"/>
    </w:pPr>
    <w:rPr>
      <w:rFonts w:cstheme="minorHAnsi"/>
    </w:rPr>
  </w:style>
  <w:style w:type="paragraph" w:customStyle="1" w:styleId="Textbody">
    <w:name w:val="Text body"/>
    <w:basedOn w:val="Standard"/>
    <w:rsid w:val="00467885"/>
    <w:pPr>
      <w:widowControl w:val="0"/>
      <w:suppressAutoHyphens/>
      <w:autoSpaceDN w:val="0"/>
      <w:spacing w:after="140" w:line="288" w:lineRule="auto"/>
    </w:pPr>
    <w:rPr>
      <w:rFonts w:ascii="Liberation Serif" w:eastAsia="WenQuanYi Zen Hei" w:hAnsi="Liberation Serif" w:cs="FreeSans"/>
      <w:kern w:val="3"/>
      <w:lang w:eastAsia="zh-CN" w:bidi="hi-IN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C122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C12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43813"/>
    <w:rPr>
      <w:color w:val="605E5C"/>
      <w:shd w:val="clear" w:color="auto" w:fill="E1DFDD"/>
    </w:rPr>
  </w:style>
  <w:style w:type="paragraph" w:customStyle="1" w:styleId="Corona1">
    <w:name w:val="Corona_1"/>
    <w:basedOn w:val="Standard"/>
    <w:link w:val="Corona1Zchn"/>
    <w:rsid w:val="00267F8A"/>
    <w:pPr>
      <w:spacing w:before="240" w:after="240"/>
      <w:jc w:val="both"/>
    </w:pPr>
    <w:rPr>
      <w:b/>
      <w:bCs/>
      <w:sz w:val="36"/>
      <w:lang w:eastAsia="de-CH"/>
    </w:rPr>
  </w:style>
  <w:style w:type="character" w:customStyle="1" w:styleId="Corona1Zchn">
    <w:name w:val="Corona_1 Zchn"/>
    <w:basedOn w:val="Absatz-Standardschriftart"/>
    <w:link w:val="Corona1"/>
    <w:rsid w:val="00267F8A"/>
    <w:rPr>
      <w:rFonts w:ascii="Garamond" w:eastAsia="Times New Roman" w:hAnsi="Garamond" w:cs="Times New Roman"/>
      <w:b/>
      <w:bCs/>
      <w:sz w:val="36"/>
      <w:szCs w:val="24"/>
      <w:lang w:val="en-US" w:eastAsia="de-CH"/>
    </w:rPr>
  </w:style>
  <w:style w:type="table" w:styleId="Tabellenraster">
    <w:name w:val="Table Grid"/>
    <w:basedOn w:val="NormaleTabelle"/>
    <w:uiPriority w:val="39"/>
    <w:rsid w:val="00D9094C"/>
    <w:pPr>
      <w:spacing w:after="0" w:line="240" w:lineRule="auto"/>
      <w:ind w:firstLine="720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Absatz-Standardschriftart"/>
    <w:rsid w:val="00DF4C3A"/>
  </w:style>
  <w:style w:type="character" w:customStyle="1" w:styleId="MA-CorpusZchn">
    <w:name w:val="MA-Corpus Zchn"/>
    <w:basedOn w:val="Absatz-Standardschriftart"/>
    <w:link w:val="MA-Corpus"/>
    <w:locked/>
    <w:rsid w:val="00D32CA6"/>
    <w:rPr>
      <w:rFonts w:ascii="Times New Roman" w:hAnsi="Times New Roman" w:cs="Arial"/>
      <w:lang w:val="en-US"/>
    </w:rPr>
  </w:style>
  <w:style w:type="paragraph" w:customStyle="1" w:styleId="MA-Corpus">
    <w:name w:val="MA-Corpus"/>
    <w:basedOn w:val="Standard"/>
    <w:link w:val="MA-CorpusZchn"/>
    <w:qFormat/>
    <w:rsid w:val="00D32CA6"/>
    <w:pPr>
      <w:spacing w:after="200"/>
      <w:jc w:val="both"/>
    </w:pPr>
    <w:rPr>
      <w:rFonts w:ascii="Times New Roman" w:hAnsi="Times New Roman" w:cs="Arial"/>
      <w:lang w:val="en-US"/>
    </w:rPr>
  </w:style>
  <w:style w:type="table" w:styleId="TabellemithellemGitternetz">
    <w:name w:val="Grid Table Light"/>
    <w:basedOn w:val="NormaleTabelle"/>
    <w:uiPriority w:val="40"/>
    <w:rsid w:val="00501F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F32F9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C5EB7"/>
    <w:rPr>
      <w:color w:val="605E5C"/>
      <w:shd w:val="clear" w:color="auto" w:fill="E1DFDD"/>
    </w:rPr>
  </w:style>
  <w:style w:type="character" w:customStyle="1" w:styleId="nlmfn">
    <w:name w:val="nlm_fn"/>
    <w:basedOn w:val="Absatz-Standardschriftart"/>
    <w:rsid w:val="007377C5"/>
  </w:style>
  <w:style w:type="table" w:customStyle="1" w:styleId="Tabellenraster1">
    <w:name w:val="Tabellenraster1"/>
    <w:basedOn w:val="NormaleTabelle"/>
    <w:next w:val="Tabellenraster"/>
    <w:uiPriority w:val="39"/>
    <w:rsid w:val="00C863CC"/>
    <w:pPr>
      <w:spacing w:after="0" w:line="240" w:lineRule="auto"/>
    </w:pPr>
    <w:rPr>
      <w:rFonts w:ascii="Calibri" w:hAnsi="Calibri"/>
      <w:sz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Manuskript">
    <w:name w:val="Text_Manuskript"/>
    <w:basedOn w:val="Textkrper"/>
    <w:link w:val="TextManuskriptZchn"/>
    <w:qFormat/>
    <w:rsid w:val="00C863CC"/>
    <w:pPr>
      <w:spacing w:after="0" w:line="360" w:lineRule="auto"/>
      <w:jc w:val="both"/>
    </w:pPr>
    <w:rPr>
      <w:rFonts w:ascii="Garamond" w:eastAsia="Times New Roman" w:hAnsi="Garamond" w:cs="Times New Roman"/>
      <w:sz w:val="24"/>
      <w:szCs w:val="24"/>
      <w:lang w:val="en-US"/>
    </w:rPr>
  </w:style>
  <w:style w:type="character" w:customStyle="1" w:styleId="TextManuskriptZchn">
    <w:name w:val="Text_Manuskript Zchn"/>
    <w:basedOn w:val="TextkrperZchn"/>
    <w:link w:val="TextManuskript"/>
    <w:rsid w:val="00C863CC"/>
    <w:rPr>
      <w:rFonts w:eastAsia="Times New Roman" w:cs="Times New Roman"/>
      <w:szCs w:val="24"/>
      <w:lang w:val="en-US"/>
    </w:rPr>
  </w:style>
  <w:style w:type="table" w:customStyle="1" w:styleId="Tabellenraster2">
    <w:name w:val="Tabellenraster2"/>
    <w:basedOn w:val="NormaleTabelle"/>
    <w:next w:val="Tabellenraster"/>
    <w:uiPriority w:val="39"/>
    <w:rsid w:val="00203389"/>
    <w:pPr>
      <w:spacing w:after="0" w:line="240" w:lineRule="auto"/>
    </w:pPr>
    <w:rPr>
      <w:rFonts w:asciiTheme="minorHAnsi" w:eastAsia="SimSun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312A7-ED8C-41A1-855A-17B59C28D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125</Words>
  <Characters>13388</Characters>
  <Application>Microsoft Office Word</Application>
  <DocSecurity>0</DocSecurity>
  <Lines>111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aniela Mahl</cp:lastModifiedBy>
  <cp:revision>75</cp:revision>
  <cp:lastPrinted>2024-07-13T08:22:00Z</cp:lastPrinted>
  <dcterms:created xsi:type="dcterms:W3CDTF">2021-03-29T13:06:00Z</dcterms:created>
  <dcterms:modified xsi:type="dcterms:W3CDTF">2024-07-13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Validating Search Terms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3">
    <vt:lpwstr>Standard</vt:lpwstr>
  </property>
  <property fmtid="{D5CDD505-2E9C-101B-9397-08002B2CF9AE}" pid="5" name="CitaviDocumentProperty_15">
    <vt:lpwstr>Standard</vt:lpwstr>
  </property>
  <property fmtid="{D5CDD505-2E9C-101B-9397-08002B2CF9AE}" pid="6" name="CitaviDocumentProperty_17">
    <vt:lpwstr>RGV-Überschrift</vt:lpwstr>
  </property>
  <property fmtid="{D5CDD505-2E9C-101B-9397-08002B2CF9AE}" pid="7" name="CitaviDocumentProperty_12">
    <vt:lpwstr>RGV-Überschrift</vt:lpwstr>
  </property>
  <property fmtid="{D5CDD505-2E9C-101B-9397-08002B2CF9AE}" pid="8" name="CitaviDocumentProperty_9">
    <vt:lpwstr>False</vt:lpwstr>
  </property>
  <property fmtid="{D5CDD505-2E9C-101B-9397-08002B2CF9AE}" pid="9" name="CitaviDocumentProperty_16">
    <vt:lpwstr>Nur Text</vt:lpwstr>
  </property>
  <property fmtid="{D5CDD505-2E9C-101B-9397-08002B2CF9AE}" pid="10" name="CitaviDocumentProperty_6">
    <vt:lpwstr>False</vt:lpwstr>
  </property>
  <property fmtid="{D5CDD505-2E9C-101B-9397-08002B2CF9AE}" pid="11" name="CitaviDocumentProperty_0">
    <vt:lpwstr>a497688b-32bf-4a30-a6ed-cca847fabde3</vt:lpwstr>
  </property>
  <property fmtid="{D5CDD505-2E9C-101B-9397-08002B2CF9AE}" pid="12" name="CitaviDocumentProperty_1">
    <vt:lpwstr>6.11.0.0</vt:lpwstr>
  </property>
  <property fmtid="{D5CDD505-2E9C-101B-9397-08002B2CF9AE}" pid="13" name="CitaviDocumentProperty_8">
    <vt:lpwstr>CloudProjectKey=nro6rp872gucji300gaxq90ug0rnj7ld1dvq19r; ProjectName=Validating Search Terms</vt:lpwstr>
  </property>
</Properties>
</file>